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07999" w14:textId="58123756" w:rsidR="00622904" w:rsidRPr="004B3232" w:rsidRDefault="00622904" w:rsidP="00622904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4B3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529E67C0" w14:textId="77777777" w:rsidR="00622904" w:rsidRPr="004B3232" w:rsidRDefault="00622904" w:rsidP="00622904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E945A58" w14:textId="617C5590" w:rsidR="00622904" w:rsidRPr="004B3232" w:rsidRDefault="00622904" w:rsidP="00622904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B3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ethal and sub-lethal implications of </w:t>
      </w:r>
      <w:r w:rsidR="00556A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odium </w:t>
      </w:r>
      <w:r w:rsidRPr="004B3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loride exposure for adult </w:t>
      </w:r>
      <w:proofErr w:type="spellStart"/>
      <w:r w:rsidRPr="004B3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ionid</w:t>
      </w:r>
      <w:proofErr w:type="spellEnd"/>
      <w:r w:rsidRPr="004B3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ussel</w:t>
      </w:r>
      <w:r w:rsidRPr="004B32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</w:t>
      </w:r>
      <w:r w:rsidRPr="004B323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CA"/>
        </w:rPr>
        <w:t xml:space="preserve">species; </w:t>
      </w:r>
      <w:proofErr w:type="spellStart"/>
      <w:r w:rsidRPr="004B323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CA"/>
        </w:rPr>
        <w:t>Eurynia</w:t>
      </w:r>
      <w:proofErr w:type="spellEnd"/>
      <w:r w:rsidRPr="004B323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CA"/>
        </w:rPr>
        <w:t xml:space="preserve"> </w:t>
      </w:r>
      <w:proofErr w:type="spellStart"/>
      <w:r w:rsidRPr="004B323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CA"/>
        </w:rPr>
        <w:t>dilatata</w:t>
      </w:r>
      <w:proofErr w:type="spellEnd"/>
      <w:r w:rsidRPr="004B323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CA"/>
        </w:rPr>
        <w:t xml:space="preserve"> and </w:t>
      </w:r>
      <w:proofErr w:type="spellStart"/>
      <w:r w:rsidRPr="004B323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CA"/>
        </w:rPr>
        <w:t>Lasmigona</w:t>
      </w:r>
      <w:proofErr w:type="spellEnd"/>
      <w:r w:rsidRPr="004B323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CA"/>
        </w:rPr>
        <w:t xml:space="preserve"> </w:t>
      </w:r>
      <w:proofErr w:type="spellStart"/>
      <w:r w:rsidRPr="004B323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CA"/>
        </w:rPr>
        <w:t>costata</w:t>
      </w:r>
      <w:proofErr w:type="spellEnd"/>
    </w:p>
    <w:p w14:paraId="4C5AD330" w14:textId="77777777" w:rsidR="00622904" w:rsidRPr="004B3232" w:rsidRDefault="00622904" w:rsidP="0062290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64B486" w14:textId="192B493D" w:rsidR="00622904" w:rsidRPr="004B3232" w:rsidRDefault="00622904" w:rsidP="00622904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ika A </w:t>
      </w:r>
      <w:proofErr w:type="spellStart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Burton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rian </w:t>
      </w:r>
      <w:proofErr w:type="spellStart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Atkinson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oseph </w:t>
      </w:r>
      <w:proofErr w:type="spellStart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Salerno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Hufsa</w:t>
      </w:r>
      <w:proofErr w:type="spellEnd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 </w:t>
      </w:r>
      <w:proofErr w:type="spellStart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Khan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yan S </w:t>
      </w:r>
      <w:proofErr w:type="spellStart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Prosser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, Patricia L Gillis</w:t>
      </w:r>
      <w:r w:rsidR="00BF446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96E5B95" w14:textId="77777777" w:rsidR="00622904" w:rsidRPr="004B3232" w:rsidRDefault="00622904" w:rsidP="00622904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79BC5A56" w14:textId="77777777" w:rsidR="00622904" w:rsidRPr="004B3232" w:rsidRDefault="00622904" w:rsidP="00622904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B32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Aquatic</w:t>
      </w:r>
      <w:proofErr w:type="spellEnd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minants Research Division, Environment and Climate Change Canada, Burlington, ON, Canada</w:t>
      </w:r>
    </w:p>
    <w:p w14:paraId="49E29512" w14:textId="77777777" w:rsidR="00622904" w:rsidRPr="004B3232" w:rsidRDefault="00622904" w:rsidP="00622904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B32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Agriculture</w:t>
      </w:r>
      <w:proofErr w:type="spellEnd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ood Laboratory, University of Guelph, Guelph, ON, Canada</w:t>
      </w:r>
    </w:p>
    <w:p w14:paraId="147DA8E3" w14:textId="77777777" w:rsidR="00622904" w:rsidRPr="004B3232" w:rsidRDefault="00622904" w:rsidP="00622904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B32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School</w:t>
      </w:r>
      <w:proofErr w:type="spellEnd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nvironmental Sciences, University of Guelph, Guelph, ON, Canada</w:t>
      </w:r>
    </w:p>
    <w:p w14:paraId="55AB0E7A" w14:textId="77777777" w:rsidR="00BF446E" w:rsidRPr="00862F97" w:rsidRDefault="00BF446E" w:rsidP="00BF446E">
      <w:pPr>
        <w:spacing w:line="240" w:lineRule="auto"/>
        <w:ind w:left="576" w:hanging="576"/>
        <w:contextualSpacing/>
        <w:rPr>
          <w:rFonts w:ascii="Times New Roman" w:hAnsi="Times New Roman" w:cs="Times New Roman"/>
          <w:sz w:val="24"/>
          <w:szCs w:val="24"/>
        </w:rPr>
      </w:pPr>
      <w:r w:rsidRPr="00862F97">
        <w:rPr>
          <w:rFonts w:ascii="Times New Roman" w:hAnsi="Times New Roman" w:cs="Times New Roman"/>
          <w:sz w:val="24"/>
          <w:szCs w:val="24"/>
        </w:rPr>
        <w:t>* 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17655">
        <w:rPr>
          <w:rFonts w:ascii="Times New Roman" w:hAnsi="Times New Roman" w:cs="Times New Roman"/>
          <w:sz w:val="24"/>
          <w:szCs w:val="24"/>
        </w:rPr>
        <w:t>Patty.Gillis@ec.gc.ca</w:t>
      </w:r>
    </w:p>
    <w:p w14:paraId="6851F438" w14:textId="2B12FDC2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9DC728" w14:textId="49EE0E8A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B0A923" w14:textId="1EE50707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4B4D91" w14:textId="0AEB8C18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6A3516" w14:textId="3847C671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94B518" w14:textId="4E36E1C9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80B064" w14:textId="25FBB409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369097" w14:textId="7C55CA17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36E160" w14:textId="0E70CDA9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8E7F33" w14:textId="2DB297DA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78553F" w14:textId="1E6B1D91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5A08B0" w14:textId="2F0C0694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652FE8" w14:textId="73EBD6CE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9CA309" w14:textId="49275009" w:rsidR="00F610DA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3632DA" w14:textId="77777777" w:rsidR="00F610DA" w:rsidRPr="004B3232" w:rsidRDefault="00F610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337560" w14:textId="4A8F79FA" w:rsidR="00F43750" w:rsidRPr="004B3232" w:rsidRDefault="005B0D64" w:rsidP="005B0D64">
      <w:pPr>
        <w:tabs>
          <w:tab w:val="left" w:pos="26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3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43750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Mean w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ater quality parameters</w:t>
      </w:r>
      <w:r w:rsidR="005F435D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d </w:t>
      </w:r>
      <w:r w:rsidR="00F43750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exposure solution for each treatment made </w:t>
      </w:r>
      <w:r w:rsidR="00B8105E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on days 0, 7, and 14 (n = 3)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43750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umber in brackets is a single standard deviation. 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For the 3750 mg Cl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/L treatment</w:t>
      </w:r>
      <w:r w:rsidR="00622904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2904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water was only measured in </w:t>
      </w:r>
      <w:r w:rsidR="00F43750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the exposure solution made at day 0</w:t>
      </w:r>
      <w:r w:rsidR="00622904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, as</w:t>
      </w:r>
      <w:r w:rsidR="00F43750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the mussels in this treatment died in the first seven days of the </w:t>
      </w:r>
      <w:r w:rsidR="00B15E13">
        <w:rPr>
          <w:rFonts w:ascii="Times New Roman" w:hAnsi="Times New Roman" w:cs="Times New Roman"/>
          <w:color w:val="000000" w:themeColor="text1"/>
          <w:sz w:val="24"/>
          <w:szCs w:val="24"/>
        </w:rPr>
        <w:t>exposure</w:t>
      </w:r>
      <w:r w:rsidR="00F43750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W w:w="942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9"/>
        <w:gridCol w:w="1383"/>
        <w:gridCol w:w="1390"/>
        <w:gridCol w:w="1611"/>
        <w:gridCol w:w="1444"/>
        <w:gridCol w:w="1140"/>
      </w:tblGrid>
      <w:tr w:rsidR="003F267A" w:rsidRPr="004B3232" w14:paraId="0F8E2216" w14:textId="77777777" w:rsidTr="00622904">
        <w:trPr>
          <w:trHeight w:val="668"/>
          <w:jc w:val="center"/>
        </w:trPr>
        <w:tc>
          <w:tcPr>
            <w:tcW w:w="24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9BD1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Nominal Chloride Treatment (mg/L)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7C93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loride (mg/L)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EFCC1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mperature (°C)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2D4F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uctivity (mS/cm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E2E8E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solved Oxygen (mg/L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CC4FE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</w:t>
            </w:r>
          </w:p>
        </w:tc>
      </w:tr>
      <w:tr w:rsidR="003F267A" w:rsidRPr="004B3232" w14:paraId="39A545A8" w14:textId="77777777" w:rsidTr="00622904">
        <w:trPr>
          <w:trHeight w:val="626"/>
          <w:jc w:val="center"/>
        </w:trPr>
        <w:tc>
          <w:tcPr>
            <w:tcW w:w="245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E695A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C86D9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(1.2)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E14EB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 (0.8)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525EE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 (0.004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CFBE4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 (0.2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8515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 (0.03)</w:t>
            </w:r>
          </w:p>
        </w:tc>
      </w:tr>
      <w:tr w:rsidR="003F267A" w:rsidRPr="004B3232" w14:paraId="5A876F92" w14:textId="77777777" w:rsidTr="00622904">
        <w:trPr>
          <w:trHeight w:val="626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E09B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3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75020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6 (8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C0A0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 (0.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FB4A1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 (0.00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18405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 (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26D4A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 (0.02)</w:t>
            </w:r>
          </w:p>
        </w:tc>
      </w:tr>
      <w:tr w:rsidR="003F267A" w:rsidRPr="004B3232" w14:paraId="0220CEDB" w14:textId="77777777" w:rsidTr="00622904">
        <w:trPr>
          <w:trHeight w:val="626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01D04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3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5E84A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.3 (6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D1D73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 (0.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F91F4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0.0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F31EF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 (0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B4DB4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 (0.02)</w:t>
            </w:r>
          </w:p>
        </w:tc>
      </w:tr>
      <w:tr w:rsidR="003F267A" w:rsidRPr="004B3232" w14:paraId="6C2E0DD5" w14:textId="77777777" w:rsidTr="00622904">
        <w:trPr>
          <w:trHeight w:val="626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C6094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3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1F05F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.8 (22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F5EDB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 (0.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6B214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 (0.0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7DC9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 (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5DA9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 (0.03)</w:t>
            </w:r>
          </w:p>
        </w:tc>
      </w:tr>
      <w:tr w:rsidR="003F267A" w:rsidRPr="004B3232" w14:paraId="3D8B6E52" w14:textId="77777777" w:rsidTr="00622904">
        <w:trPr>
          <w:trHeight w:val="626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5A4E2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3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3395C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3.7 (20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C4E4D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 (0.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48537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 (0.0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74D0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 (0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A1F0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 (0.02)</w:t>
            </w:r>
          </w:p>
        </w:tc>
      </w:tr>
      <w:tr w:rsidR="003F267A" w:rsidRPr="004B3232" w14:paraId="6555EA4D" w14:textId="77777777" w:rsidTr="00622904">
        <w:trPr>
          <w:trHeight w:val="626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41C7A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3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54240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0.8 (44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4122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 (0.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6B74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 (0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CFA29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 (0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5D981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 (0.03)</w:t>
            </w:r>
          </w:p>
        </w:tc>
      </w:tr>
      <w:tr w:rsidR="003F267A" w:rsidRPr="004B3232" w14:paraId="7D610A3C" w14:textId="77777777" w:rsidTr="00622904">
        <w:trPr>
          <w:trHeight w:val="334"/>
          <w:jc w:val="center"/>
        </w:trPr>
        <w:tc>
          <w:tcPr>
            <w:tcW w:w="24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A6DE8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0</w:t>
            </w:r>
          </w:p>
        </w:tc>
        <w:tc>
          <w:tcPr>
            <w:tcW w:w="13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72045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DB961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D8E8F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2F95D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5307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</w:tr>
    </w:tbl>
    <w:p w14:paraId="0ED2AB2B" w14:textId="77777777" w:rsidR="005B0D64" w:rsidRPr="004B3232" w:rsidRDefault="005B0D64" w:rsidP="005B0D64">
      <w:pPr>
        <w:tabs>
          <w:tab w:val="left" w:pos="2670"/>
        </w:tabs>
        <w:rPr>
          <w:rFonts w:ascii="Times New Roman" w:hAnsi="Times New Roman" w:cs="Times New Roman"/>
          <w:color w:val="000000" w:themeColor="text1"/>
        </w:rPr>
      </w:pPr>
    </w:p>
    <w:p w14:paraId="42FD3E67" w14:textId="77777777" w:rsidR="005B0D64" w:rsidRPr="004B3232" w:rsidRDefault="005B0D64" w:rsidP="005B0D64">
      <w:pPr>
        <w:rPr>
          <w:rFonts w:ascii="Times New Roman" w:hAnsi="Times New Roman" w:cs="Times New Roman"/>
          <w:color w:val="000000" w:themeColor="text1"/>
        </w:rPr>
      </w:pPr>
    </w:p>
    <w:p w14:paraId="4595EB1E" w14:textId="77777777" w:rsidR="005B0D64" w:rsidRPr="004B3232" w:rsidRDefault="005B0D64" w:rsidP="005B0D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A9B721" w14:textId="77777777" w:rsidR="005B0D64" w:rsidRPr="004B3232" w:rsidRDefault="005B0D64" w:rsidP="005B0D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B6D4FC" w14:textId="77777777" w:rsidR="005B0D64" w:rsidRPr="004B3232" w:rsidRDefault="005B0D64" w:rsidP="005B0D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1FC432" w14:textId="77777777" w:rsidR="005B0D64" w:rsidRPr="004B3232" w:rsidRDefault="005B0D64" w:rsidP="005B0D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8B4910" w14:textId="77777777" w:rsidR="005B0D64" w:rsidRPr="004B3232" w:rsidRDefault="005B0D64" w:rsidP="005B0D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ABF779" w14:textId="77777777" w:rsidR="006678FA" w:rsidRPr="004B3232" w:rsidRDefault="006678FA" w:rsidP="005B0D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C7E833" w14:textId="762B02A7" w:rsidR="006678FA" w:rsidRPr="004B3232" w:rsidRDefault="006678FA" w:rsidP="006678FA">
      <w:pPr>
        <w:tabs>
          <w:tab w:val="left" w:pos="26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3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ean water quality parameters measured </w:t>
      </w:r>
      <w:r w:rsidR="00B15E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composite exposure solutions for each treatment made post exposure. Composite samples were analyzed for each species on day 7 and 14 (n=4). The number in brackets is a single standard deviation. For the 3750 mg Cl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L treatment no data was collected as no mussels survived to day 7. </w:t>
      </w:r>
    </w:p>
    <w:tbl>
      <w:tblPr>
        <w:tblW w:w="942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9"/>
        <w:gridCol w:w="1510"/>
        <w:gridCol w:w="1560"/>
        <w:gridCol w:w="1417"/>
        <w:gridCol w:w="1341"/>
        <w:gridCol w:w="1140"/>
      </w:tblGrid>
      <w:tr w:rsidR="006678FA" w:rsidRPr="004B3232" w14:paraId="51029916" w14:textId="77777777" w:rsidTr="00F062AA">
        <w:trPr>
          <w:trHeight w:val="668"/>
          <w:jc w:val="center"/>
        </w:trPr>
        <w:tc>
          <w:tcPr>
            <w:tcW w:w="24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AFE3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Nominal Chloride Treatment (mg/L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F7C9E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loride (mg/L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C9B7A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mperature (°C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58E9B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uctivity (mS/cm)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CB0BE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solved Oxygen (mg/L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53A18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</w:t>
            </w:r>
          </w:p>
        </w:tc>
      </w:tr>
      <w:tr w:rsidR="006678FA" w:rsidRPr="004B3232" w14:paraId="46690339" w14:textId="77777777" w:rsidTr="00F062AA">
        <w:trPr>
          <w:trHeight w:val="626"/>
          <w:jc w:val="center"/>
        </w:trPr>
        <w:tc>
          <w:tcPr>
            <w:tcW w:w="245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7D042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D6A11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5.4 (3.2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ACBD7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22.7 (0.3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AE3C1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0.38 (0.03)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02521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8.4 (0.4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D176F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8.1 (0.1)</w:t>
            </w:r>
          </w:p>
        </w:tc>
      </w:tr>
      <w:tr w:rsidR="006678FA" w:rsidRPr="004B3232" w14:paraId="2D0898AA" w14:textId="77777777" w:rsidTr="00F062AA">
        <w:trPr>
          <w:trHeight w:val="626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D6BF6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5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3966F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118 (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EE089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22.9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8DB28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0.8 (0.0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C833E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8.3 (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3C925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8 (0.3)</w:t>
            </w:r>
          </w:p>
        </w:tc>
      </w:tr>
      <w:tr w:rsidR="006678FA" w:rsidRPr="004B3232" w14:paraId="457DC87C" w14:textId="77777777" w:rsidTr="00F062AA">
        <w:trPr>
          <w:trHeight w:val="626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56DED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5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6F178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253.5 (2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A504E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22.6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76D4C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1.3 (0.0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8AF7C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8.4 (0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10EB4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8 (0.1)</w:t>
            </w:r>
          </w:p>
        </w:tc>
      </w:tr>
      <w:tr w:rsidR="006678FA" w:rsidRPr="004B3232" w14:paraId="33883422" w14:textId="77777777" w:rsidTr="00F062AA">
        <w:trPr>
          <w:trHeight w:val="626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26A0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5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378FA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524.5 (6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4F924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22.9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6D09E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2.1 (0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DFEAA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8.5 (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F7B40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8.1 (0.03)</w:t>
            </w:r>
          </w:p>
        </w:tc>
      </w:tr>
      <w:tr w:rsidR="006678FA" w:rsidRPr="004B3232" w14:paraId="3CED794D" w14:textId="77777777" w:rsidTr="00F062AA">
        <w:trPr>
          <w:trHeight w:val="626"/>
          <w:jc w:val="center"/>
        </w:trPr>
        <w:tc>
          <w:tcPr>
            <w:tcW w:w="2459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4D179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51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4CF9E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1100 (49.7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DD73D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23 (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6F5C8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3.7 (0.2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FE374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8.4 (0.4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C544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8.2 (0.1)</w:t>
            </w:r>
          </w:p>
        </w:tc>
      </w:tr>
      <w:tr w:rsidR="006678FA" w:rsidRPr="004B3232" w14:paraId="6AC18DF4" w14:textId="77777777" w:rsidTr="00F062AA">
        <w:trPr>
          <w:trHeight w:val="626"/>
          <w:jc w:val="center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35044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51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B43FB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2082.5 (177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BB0A6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23 (0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4C08C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6.1 (0.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BA6D6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9.5 (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C0968" w14:textId="77777777" w:rsidR="006678FA" w:rsidRPr="004B3232" w:rsidRDefault="006678FA" w:rsidP="00F062AA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sz w:val="24"/>
                <w:szCs w:val="24"/>
              </w:rPr>
              <w:t>8.2 (0.1)</w:t>
            </w:r>
          </w:p>
        </w:tc>
      </w:tr>
    </w:tbl>
    <w:p w14:paraId="1E6FCC2B" w14:textId="77777777" w:rsidR="006678FA" w:rsidRPr="004B3232" w:rsidRDefault="006678FA" w:rsidP="006678FA">
      <w:pPr>
        <w:rPr>
          <w:rFonts w:ascii="Times New Roman" w:hAnsi="Times New Roman" w:cs="Times New Roman"/>
        </w:rPr>
      </w:pPr>
    </w:p>
    <w:p w14:paraId="13FB67C0" w14:textId="70496BF1" w:rsidR="006678FA" w:rsidRPr="004B3232" w:rsidRDefault="006678FA" w:rsidP="005B0D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BEED05" w14:textId="7697A504" w:rsidR="006678FA" w:rsidRPr="004B3232" w:rsidRDefault="006678FA" w:rsidP="005B0D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A2803E" w14:textId="1F1E92AF" w:rsidR="006678FA" w:rsidRPr="004B3232" w:rsidRDefault="006678FA" w:rsidP="005B0D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EDF3FA" w14:textId="2DB5A4B3" w:rsidR="006678FA" w:rsidRPr="004B3232" w:rsidRDefault="006678FA" w:rsidP="005B0D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7C29A4" w14:textId="32563E6A" w:rsidR="006678FA" w:rsidRPr="004B3232" w:rsidRDefault="006678FA" w:rsidP="005B0D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A52713" w14:textId="27D8D115" w:rsidR="006678FA" w:rsidRPr="004B3232" w:rsidRDefault="006678FA" w:rsidP="005B0D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2F2795" w14:textId="77777777" w:rsidR="00F610DA" w:rsidRDefault="00F610DA" w:rsidP="005B0D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30CB51" w14:textId="2E4996E9" w:rsidR="005B0D64" w:rsidRPr="004B3232" w:rsidRDefault="005B0D64" w:rsidP="005B0D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3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6678FA" w:rsidRPr="004B3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22904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oncentrations</w:t>
      </w:r>
      <w:r w:rsidR="00622904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mmonia measured in </w:t>
      </w:r>
      <w:r w:rsidR="00205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osure solutions collected </w:t>
      </w:r>
      <w:r w:rsidR="00964747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from test vessels</w:t>
      </w:r>
      <w:r w:rsidR="009F61F3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each </w:t>
      </w:r>
      <w:r w:rsidR="00205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ution </w:t>
      </w:r>
      <w:r w:rsidR="009F61F3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change at day 7, 14, and 28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. During water and vessel changes</w:t>
      </w:r>
      <w:r w:rsidR="00622904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51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utions </w:t>
      </w:r>
      <w:r w:rsidR="00964747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from each test vessel within a treatment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retained</w:t>
      </w:r>
      <w:r w:rsidR="00964747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, combined,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ubmitted to </w:t>
      </w:r>
      <w:r w:rsidR="00964747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vironment and Climate Change Canada’s National Laboratory for Environmental Testing 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for analysis of ammonia concentrations. The treatment</w:t>
      </w:r>
      <w:r w:rsidR="00622904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greatest concentration of chloride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not included as the mussels </w:t>
      </w:r>
      <w:r w:rsidR="009F61F3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died in the first seven days of exposure, making a water and vessel change unnecessary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89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2268"/>
        <w:gridCol w:w="1065"/>
        <w:gridCol w:w="1489"/>
        <w:gridCol w:w="1489"/>
        <w:gridCol w:w="1519"/>
      </w:tblGrid>
      <w:tr w:rsidR="003F267A" w:rsidRPr="004B3232" w14:paraId="05092E47" w14:textId="77777777" w:rsidTr="00F957DE">
        <w:trPr>
          <w:trHeight w:val="295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4D5E4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E6225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6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808DF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sured ammonia (mg/L)</w:t>
            </w:r>
          </w:p>
        </w:tc>
      </w:tr>
      <w:tr w:rsidR="003F267A" w:rsidRPr="004B3232" w14:paraId="04FE471C" w14:textId="77777777" w:rsidTr="00F957DE">
        <w:trPr>
          <w:trHeight w:val="305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11669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591F5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minal Chloride Treatment (mg Cl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D5FB7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 7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D9EC2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 14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69EA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 28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C365C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3F267A" w:rsidRPr="004B3232" w14:paraId="75EF210D" w14:textId="77777777" w:rsidTr="00F957DE">
        <w:trPr>
          <w:trHeight w:val="305"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AAEED" w14:textId="2CB8B04B" w:rsidR="005B0D64" w:rsidRPr="004B3232" w:rsidRDefault="00CA5CF3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>Lasmigona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5B0D64" w:rsidRPr="004B32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stada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584F4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A49BB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B2A2E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5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DF6BD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F6F57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3F267A" w:rsidRPr="004B3232" w14:paraId="509BB4F0" w14:textId="77777777" w:rsidTr="00F957DE">
        <w:trPr>
          <w:trHeight w:val="305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3DA01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F5EB5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139D1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3EEA1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658F4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F4089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3F267A" w:rsidRPr="004B3232" w14:paraId="6110888A" w14:textId="77777777" w:rsidTr="00F957DE">
        <w:trPr>
          <w:trHeight w:val="305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94E0F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43405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C81DA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6BEC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F33DF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C481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3F267A" w:rsidRPr="004B3232" w14:paraId="1EA9F057" w14:textId="77777777" w:rsidTr="00F957DE">
        <w:trPr>
          <w:trHeight w:val="305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303C1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3D2FC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1FF83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428FF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58165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1F9D2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3F267A" w:rsidRPr="004B3232" w14:paraId="5A92F5F9" w14:textId="77777777" w:rsidTr="00F957DE">
        <w:trPr>
          <w:trHeight w:val="305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76079A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EA284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DA0A8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92CCA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2078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26254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</w:tr>
      <w:tr w:rsidR="003F267A" w:rsidRPr="004B3232" w14:paraId="280A60DD" w14:textId="77777777" w:rsidTr="00F957DE">
        <w:trPr>
          <w:trHeight w:val="305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339E8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15B10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F503A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58BA0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A48B2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D11F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3F267A" w:rsidRPr="004B3232" w14:paraId="15F7BF13" w14:textId="77777777" w:rsidTr="00F957DE">
        <w:trPr>
          <w:trHeight w:val="305"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2C684" w14:textId="2FE70E8F" w:rsidR="005B0D64" w:rsidRPr="004B3232" w:rsidRDefault="00CA5CF3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>Eurynia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="005B0D64" w:rsidRPr="004B32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ilatata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693B1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CA9B2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6D494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ED1C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61F9E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3F267A" w:rsidRPr="004B3232" w14:paraId="439FAC1C" w14:textId="77777777" w:rsidTr="00F957DE">
        <w:trPr>
          <w:trHeight w:val="305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A0B1A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8BE0F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02893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19B99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EA5C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DCAF4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3F267A" w:rsidRPr="004B3232" w14:paraId="7C3219B6" w14:textId="77777777" w:rsidTr="00F957DE">
        <w:trPr>
          <w:trHeight w:val="305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A9439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537AE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5FA68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44CB6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FAF4B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4AD89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3F267A" w:rsidRPr="004B3232" w14:paraId="52F043C2" w14:textId="77777777" w:rsidTr="00F957DE">
        <w:trPr>
          <w:trHeight w:val="305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15D1F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276F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9780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002F6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E5BC8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3B4E9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3F267A" w:rsidRPr="004B3232" w14:paraId="06B20DA2" w14:textId="77777777" w:rsidTr="00F957DE">
        <w:trPr>
          <w:trHeight w:val="436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43FA4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A7270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4EFD4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17A3F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BA1D1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BD473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</w:tr>
      <w:tr w:rsidR="003F267A" w:rsidRPr="004B3232" w14:paraId="164BACEA" w14:textId="77777777" w:rsidTr="00F957DE">
        <w:trPr>
          <w:trHeight w:val="305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1A8C2" w14:textId="77777777" w:rsidR="005B0D64" w:rsidRPr="004B3232" w:rsidRDefault="005B0D64" w:rsidP="00F957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4216C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30B52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60F85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E4D24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203D" w14:textId="77777777" w:rsidR="005B0D64" w:rsidRPr="004B3232" w:rsidRDefault="005B0D64" w:rsidP="00F95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</w:tr>
    </w:tbl>
    <w:p w14:paraId="084FCE96" w14:textId="77777777" w:rsidR="005B0D64" w:rsidRPr="004B3232" w:rsidRDefault="005B0D64" w:rsidP="005B0D64">
      <w:pPr>
        <w:rPr>
          <w:rFonts w:ascii="Times New Roman" w:hAnsi="Times New Roman" w:cs="Times New Roman"/>
          <w:color w:val="000000" w:themeColor="text1"/>
        </w:rPr>
      </w:pPr>
    </w:p>
    <w:p w14:paraId="58CACD7C" w14:textId="77777777" w:rsidR="00F610DA" w:rsidRDefault="00F610DA" w:rsidP="005B0D64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9D2EFD" w14:textId="77777777" w:rsidR="004D3A62" w:rsidRDefault="004D3A6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C50E574" w14:textId="77777777" w:rsidR="00A05BE2" w:rsidRPr="005F674B" w:rsidRDefault="00A05BE2" w:rsidP="00A05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36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DD236B">
        <w:rPr>
          <w:rFonts w:ascii="Times New Roman" w:hAnsi="Times New Roman" w:cs="Times New Roman"/>
          <w:sz w:val="24"/>
          <w:szCs w:val="24"/>
        </w:rPr>
        <w:t>.</w:t>
      </w:r>
      <w:r w:rsidRPr="005F674B">
        <w:rPr>
          <w:rFonts w:ascii="Times New Roman" w:hAnsi="Times New Roman" w:cs="Times New Roman"/>
          <w:sz w:val="24"/>
          <w:szCs w:val="24"/>
        </w:rPr>
        <w:t xml:space="preserve"> Average ammonia concentrations</w:t>
      </w:r>
      <w:r>
        <w:rPr>
          <w:rFonts w:ascii="Times New Roman" w:hAnsi="Times New Roman" w:cs="Times New Roman"/>
          <w:sz w:val="24"/>
          <w:szCs w:val="24"/>
        </w:rPr>
        <w:t xml:space="preserve"> by treatment</w:t>
      </w:r>
      <w:r w:rsidRPr="005F674B">
        <w:rPr>
          <w:rFonts w:ascii="Times New Roman" w:hAnsi="Times New Roman" w:cs="Times New Roman"/>
          <w:sz w:val="24"/>
          <w:szCs w:val="24"/>
        </w:rPr>
        <w:t xml:space="preserve"> in test beakers during exposure. Concentrations of total ammonia were measured using a colorimetric assay (</w:t>
      </w:r>
      <w:r>
        <w:rPr>
          <w:rFonts w:ascii="Times New Roman" w:hAnsi="Times New Roman" w:cs="Times New Roman"/>
          <w:sz w:val="24"/>
          <w:szCs w:val="24"/>
        </w:rPr>
        <w:t>API Ammonia Test Kit</w:t>
      </w:r>
      <w:r w:rsidRPr="005F674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hich measures ammonia at 0, 0.25, 0.50, 1-8 ppm total ammonia</w:t>
      </w:r>
      <w:r w:rsidRPr="005F674B">
        <w:rPr>
          <w:rFonts w:ascii="Times New Roman" w:hAnsi="Times New Roman" w:cs="Times New Roman"/>
          <w:sz w:val="24"/>
          <w:szCs w:val="24"/>
        </w:rPr>
        <w:t xml:space="preserve">. Standard deviation is presented in brackets. The number of </w:t>
      </w:r>
      <w:r w:rsidRPr="005F674B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Pr="005F674B">
        <w:rPr>
          <w:rFonts w:ascii="Times New Roman" w:hAnsi="Times New Roman" w:cs="Times New Roman"/>
          <w:i/>
          <w:iCs/>
          <w:sz w:val="24"/>
          <w:szCs w:val="24"/>
        </w:rPr>
        <w:t>dilitata</w:t>
      </w:r>
      <w:proofErr w:type="spellEnd"/>
      <w:r w:rsidRPr="005F67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the 2000 mg CL</w:t>
      </w:r>
      <w:r w:rsidRPr="0017266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/L </w:t>
      </w:r>
      <w:r w:rsidRPr="005F674B">
        <w:rPr>
          <w:rFonts w:ascii="Times New Roman" w:hAnsi="Times New Roman" w:cs="Times New Roman"/>
          <w:sz w:val="24"/>
          <w:szCs w:val="24"/>
        </w:rPr>
        <w:t xml:space="preserve">differ with each sampling date as individuals died. </w:t>
      </w:r>
    </w:p>
    <w:tbl>
      <w:tblPr>
        <w:tblStyle w:val="TableGrid"/>
        <w:tblpPr w:leftFromText="180" w:rightFromText="180" w:vertAnchor="page" w:horzAnchor="margin" w:tblpY="4321"/>
        <w:tblW w:w="10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515"/>
        <w:gridCol w:w="1002"/>
        <w:gridCol w:w="1913"/>
        <w:gridCol w:w="1913"/>
        <w:gridCol w:w="2095"/>
      </w:tblGrid>
      <w:tr w:rsidR="0091667E" w14:paraId="275B4E68" w14:textId="77777777" w:rsidTr="00603D03">
        <w:trPr>
          <w:trHeight w:val="910"/>
        </w:trPr>
        <w:tc>
          <w:tcPr>
            <w:tcW w:w="1577" w:type="dxa"/>
            <w:vAlign w:val="center"/>
          </w:tcPr>
          <w:p w14:paraId="7C3ECFCF" w14:textId="77777777" w:rsidR="0091667E" w:rsidRPr="00CD2587" w:rsidRDefault="0091667E" w:rsidP="00603D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5" w:type="dxa"/>
            <w:vMerge w:val="restart"/>
            <w:vAlign w:val="bottom"/>
          </w:tcPr>
          <w:p w14:paraId="10B732C9" w14:textId="77777777" w:rsidR="0091667E" w:rsidRPr="00CD2587" w:rsidRDefault="0091667E" w:rsidP="00603D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(mg Cl</w:t>
            </w:r>
            <w:r w:rsidRPr="00E4659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1002" w:type="dxa"/>
            <w:vAlign w:val="bottom"/>
          </w:tcPr>
          <w:p w14:paraId="5F2402CA" w14:textId="77777777" w:rsidR="0091667E" w:rsidRPr="00CD2587" w:rsidRDefault="0091667E" w:rsidP="00603D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1" w:type="dxa"/>
            <w:gridSpan w:val="3"/>
            <w:tcBorders>
              <w:bottom w:val="single" w:sz="4" w:space="0" w:color="auto"/>
            </w:tcBorders>
            <w:vAlign w:val="center"/>
          </w:tcPr>
          <w:p w14:paraId="038BDAF3" w14:textId="77777777" w:rsidR="0091667E" w:rsidRDefault="0091667E" w:rsidP="00603D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CD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monia Concentration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L</w:t>
            </w:r>
            <w:r w:rsidRPr="00CD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1667E" w:rsidRPr="00CD2587" w14:paraId="27A0A9A5" w14:textId="77777777" w:rsidTr="00603D03">
        <w:trPr>
          <w:trHeight w:val="910"/>
        </w:trPr>
        <w:tc>
          <w:tcPr>
            <w:tcW w:w="1577" w:type="dxa"/>
            <w:tcBorders>
              <w:bottom w:val="single" w:sz="4" w:space="0" w:color="auto"/>
            </w:tcBorders>
            <w:vAlign w:val="bottom"/>
            <w:hideMark/>
          </w:tcPr>
          <w:p w14:paraId="74DBB31C" w14:textId="77777777" w:rsidR="0091667E" w:rsidRPr="00CD2587" w:rsidRDefault="0091667E" w:rsidP="00603D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515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2B733661" w14:textId="77777777" w:rsidR="0091667E" w:rsidRPr="00CD2587" w:rsidRDefault="0091667E" w:rsidP="00603D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  <w:hideMark/>
          </w:tcPr>
          <w:p w14:paraId="7DF9EECB" w14:textId="77777777" w:rsidR="0091667E" w:rsidRPr="00CD2587" w:rsidRDefault="0091667E" w:rsidP="00603D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784ACD7D" w14:textId="77777777" w:rsidR="0091667E" w:rsidRDefault="0091667E" w:rsidP="00603D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3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vAlign w:val="center"/>
          </w:tcPr>
          <w:p w14:paraId="68BA3C67" w14:textId="77777777" w:rsidR="0091667E" w:rsidRPr="00CD2587" w:rsidRDefault="0091667E" w:rsidP="00603D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0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4BAC2F55" w14:textId="77777777" w:rsidR="0091667E" w:rsidRPr="00CD2587" w:rsidRDefault="0091667E" w:rsidP="00603D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7</w:t>
            </w:r>
          </w:p>
        </w:tc>
      </w:tr>
      <w:tr w:rsidR="0091667E" w:rsidRPr="00CD2587" w14:paraId="37711473" w14:textId="77777777" w:rsidTr="00603D03">
        <w:trPr>
          <w:trHeight w:val="359"/>
        </w:trPr>
        <w:tc>
          <w:tcPr>
            <w:tcW w:w="157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98E9A5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CD25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tata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83C73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MHW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43FBFE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6B270E8C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45 (0.23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vAlign w:val="center"/>
          </w:tcPr>
          <w:p w14:paraId="5465F171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33 (0.41)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65EC5B22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35 (0.13)</w:t>
            </w:r>
          </w:p>
        </w:tc>
      </w:tr>
      <w:tr w:rsidR="0091667E" w:rsidRPr="00CD2587" w14:paraId="11CFFEAB" w14:textId="77777777" w:rsidTr="00603D03">
        <w:trPr>
          <w:trHeight w:val="359"/>
        </w:trPr>
        <w:tc>
          <w:tcPr>
            <w:tcW w:w="1577" w:type="dxa"/>
            <w:vMerge/>
            <w:vAlign w:val="center"/>
            <w:hideMark/>
          </w:tcPr>
          <w:p w14:paraId="082A453D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58AEF73F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02" w:type="dxa"/>
            <w:noWrap/>
            <w:vAlign w:val="center"/>
            <w:hideMark/>
          </w:tcPr>
          <w:p w14:paraId="4B500DAB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3" w:type="dxa"/>
            <w:vAlign w:val="center"/>
          </w:tcPr>
          <w:p w14:paraId="59293488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55 (0.56)</w:t>
            </w:r>
          </w:p>
        </w:tc>
        <w:tc>
          <w:tcPr>
            <w:tcW w:w="1913" w:type="dxa"/>
            <w:noWrap/>
            <w:vAlign w:val="center"/>
          </w:tcPr>
          <w:p w14:paraId="1CD13653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33 (0.29)</w:t>
            </w:r>
          </w:p>
        </w:tc>
        <w:tc>
          <w:tcPr>
            <w:tcW w:w="2095" w:type="dxa"/>
            <w:vAlign w:val="center"/>
          </w:tcPr>
          <w:p w14:paraId="211DDDBA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15 (0.13)</w:t>
            </w:r>
          </w:p>
        </w:tc>
      </w:tr>
      <w:tr w:rsidR="0091667E" w:rsidRPr="00CD2587" w14:paraId="405CAC04" w14:textId="77777777" w:rsidTr="00603D03">
        <w:trPr>
          <w:trHeight w:val="359"/>
        </w:trPr>
        <w:tc>
          <w:tcPr>
            <w:tcW w:w="1577" w:type="dxa"/>
            <w:vMerge/>
            <w:vAlign w:val="center"/>
            <w:hideMark/>
          </w:tcPr>
          <w:p w14:paraId="73698E48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338447C8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02" w:type="dxa"/>
            <w:noWrap/>
            <w:vAlign w:val="center"/>
            <w:hideMark/>
          </w:tcPr>
          <w:p w14:paraId="74C2A596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3" w:type="dxa"/>
            <w:vAlign w:val="center"/>
          </w:tcPr>
          <w:p w14:paraId="6A5754D7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65 (0.34)</w:t>
            </w:r>
          </w:p>
        </w:tc>
        <w:tc>
          <w:tcPr>
            <w:tcW w:w="1913" w:type="dxa"/>
            <w:noWrap/>
            <w:vAlign w:val="center"/>
          </w:tcPr>
          <w:p w14:paraId="335EA4EE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6 (0.78)</w:t>
            </w:r>
          </w:p>
        </w:tc>
        <w:tc>
          <w:tcPr>
            <w:tcW w:w="2095" w:type="dxa"/>
            <w:vAlign w:val="center"/>
          </w:tcPr>
          <w:p w14:paraId="50EA1CB8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25 (0.18)</w:t>
            </w:r>
          </w:p>
        </w:tc>
      </w:tr>
      <w:tr w:rsidR="0091667E" w:rsidRPr="00CD2587" w14:paraId="38F2FAEC" w14:textId="77777777" w:rsidTr="00603D03">
        <w:trPr>
          <w:trHeight w:val="359"/>
        </w:trPr>
        <w:tc>
          <w:tcPr>
            <w:tcW w:w="1577" w:type="dxa"/>
            <w:vMerge/>
            <w:vAlign w:val="center"/>
            <w:hideMark/>
          </w:tcPr>
          <w:p w14:paraId="3E3FE1E1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33C95911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002" w:type="dxa"/>
            <w:noWrap/>
            <w:vAlign w:val="center"/>
            <w:hideMark/>
          </w:tcPr>
          <w:p w14:paraId="4E6AC355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3" w:type="dxa"/>
            <w:vAlign w:val="center"/>
          </w:tcPr>
          <w:p w14:paraId="70D46BC4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3 (0.11)</w:t>
            </w:r>
          </w:p>
        </w:tc>
        <w:tc>
          <w:tcPr>
            <w:tcW w:w="1913" w:type="dxa"/>
            <w:noWrap/>
            <w:vAlign w:val="center"/>
          </w:tcPr>
          <w:p w14:paraId="203740E1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4 (0.38)</w:t>
            </w:r>
          </w:p>
        </w:tc>
        <w:tc>
          <w:tcPr>
            <w:tcW w:w="2095" w:type="dxa"/>
            <w:vAlign w:val="center"/>
          </w:tcPr>
          <w:p w14:paraId="02C0C930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15 (0.14)</w:t>
            </w:r>
          </w:p>
        </w:tc>
      </w:tr>
      <w:tr w:rsidR="0091667E" w:rsidRPr="00CD2587" w14:paraId="3ADB8F50" w14:textId="77777777" w:rsidTr="00603D03">
        <w:trPr>
          <w:trHeight w:val="359"/>
        </w:trPr>
        <w:tc>
          <w:tcPr>
            <w:tcW w:w="1577" w:type="dxa"/>
            <w:vMerge/>
            <w:vAlign w:val="center"/>
            <w:hideMark/>
          </w:tcPr>
          <w:p w14:paraId="5C910A53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4345F3C9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002" w:type="dxa"/>
            <w:noWrap/>
            <w:vAlign w:val="center"/>
            <w:hideMark/>
          </w:tcPr>
          <w:p w14:paraId="6DA6337E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3" w:type="dxa"/>
            <w:vAlign w:val="center"/>
          </w:tcPr>
          <w:p w14:paraId="1C1261EF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75 (0.26)</w:t>
            </w:r>
          </w:p>
        </w:tc>
        <w:tc>
          <w:tcPr>
            <w:tcW w:w="1913" w:type="dxa"/>
            <w:noWrap/>
            <w:vAlign w:val="center"/>
          </w:tcPr>
          <w:p w14:paraId="0843DCBA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95 (0.60)</w:t>
            </w:r>
          </w:p>
        </w:tc>
        <w:tc>
          <w:tcPr>
            <w:tcW w:w="2095" w:type="dxa"/>
            <w:vAlign w:val="center"/>
          </w:tcPr>
          <w:p w14:paraId="2E778950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7 (0.48)</w:t>
            </w:r>
          </w:p>
        </w:tc>
      </w:tr>
      <w:tr w:rsidR="0091667E" w:rsidRPr="00CD2587" w14:paraId="2346C547" w14:textId="77777777" w:rsidTr="00603D03">
        <w:trPr>
          <w:trHeight w:val="359"/>
        </w:trPr>
        <w:tc>
          <w:tcPr>
            <w:tcW w:w="15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15D452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7F029E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941D0C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482B314C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5 (0.71)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vAlign w:val="center"/>
          </w:tcPr>
          <w:p w14:paraId="3C0F0594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75 (0.35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2755D7DB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91667E" w:rsidRPr="00CD2587" w14:paraId="22DB4E73" w14:textId="77777777" w:rsidTr="00603D03">
        <w:trPr>
          <w:trHeight w:val="359"/>
        </w:trPr>
        <w:tc>
          <w:tcPr>
            <w:tcW w:w="157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0AEAAA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CD25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latata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D96C99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MHW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2818B3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14:paraId="1348732E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33 (0.12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vAlign w:val="center"/>
          </w:tcPr>
          <w:p w14:paraId="5D7771C4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43 (0.60)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4A546609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45 (0.23)</w:t>
            </w:r>
          </w:p>
        </w:tc>
      </w:tr>
      <w:tr w:rsidR="0091667E" w:rsidRPr="00CD2587" w14:paraId="19EA6505" w14:textId="77777777" w:rsidTr="00603D03">
        <w:trPr>
          <w:trHeight w:val="359"/>
        </w:trPr>
        <w:tc>
          <w:tcPr>
            <w:tcW w:w="1577" w:type="dxa"/>
            <w:vMerge/>
            <w:vAlign w:val="center"/>
            <w:hideMark/>
          </w:tcPr>
          <w:p w14:paraId="525D49D3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5FE5F865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02" w:type="dxa"/>
            <w:noWrap/>
            <w:vAlign w:val="center"/>
            <w:hideMark/>
          </w:tcPr>
          <w:p w14:paraId="1477253E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3" w:type="dxa"/>
            <w:vAlign w:val="center"/>
          </w:tcPr>
          <w:p w14:paraId="39DC7A3D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35 (0.14)</w:t>
            </w:r>
          </w:p>
        </w:tc>
        <w:tc>
          <w:tcPr>
            <w:tcW w:w="1913" w:type="dxa"/>
            <w:noWrap/>
            <w:vAlign w:val="center"/>
          </w:tcPr>
          <w:p w14:paraId="5A4A5146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2 (0.21)</w:t>
            </w:r>
          </w:p>
        </w:tc>
        <w:tc>
          <w:tcPr>
            <w:tcW w:w="2095" w:type="dxa"/>
            <w:vAlign w:val="center"/>
          </w:tcPr>
          <w:p w14:paraId="701CBF78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2 (0.27)</w:t>
            </w:r>
          </w:p>
        </w:tc>
      </w:tr>
      <w:tr w:rsidR="0091667E" w:rsidRPr="00CD2587" w14:paraId="2BA97911" w14:textId="77777777" w:rsidTr="00603D03">
        <w:trPr>
          <w:trHeight w:val="359"/>
        </w:trPr>
        <w:tc>
          <w:tcPr>
            <w:tcW w:w="1577" w:type="dxa"/>
            <w:vMerge/>
            <w:vAlign w:val="center"/>
            <w:hideMark/>
          </w:tcPr>
          <w:p w14:paraId="50321F32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2DE3ABB7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02" w:type="dxa"/>
            <w:noWrap/>
            <w:vAlign w:val="center"/>
            <w:hideMark/>
          </w:tcPr>
          <w:p w14:paraId="123F4A33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3" w:type="dxa"/>
            <w:vAlign w:val="center"/>
          </w:tcPr>
          <w:p w14:paraId="210E3B47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45 (0.11)</w:t>
            </w:r>
          </w:p>
        </w:tc>
        <w:tc>
          <w:tcPr>
            <w:tcW w:w="1913" w:type="dxa"/>
            <w:noWrap/>
            <w:vAlign w:val="center"/>
          </w:tcPr>
          <w:p w14:paraId="3A04E7D6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65 (0.34)</w:t>
            </w:r>
          </w:p>
        </w:tc>
        <w:tc>
          <w:tcPr>
            <w:tcW w:w="2095" w:type="dxa"/>
            <w:vAlign w:val="center"/>
          </w:tcPr>
          <w:p w14:paraId="693EDCCC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5 (0.30)</w:t>
            </w:r>
          </w:p>
        </w:tc>
      </w:tr>
      <w:tr w:rsidR="0091667E" w:rsidRPr="00CD2587" w14:paraId="2E88F15A" w14:textId="77777777" w:rsidTr="00603D03">
        <w:trPr>
          <w:trHeight w:val="359"/>
        </w:trPr>
        <w:tc>
          <w:tcPr>
            <w:tcW w:w="1577" w:type="dxa"/>
            <w:vMerge/>
            <w:vAlign w:val="center"/>
            <w:hideMark/>
          </w:tcPr>
          <w:p w14:paraId="1F965DCA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6698D556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002" w:type="dxa"/>
            <w:noWrap/>
            <w:vAlign w:val="center"/>
            <w:hideMark/>
          </w:tcPr>
          <w:p w14:paraId="103D44F9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3" w:type="dxa"/>
            <w:vAlign w:val="center"/>
          </w:tcPr>
          <w:p w14:paraId="198BBA2F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25 (0.00)</w:t>
            </w:r>
          </w:p>
        </w:tc>
        <w:tc>
          <w:tcPr>
            <w:tcW w:w="1913" w:type="dxa"/>
            <w:noWrap/>
            <w:vAlign w:val="center"/>
          </w:tcPr>
          <w:p w14:paraId="2072599E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1.4 (0.55)</w:t>
            </w:r>
          </w:p>
        </w:tc>
        <w:tc>
          <w:tcPr>
            <w:tcW w:w="2095" w:type="dxa"/>
            <w:vAlign w:val="center"/>
          </w:tcPr>
          <w:p w14:paraId="5DE4D33F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15 (0.22)</w:t>
            </w:r>
          </w:p>
        </w:tc>
      </w:tr>
      <w:tr w:rsidR="0091667E" w:rsidRPr="00CD2587" w14:paraId="1D76070D" w14:textId="77777777" w:rsidTr="00603D03">
        <w:trPr>
          <w:trHeight w:val="359"/>
        </w:trPr>
        <w:tc>
          <w:tcPr>
            <w:tcW w:w="1577" w:type="dxa"/>
            <w:vMerge/>
            <w:vAlign w:val="center"/>
            <w:hideMark/>
          </w:tcPr>
          <w:p w14:paraId="569FDEE3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4E369876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002" w:type="dxa"/>
            <w:noWrap/>
            <w:vAlign w:val="center"/>
            <w:hideMark/>
          </w:tcPr>
          <w:p w14:paraId="1F83B339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3" w:type="dxa"/>
            <w:vAlign w:val="center"/>
          </w:tcPr>
          <w:p w14:paraId="1A7F48B5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55 (0.27)</w:t>
            </w:r>
          </w:p>
        </w:tc>
        <w:tc>
          <w:tcPr>
            <w:tcW w:w="1913" w:type="dxa"/>
            <w:noWrap/>
            <w:vAlign w:val="center"/>
          </w:tcPr>
          <w:p w14:paraId="201507AC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1.1 (0.55)</w:t>
            </w:r>
          </w:p>
        </w:tc>
        <w:tc>
          <w:tcPr>
            <w:tcW w:w="2095" w:type="dxa"/>
            <w:vAlign w:val="center"/>
          </w:tcPr>
          <w:p w14:paraId="61D402A3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1.5 (0.71)</w:t>
            </w:r>
          </w:p>
        </w:tc>
      </w:tr>
      <w:tr w:rsidR="0091667E" w:rsidRPr="00CD2587" w14:paraId="68D79F66" w14:textId="77777777" w:rsidTr="00603D03">
        <w:trPr>
          <w:trHeight w:val="359"/>
        </w:trPr>
        <w:tc>
          <w:tcPr>
            <w:tcW w:w="15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F93D69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B5CE1F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B14119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4, 2, 1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331B1AA6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38 (0.25)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vAlign w:val="center"/>
          </w:tcPr>
          <w:p w14:paraId="31DA1F7B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75 (0.35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17F68EF9" w14:textId="77777777" w:rsidR="0091667E" w:rsidRPr="00CD2587" w:rsidRDefault="0091667E" w:rsidP="00603D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587">
              <w:rPr>
                <w:rFonts w:ascii="Times New Roman" w:hAnsi="Times New Roman" w:cs="Times New Roman"/>
                <w:sz w:val="24"/>
                <w:szCs w:val="24"/>
              </w:rPr>
              <w:t>0.25 (NA)</w:t>
            </w:r>
          </w:p>
        </w:tc>
      </w:tr>
    </w:tbl>
    <w:p w14:paraId="789F207B" w14:textId="77777777" w:rsidR="004D3A62" w:rsidRDefault="004D3A62" w:rsidP="005B0D64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409D60" w14:textId="77777777" w:rsidR="0091667E" w:rsidRDefault="0091667E" w:rsidP="005B0D64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D0ACA5" w14:textId="2625231C" w:rsidR="005B0D64" w:rsidRPr="004B3232" w:rsidRDefault="005B0D64" w:rsidP="005B0D64">
      <w:pPr>
        <w:tabs>
          <w:tab w:val="left" w:pos="26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215AD9"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DD236B">
        <w:rPr>
          <w:rFonts w:ascii="Times New Roman" w:hAnsi="Times New Roman" w:cs="Times New Roman"/>
          <w:color w:val="000000" w:themeColor="text1"/>
          <w:sz w:val="24"/>
          <w:szCs w:val="24"/>
        </w:rPr>
        <w:t>. Average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ngth </w:t>
      </w:r>
      <w:r w:rsidR="005C7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m) 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and estimated age for mussels assigned to each chloride treatment</w:t>
      </w:r>
      <w:r w:rsidR="009F0052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5)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. Mussel age was estimated by counting external annuli.</w:t>
      </w:r>
    </w:p>
    <w:tbl>
      <w:tblPr>
        <w:tblW w:w="75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4"/>
        <w:gridCol w:w="1264"/>
        <w:gridCol w:w="1263"/>
        <w:gridCol w:w="1263"/>
        <w:gridCol w:w="1263"/>
        <w:gridCol w:w="1263"/>
      </w:tblGrid>
      <w:tr w:rsidR="003F267A" w:rsidRPr="004B3232" w14:paraId="44372811" w14:textId="77777777" w:rsidTr="00CA5CF3">
        <w:trPr>
          <w:trHeight w:val="685"/>
          <w:jc w:val="center"/>
        </w:trPr>
        <w:tc>
          <w:tcPr>
            <w:tcW w:w="1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BFB06" w14:textId="77777777" w:rsidR="005B0D64" w:rsidRPr="004B3232" w:rsidRDefault="005B0D64" w:rsidP="00F957DE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A0127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(mg Cl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B0531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erage Length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30258" w14:textId="4E8E284D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9F0052"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ndard </w:t>
            </w:r>
            <w:r w:rsidR="009A42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="009F0052"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viation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9FC4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erage Age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70C14" w14:textId="1BE08CCD" w:rsidR="005B0D64" w:rsidRPr="004B3232" w:rsidRDefault="009F0052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tandard </w:t>
            </w:r>
            <w:r w:rsidR="009A42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viation</w:t>
            </w:r>
          </w:p>
        </w:tc>
      </w:tr>
      <w:tr w:rsidR="003F267A" w:rsidRPr="004B3232" w14:paraId="57B35500" w14:textId="77777777" w:rsidTr="00CA5CF3">
        <w:trPr>
          <w:trHeight w:val="432"/>
          <w:jc w:val="center"/>
        </w:trPr>
        <w:tc>
          <w:tcPr>
            <w:tcW w:w="12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8F4FC" w14:textId="3FE71AC1" w:rsidR="00CA5CF3" w:rsidRPr="004B3232" w:rsidRDefault="00CA5CF3" w:rsidP="00CA5CF3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>Lasmigona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B32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stada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3519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0D9D9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6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22489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07948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98D02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</w:tr>
      <w:tr w:rsidR="003F267A" w:rsidRPr="004B3232" w14:paraId="6C8F58EC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0C196" w14:textId="77777777" w:rsidR="00CA5CF3" w:rsidRPr="004B3232" w:rsidRDefault="00CA5CF3" w:rsidP="00CA5CF3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F5024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234D7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20C0D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51096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A175E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</w:tr>
      <w:tr w:rsidR="003F267A" w:rsidRPr="004B3232" w14:paraId="74FF74BF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34587" w14:textId="77777777" w:rsidR="00CA5CF3" w:rsidRPr="004B3232" w:rsidRDefault="00CA5CF3" w:rsidP="00CA5CF3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F262E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A041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CCE2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8C9E6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6678E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</w:tr>
      <w:tr w:rsidR="003F267A" w:rsidRPr="004B3232" w14:paraId="642F6775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EAC24" w14:textId="77777777" w:rsidR="00CA5CF3" w:rsidRPr="004B3232" w:rsidRDefault="00CA5CF3" w:rsidP="00CA5CF3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E9228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9E166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8C9DE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50BE3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CCD2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</w:tr>
      <w:tr w:rsidR="003F267A" w:rsidRPr="004B3232" w14:paraId="79299729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0E52C" w14:textId="77777777" w:rsidR="00CA5CF3" w:rsidRPr="004B3232" w:rsidRDefault="00CA5CF3" w:rsidP="00CA5CF3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49183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F4834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19EE0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C2C2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4359D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</w:tr>
      <w:tr w:rsidR="003F267A" w:rsidRPr="004B3232" w14:paraId="303BF202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8E98B" w14:textId="77777777" w:rsidR="00CA5CF3" w:rsidRPr="004B3232" w:rsidRDefault="00CA5CF3" w:rsidP="00CA5CF3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457D5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A5428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B4AD7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2D873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66C0D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3F267A" w:rsidRPr="004B3232" w14:paraId="6C12FF5D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014EA" w14:textId="77777777" w:rsidR="00CA5CF3" w:rsidRPr="004B3232" w:rsidRDefault="00CA5CF3" w:rsidP="00CA5CF3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14DA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F9962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C0232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CF77A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EEFD2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  <w:tr w:rsidR="003F267A" w:rsidRPr="004B3232" w14:paraId="43677CAF" w14:textId="77777777" w:rsidTr="00CA5CF3">
        <w:trPr>
          <w:trHeight w:val="376"/>
          <w:jc w:val="center"/>
        </w:trPr>
        <w:tc>
          <w:tcPr>
            <w:tcW w:w="12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B75D7" w14:textId="47521BF7" w:rsidR="00CA5CF3" w:rsidRPr="004B3232" w:rsidRDefault="00CA5CF3" w:rsidP="00CA5CF3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>Eurynia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B32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ilatata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4980B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996CC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8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AB773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C781E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8D95D" w14:textId="77777777" w:rsidR="00CA5CF3" w:rsidRPr="004B3232" w:rsidRDefault="00CA5CF3" w:rsidP="00CA5CF3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3F267A" w:rsidRPr="004B3232" w14:paraId="7C190AA9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70C61" w14:textId="77777777" w:rsidR="005B0D64" w:rsidRPr="004B3232" w:rsidRDefault="005B0D64" w:rsidP="00F957DE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2D808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668E0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2152B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2EA84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96E8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</w:tr>
      <w:tr w:rsidR="003F267A" w:rsidRPr="004B3232" w14:paraId="48C444F1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AE110" w14:textId="77777777" w:rsidR="005B0D64" w:rsidRPr="004B3232" w:rsidRDefault="005B0D64" w:rsidP="00F957DE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923C5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DE0D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721EB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D2CB5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901BC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3F267A" w:rsidRPr="004B3232" w14:paraId="008A1CFB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59B82" w14:textId="77777777" w:rsidR="005B0D64" w:rsidRPr="004B3232" w:rsidRDefault="005B0D64" w:rsidP="00F957DE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9F6D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B9DD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A4601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C625D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66FE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</w:tr>
      <w:tr w:rsidR="003F267A" w:rsidRPr="004B3232" w14:paraId="5FA84890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682A7" w14:textId="77777777" w:rsidR="005B0D64" w:rsidRPr="004B3232" w:rsidRDefault="005B0D64" w:rsidP="00F957DE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F26B9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5548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D8F5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0AA7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85101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</w:tr>
      <w:tr w:rsidR="003F267A" w:rsidRPr="004B3232" w14:paraId="161292EE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494CD" w14:textId="77777777" w:rsidR="005B0D64" w:rsidRPr="004B3232" w:rsidRDefault="005B0D64" w:rsidP="00F957DE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6A2B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CA7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9FEB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D710C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A69C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3F267A" w:rsidRPr="004B3232" w14:paraId="55C231C5" w14:textId="77777777" w:rsidTr="00CA5CF3">
        <w:trPr>
          <w:trHeight w:val="37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B696F" w14:textId="77777777" w:rsidR="005B0D64" w:rsidRPr="004B3232" w:rsidRDefault="005B0D64" w:rsidP="00F957DE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8B146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59E21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00758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68D04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A853" w14:textId="77777777" w:rsidR="005B0D64" w:rsidRPr="004B3232" w:rsidRDefault="005B0D64" w:rsidP="00F957D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</w:tr>
    </w:tbl>
    <w:p w14:paraId="1D4DC679" w14:textId="2A8E37C7" w:rsidR="005B0D64" w:rsidRPr="004B3232" w:rsidRDefault="005B0D64" w:rsidP="00D90D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8EAE8D" w14:textId="77777777" w:rsidR="005B0D64" w:rsidRPr="004B3232" w:rsidRDefault="005B0D64" w:rsidP="005B0D64">
      <w:pPr>
        <w:tabs>
          <w:tab w:val="left" w:pos="26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6E183A" w14:textId="77777777" w:rsidR="005B0D64" w:rsidRPr="004B3232" w:rsidRDefault="005B0D64" w:rsidP="005B0D64">
      <w:pPr>
        <w:tabs>
          <w:tab w:val="left" w:pos="26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ADCD14" w14:textId="77777777" w:rsidR="005B0D64" w:rsidRPr="004B3232" w:rsidRDefault="005B0D64" w:rsidP="005B0D64">
      <w:pPr>
        <w:tabs>
          <w:tab w:val="left" w:pos="26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FE8963" w14:textId="4980C250" w:rsidR="005B0D64" w:rsidRPr="004B3232" w:rsidRDefault="005B0D64" w:rsidP="00D90D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622789" w14:textId="6D7FDB63" w:rsidR="00A31337" w:rsidRPr="004B3232" w:rsidRDefault="00A31337" w:rsidP="00A31337">
      <w:pPr>
        <w:tabs>
          <w:tab w:val="left" w:pos="26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215AD9"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D23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served time filtering in adult mussels exposed to </w:t>
      </w:r>
      <w:r w:rsidR="00DE73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dium 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loride with standard deviation. Each treatment contained five mussels except the 0, 120, and 1000 mg Cl-/L treatments for </w:t>
      </w:r>
      <w:proofErr w:type="spellStart"/>
      <w:r w:rsidRPr="004B323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CA"/>
        </w:rPr>
        <w:t>Lasmigona</w:t>
      </w:r>
      <w:proofErr w:type="spellEnd"/>
      <w:r w:rsidRPr="004B323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CA"/>
        </w:rPr>
        <w:t xml:space="preserve"> </w:t>
      </w:r>
      <w:proofErr w:type="spellStart"/>
      <w:r w:rsidRPr="004B32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stada</w:t>
      </w:r>
      <w:proofErr w:type="spellEnd"/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re</w:t>
      </w:r>
      <w:r w:rsidRPr="004B32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n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0.</w:t>
      </w:r>
    </w:p>
    <w:tbl>
      <w:tblPr>
        <w:tblW w:w="97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8"/>
        <w:gridCol w:w="1794"/>
        <w:gridCol w:w="1761"/>
        <w:gridCol w:w="1432"/>
        <w:gridCol w:w="1465"/>
        <w:gridCol w:w="1798"/>
      </w:tblGrid>
      <w:tr w:rsidR="00A31337" w:rsidRPr="004B3232" w14:paraId="18AE1B76" w14:textId="77777777" w:rsidTr="00C80976">
        <w:trPr>
          <w:trHeight w:val="492"/>
        </w:trPr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38CE8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918DD4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4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FAC6EB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erage Filtration Time (%)</w:t>
            </w:r>
          </w:p>
        </w:tc>
      </w:tr>
      <w:tr w:rsidR="00A31337" w:rsidRPr="004B3232" w14:paraId="67623F2A" w14:textId="77777777" w:rsidTr="00C80976">
        <w:trPr>
          <w:trHeight w:val="492"/>
        </w:trPr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603B88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D8BD0E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reatment </w:t>
            </w:r>
          </w:p>
          <w:p w14:paraId="7DD98418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g Cl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AD8DE6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s 1 to 3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2969BA" w14:textId="421FFDC0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s 4 to 7</w:t>
            </w:r>
          </w:p>
        </w:tc>
        <w:tc>
          <w:tcPr>
            <w:tcW w:w="1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9CEC0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s 8 to 14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0D6ED8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s 15 to 28</w:t>
            </w:r>
          </w:p>
        </w:tc>
      </w:tr>
      <w:tr w:rsidR="00A31337" w:rsidRPr="004B3232" w14:paraId="27005305" w14:textId="77777777" w:rsidTr="00C80976">
        <w:trPr>
          <w:trHeight w:val="492"/>
        </w:trPr>
        <w:tc>
          <w:tcPr>
            <w:tcW w:w="14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1E2146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>Lasmigona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B32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stada</w:t>
            </w:r>
            <w:proofErr w:type="spellEnd"/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EF4D4E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558C4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3 (2.9)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DB3039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 (3.8)</w:t>
            </w:r>
          </w:p>
        </w:tc>
        <w:tc>
          <w:tcPr>
            <w:tcW w:w="14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D5BD18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 (11.4)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C41903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 (8.2)</w:t>
            </w:r>
          </w:p>
        </w:tc>
      </w:tr>
      <w:tr w:rsidR="00A31337" w:rsidRPr="004B3232" w14:paraId="67041C2D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DB2DE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3D680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88BCE6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(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39992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 (6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E763F5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 (2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299D4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 (8.2)</w:t>
            </w:r>
          </w:p>
        </w:tc>
      </w:tr>
      <w:tr w:rsidR="00A31337" w:rsidRPr="004B3232" w14:paraId="726F8FAB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9D319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43D60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1356CE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(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F5E8E4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 (8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F43451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(1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7D7D3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 (8.9)</w:t>
            </w:r>
          </w:p>
        </w:tc>
      </w:tr>
      <w:tr w:rsidR="00A31337" w:rsidRPr="004B3232" w14:paraId="6CE1F891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7810B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E4875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3E7298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BEECA4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12.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904A1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(7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35F0C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5.5)</w:t>
            </w:r>
          </w:p>
        </w:tc>
      </w:tr>
      <w:tr w:rsidR="00A31337" w:rsidRPr="004B3232" w14:paraId="555D2B67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9CF22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5C19F3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C6DE0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7 (20.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EFE1C0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15.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B43F25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2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7315B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(0)</w:t>
            </w:r>
          </w:p>
        </w:tc>
      </w:tr>
      <w:tr w:rsidR="00A31337" w:rsidRPr="004B3232" w14:paraId="24BAFA4F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6E2DC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4A06F7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F9DAB7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8 (11.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488609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4 (27.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ABBCB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 (11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13413F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44.7)</w:t>
            </w:r>
          </w:p>
        </w:tc>
      </w:tr>
      <w:tr w:rsidR="00A31337" w:rsidRPr="004B3232" w14:paraId="573D92DE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17C2C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A564CD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18C484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26.5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37F711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DE512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19CF96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1337" w:rsidRPr="004B3232" w14:paraId="68C248B0" w14:textId="77777777" w:rsidTr="00C80976">
        <w:trPr>
          <w:trHeight w:val="492"/>
        </w:trPr>
        <w:tc>
          <w:tcPr>
            <w:tcW w:w="14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3845B5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>Eurynia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B32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ilatata</w:t>
            </w:r>
            <w:proofErr w:type="spellEnd"/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D722A5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58F161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 (7.6)</w:t>
            </w: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0DD1F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 (5.9)</w:t>
            </w:r>
          </w:p>
        </w:tc>
        <w:tc>
          <w:tcPr>
            <w:tcW w:w="14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9FC1A7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 (8.2)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52A3E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 (2.2)</w:t>
            </w:r>
          </w:p>
        </w:tc>
      </w:tr>
      <w:tr w:rsidR="00A31337" w:rsidRPr="004B3232" w14:paraId="5F55B782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B82AD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0C831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CD31F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7 (5.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8C30F7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7 (5.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3F525D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5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47A370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4.5)</w:t>
            </w:r>
          </w:p>
        </w:tc>
      </w:tr>
      <w:tr w:rsidR="00A31337" w:rsidRPr="004B3232" w14:paraId="78BC2AF6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DDC6D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E3882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BAB742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 (11.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52555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 (8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61D39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5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DBEA65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8.9)</w:t>
            </w:r>
          </w:p>
        </w:tc>
      </w:tr>
      <w:tr w:rsidR="00A31337" w:rsidRPr="004B3232" w14:paraId="7F3C3916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90C63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ED16E4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941C5E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 (11.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111F95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7 (9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F5845F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 (11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E42A6B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4.5)</w:t>
            </w:r>
          </w:p>
        </w:tc>
      </w:tr>
      <w:tr w:rsidR="00A31337" w:rsidRPr="004B3232" w14:paraId="2BA79B4F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7089D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C2402F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251A0D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(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5296F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7 (5.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F35074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 (1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6256C4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5.5)</w:t>
            </w:r>
          </w:p>
        </w:tc>
      </w:tr>
      <w:tr w:rsidR="00A31337" w:rsidRPr="004B3232" w14:paraId="4E8C4517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DF413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895697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CBC8F4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8 (4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E91A46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4 (33.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A1BCE8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3 (23.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D8E314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27.4)</w:t>
            </w:r>
          </w:p>
        </w:tc>
      </w:tr>
      <w:tr w:rsidR="00A31337" w:rsidRPr="004B3232" w14:paraId="6BEF5788" w14:textId="77777777" w:rsidTr="00C80976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43607D" w14:textId="77777777" w:rsidR="00A31337" w:rsidRPr="004B3232" w:rsidRDefault="00A31337" w:rsidP="00C80976">
            <w:pPr>
              <w:tabs>
                <w:tab w:val="left" w:pos="267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D99326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ED678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 (45.1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A6A63C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45A89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214A8" w14:textId="77777777" w:rsidR="00A31337" w:rsidRPr="004B3232" w:rsidRDefault="00A31337" w:rsidP="00C80976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7FDE8D4" w14:textId="77777777" w:rsidR="00A31337" w:rsidRPr="004B3232" w:rsidRDefault="00A31337" w:rsidP="00A31337">
      <w:pPr>
        <w:tabs>
          <w:tab w:val="left" w:pos="2670"/>
        </w:tabs>
        <w:rPr>
          <w:rFonts w:ascii="Times New Roman" w:hAnsi="Times New Roman" w:cs="Times New Roman"/>
          <w:color w:val="000000" w:themeColor="text1"/>
        </w:rPr>
      </w:pPr>
    </w:p>
    <w:p w14:paraId="42D9E090" w14:textId="77777777" w:rsidR="00A31337" w:rsidRPr="004B3232" w:rsidRDefault="00A31337" w:rsidP="00A31337">
      <w:pPr>
        <w:tabs>
          <w:tab w:val="left" w:pos="2670"/>
        </w:tabs>
        <w:rPr>
          <w:rFonts w:ascii="Times New Roman" w:hAnsi="Times New Roman" w:cs="Times New Roman"/>
          <w:color w:val="000000" w:themeColor="text1"/>
        </w:rPr>
      </w:pPr>
    </w:p>
    <w:p w14:paraId="6BAB5ED6" w14:textId="77777777" w:rsidR="00A31337" w:rsidRPr="004B3232" w:rsidRDefault="00A31337" w:rsidP="00D90D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68F4D4" w14:textId="77777777" w:rsidR="00A31337" w:rsidRPr="004B3232" w:rsidRDefault="00A31337" w:rsidP="00D90D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0F3155" w14:textId="2ED0AA5D" w:rsidR="00210129" w:rsidRPr="004B3232" w:rsidRDefault="003B1C9B" w:rsidP="00D90D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C55352"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DD236B">
        <w:rPr>
          <w:rFonts w:ascii="Times New Roman" w:hAnsi="Times New Roman" w:cs="Times New Roman"/>
          <w:color w:val="000000" w:themeColor="text1"/>
          <w:sz w:val="24"/>
          <w:szCs w:val="24"/>
        </w:rPr>
        <w:t>. Chi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quare results comparing filtration observations between control and </w:t>
      </w:r>
      <w:r w:rsidR="00EB27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dium chloride exposed 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ssels. All tests were completed with </w:t>
      </w:r>
      <w:r w:rsidR="008F68CA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one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ee of freedom. Each treatment contained </w:t>
      </w:r>
      <w:r w:rsidR="008F68CA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five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ssels</w:t>
      </w:r>
      <w:r w:rsidR="002A6B34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, except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proofErr w:type="spellStart"/>
      <w:r w:rsidR="008F68CA" w:rsidRPr="004B323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CA"/>
        </w:rPr>
        <w:t>Lasmigona</w:t>
      </w:r>
      <w:proofErr w:type="spellEnd"/>
      <w:r w:rsidRPr="004B32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4B32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stata</w:t>
      </w:r>
      <w:proofErr w:type="spellEnd"/>
      <w:r w:rsidRPr="004B32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in 0, 120, and 1000 mg Cl</w:t>
      </w:r>
      <w:r w:rsidRPr="00F610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/L</w:t>
      </w:r>
      <w:r w:rsidR="002A6B34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, which contained 10 mussels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F68CA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s in bold are p-values that are &lt;0.05.</w:t>
      </w: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Where chi-square tests could not be completed a Fisher Exact test was used.</w:t>
      </w:r>
      <w:r w:rsidR="008F68CA"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10360" w:type="dxa"/>
        <w:tblInd w:w="-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5"/>
        <w:gridCol w:w="1250"/>
        <w:gridCol w:w="842"/>
        <w:gridCol w:w="963"/>
        <w:gridCol w:w="955"/>
        <w:gridCol w:w="781"/>
        <w:gridCol w:w="780"/>
        <w:gridCol w:w="780"/>
        <w:gridCol w:w="947"/>
        <w:gridCol w:w="955"/>
        <w:gridCol w:w="972"/>
      </w:tblGrid>
      <w:tr w:rsidR="003F267A" w:rsidRPr="004B3232" w14:paraId="14942769" w14:textId="77777777" w:rsidTr="008F68CA">
        <w:trPr>
          <w:trHeight w:val="531"/>
        </w:trPr>
        <w:tc>
          <w:tcPr>
            <w:tcW w:w="1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5906B" w14:textId="77777777" w:rsidR="003B1C9B" w:rsidRPr="004B3232" w:rsidRDefault="003B1C9B" w:rsidP="003B1C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2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C21CD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(mg Cl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L)</w:t>
            </w:r>
          </w:p>
        </w:tc>
        <w:tc>
          <w:tcPr>
            <w:tcW w:w="27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D8E78C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ys 1 to 3</w:t>
            </w:r>
          </w:p>
        </w:tc>
        <w:tc>
          <w:tcPr>
            <w:tcW w:w="234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37F3B2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ys 1 to 7</w:t>
            </w:r>
          </w:p>
        </w:tc>
        <w:tc>
          <w:tcPr>
            <w:tcW w:w="287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CEE06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ys 8 to 28</w:t>
            </w:r>
          </w:p>
        </w:tc>
      </w:tr>
      <w:tr w:rsidR="003F267A" w:rsidRPr="004B3232" w14:paraId="6D3DC0FA" w14:textId="77777777" w:rsidTr="008F68CA">
        <w:trPr>
          <w:trHeight w:val="53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B8A8B6" w14:textId="77777777" w:rsidR="003B1C9B" w:rsidRPr="004B3232" w:rsidRDefault="003B1C9B" w:rsidP="003B1C9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2CFF1F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441A29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AC5ED3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BEACE1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wer</w:t>
            </w:r>
          </w:p>
        </w:tc>
        <w:tc>
          <w:tcPr>
            <w:tcW w:w="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FB009D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36ECF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CEEAFE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wer</w:t>
            </w: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19EC69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8F65B1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D0036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wer</w:t>
            </w:r>
          </w:p>
        </w:tc>
      </w:tr>
      <w:tr w:rsidR="003F267A" w:rsidRPr="004B3232" w14:paraId="6358EF8D" w14:textId="77777777" w:rsidTr="008F68CA">
        <w:trPr>
          <w:trHeight w:val="531"/>
        </w:trPr>
        <w:tc>
          <w:tcPr>
            <w:tcW w:w="1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11AD9" w14:textId="3577BA93" w:rsidR="003B1C9B" w:rsidRPr="004B3232" w:rsidRDefault="007B56FF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>Lasmigona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B32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stada</w:t>
            </w:r>
            <w:proofErr w:type="spellEnd"/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0FE38E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987A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612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57C3D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C0BF2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7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3304F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12807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1992E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4587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461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61C25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544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685A31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</w:tr>
      <w:tr w:rsidR="003F267A" w:rsidRPr="004B3232" w14:paraId="195BCE1E" w14:textId="77777777" w:rsidTr="008F68CA">
        <w:trPr>
          <w:trHeight w:val="53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EAE7AF" w14:textId="77777777" w:rsidR="003B1C9B" w:rsidRPr="004B3232" w:rsidRDefault="003B1C9B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C7214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39E0C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5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2E75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3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191D3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445B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8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832CE9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1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EBFBD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E6802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8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91754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3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0BC13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</w:tr>
      <w:tr w:rsidR="003F267A" w:rsidRPr="004B3232" w14:paraId="65E9C75C" w14:textId="77777777" w:rsidTr="008F68CA">
        <w:trPr>
          <w:trHeight w:val="53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FF04A0" w14:textId="77777777" w:rsidR="003B1C9B" w:rsidRPr="004B3232" w:rsidRDefault="003B1C9B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16303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051B7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1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BBB57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2.0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EB4A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2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4248F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B51E6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3.7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1B72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4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B26E9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4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07BC8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977E8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</w:tr>
      <w:tr w:rsidR="003F267A" w:rsidRPr="004B3232" w14:paraId="6DE7FD5A" w14:textId="77777777" w:rsidTr="008F68CA">
        <w:trPr>
          <w:trHeight w:val="53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20A95" w14:textId="77777777" w:rsidR="003B1C9B" w:rsidRPr="004B3232" w:rsidRDefault="003B1C9B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CE121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57126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3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2A78E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9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2E0E1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1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9FFF7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2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D739C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1.1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8E91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2BA6D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3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69B6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7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23790E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</w:tr>
      <w:tr w:rsidR="003F267A" w:rsidRPr="004B3232" w14:paraId="4C366A3D" w14:textId="77777777" w:rsidTr="008F68CA">
        <w:trPr>
          <w:trHeight w:val="53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EF5BC7" w14:textId="77777777" w:rsidR="003B1C9B" w:rsidRPr="004B3232" w:rsidRDefault="003B1C9B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0EBB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E854C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C7D97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FAE08D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53AC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C5E39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14.6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7959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9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17B8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0C7EB9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7.1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65E2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763</w:t>
            </w:r>
          </w:p>
        </w:tc>
      </w:tr>
      <w:tr w:rsidR="003F267A" w:rsidRPr="004B3232" w14:paraId="40A4B7CD" w14:textId="77777777" w:rsidTr="008F68CA">
        <w:trPr>
          <w:trHeight w:val="53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9673DC" w14:textId="77777777" w:rsidR="003B1C9B" w:rsidRPr="004B3232" w:rsidRDefault="003B1C9B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E7A69F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3750</w:t>
            </w: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00A9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D2FAC1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EA8512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FDDE8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0C302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75E046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2987EB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FF57A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88F827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267A" w:rsidRPr="004B3232" w14:paraId="401CECD9" w14:textId="77777777" w:rsidTr="008F68CA">
        <w:trPr>
          <w:trHeight w:val="531"/>
        </w:trPr>
        <w:tc>
          <w:tcPr>
            <w:tcW w:w="1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BFFD4" w14:textId="5DEFC3A7" w:rsidR="003B1C9B" w:rsidRPr="004B3232" w:rsidRDefault="008F68CA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>Eurynia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4B323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ilatata</w:t>
            </w:r>
            <w:proofErr w:type="spellEnd"/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021F03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C9C5E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871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B799AA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262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EEE97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7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3FCE9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A3942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127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35ECE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91021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C8F3D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3.455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FFB6A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459</w:t>
            </w:r>
          </w:p>
        </w:tc>
      </w:tr>
      <w:tr w:rsidR="003F267A" w:rsidRPr="004B3232" w14:paraId="05CC1AFC" w14:textId="77777777" w:rsidTr="008F68CA">
        <w:trPr>
          <w:trHeight w:val="53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B7046B" w14:textId="77777777" w:rsidR="003B1C9B" w:rsidRPr="004B3232" w:rsidRDefault="003B1C9B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31509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CA066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6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214BE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1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26C88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A5707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8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9752B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0D35B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910A4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04178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3.3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C3C8E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453</w:t>
            </w:r>
          </w:p>
        </w:tc>
      </w:tr>
      <w:tr w:rsidR="003F267A" w:rsidRPr="004B3232" w14:paraId="7F3CD3BB" w14:textId="77777777" w:rsidTr="008F68CA">
        <w:trPr>
          <w:trHeight w:val="53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33F1B8" w14:textId="77777777" w:rsidR="003B1C9B" w:rsidRPr="004B3232" w:rsidRDefault="003B1C9B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CCCDDA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1EBE7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6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3E73E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1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B05B3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66523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4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2EA0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6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7C642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DBE06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8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FC353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50424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</w:tr>
      <w:tr w:rsidR="003F267A" w:rsidRPr="004B3232" w14:paraId="4CD8E8CC" w14:textId="77777777" w:rsidTr="008F68CA">
        <w:trPr>
          <w:trHeight w:val="53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3BA79" w14:textId="77777777" w:rsidR="003B1C9B" w:rsidRPr="004B3232" w:rsidRDefault="003B1C9B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659271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FD4C3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2234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01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FCD27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E4F2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8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E3F23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4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90A9D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90E44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50964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8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60E21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146</w:t>
            </w:r>
          </w:p>
        </w:tc>
      </w:tr>
      <w:tr w:rsidR="003F267A" w:rsidRPr="004B3232" w14:paraId="68F57C3C" w14:textId="77777777" w:rsidTr="008F68CA">
        <w:trPr>
          <w:trHeight w:val="53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7A7A9" w14:textId="77777777" w:rsidR="003B1C9B" w:rsidRPr="004B3232" w:rsidRDefault="003B1C9B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7D828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4C679A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2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F362C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3DE47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18E34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941D9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8.1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FFD52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8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6045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03C8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6.9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E6A6C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0.749</w:t>
            </w:r>
          </w:p>
        </w:tc>
      </w:tr>
      <w:tr w:rsidR="003F267A" w:rsidRPr="004B3232" w14:paraId="69B67D59" w14:textId="77777777" w:rsidTr="008F68CA">
        <w:trPr>
          <w:trHeight w:val="53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AC032F" w14:textId="77777777" w:rsidR="003B1C9B" w:rsidRPr="004B3232" w:rsidRDefault="003B1C9B" w:rsidP="003B1C9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2DF70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color w:val="000000" w:themeColor="text1"/>
              </w:rPr>
              <w:t>3750</w:t>
            </w:r>
          </w:p>
        </w:tc>
        <w:tc>
          <w:tcPr>
            <w:tcW w:w="84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2C2D3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2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8EB26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A1EA1F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F6E85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5FB431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908767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A75ED1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ED876A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0C159" w14:textId="77777777" w:rsidR="003B1C9B" w:rsidRPr="004B3232" w:rsidRDefault="003B1C9B" w:rsidP="003B1C9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CB93ACB" w14:textId="4DFB3228" w:rsidR="003B1C9B" w:rsidRPr="004B3232" w:rsidRDefault="003B1C9B">
      <w:pPr>
        <w:rPr>
          <w:rFonts w:ascii="Times New Roman" w:hAnsi="Times New Roman" w:cs="Times New Roman"/>
          <w:color w:val="000000" w:themeColor="text1"/>
        </w:rPr>
      </w:pPr>
    </w:p>
    <w:p w14:paraId="38C004D8" w14:textId="3986A3EB" w:rsidR="003B1C9B" w:rsidRPr="004B3232" w:rsidRDefault="003B1C9B" w:rsidP="003B1C9B">
      <w:pPr>
        <w:rPr>
          <w:rFonts w:ascii="Times New Roman" w:hAnsi="Times New Roman" w:cs="Times New Roman"/>
          <w:color w:val="000000" w:themeColor="text1"/>
        </w:rPr>
      </w:pPr>
    </w:p>
    <w:p w14:paraId="7D4B32DA" w14:textId="48EAD626" w:rsidR="003B1C9B" w:rsidRPr="004B3232" w:rsidRDefault="003B1C9B" w:rsidP="003B1C9B">
      <w:pPr>
        <w:rPr>
          <w:rFonts w:ascii="Times New Roman" w:hAnsi="Times New Roman" w:cs="Times New Roman"/>
          <w:color w:val="000000" w:themeColor="text1"/>
        </w:rPr>
      </w:pPr>
    </w:p>
    <w:p w14:paraId="74263A81" w14:textId="799F6ABC" w:rsidR="003B1C9B" w:rsidRPr="004B3232" w:rsidRDefault="003B1C9B" w:rsidP="003B1C9B">
      <w:pPr>
        <w:rPr>
          <w:rFonts w:ascii="Times New Roman" w:hAnsi="Times New Roman" w:cs="Times New Roman"/>
          <w:color w:val="000000" w:themeColor="text1"/>
        </w:rPr>
      </w:pPr>
    </w:p>
    <w:p w14:paraId="25A5A80B" w14:textId="0F363708" w:rsidR="00E32DA8" w:rsidRPr="004B3232" w:rsidRDefault="00E32DA8" w:rsidP="00E32D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C55352"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DD23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D236B">
        <w:rPr>
          <w:rFonts w:ascii="Times New Roman" w:hAnsi="Times New Roman" w:cs="Times New Roman"/>
          <w:sz w:val="24"/>
          <w:szCs w:val="24"/>
        </w:rPr>
        <w:t>Statistically</w:t>
      </w:r>
      <w:r w:rsidRPr="004B3232">
        <w:rPr>
          <w:rFonts w:ascii="Times New Roman" w:hAnsi="Times New Roman" w:cs="Times New Roman"/>
          <w:sz w:val="24"/>
          <w:szCs w:val="24"/>
        </w:rPr>
        <w:t xml:space="preserve"> significantly metabolites extracted from hemolymph of </w:t>
      </w:r>
      <w:proofErr w:type="spellStart"/>
      <w:r w:rsidRPr="004B3232">
        <w:rPr>
          <w:rFonts w:ascii="Times New Roman" w:hAnsi="Times New Roman" w:cs="Times New Roman"/>
          <w:i/>
          <w:iCs/>
          <w:sz w:val="24"/>
          <w:szCs w:val="24"/>
        </w:rPr>
        <w:t>Lasmigona</w:t>
      </w:r>
      <w:proofErr w:type="spellEnd"/>
      <w:r w:rsidRPr="004B32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B3232">
        <w:rPr>
          <w:rFonts w:ascii="Times New Roman" w:hAnsi="Times New Roman" w:cs="Times New Roman"/>
          <w:i/>
          <w:iCs/>
          <w:sz w:val="24"/>
          <w:szCs w:val="24"/>
        </w:rPr>
        <w:t>costata</w:t>
      </w:r>
      <w:proofErr w:type="spellEnd"/>
      <w:r w:rsidRPr="004B3232">
        <w:rPr>
          <w:rFonts w:ascii="Times New Roman" w:hAnsi="Times New Roman" w:cs="Times New Roman"/>
          <w:sz w:val="24"/>
          <w:szCs w:val="24"/>
        </w:rPr>
        <w:t xml:space="preserve"> exposed to chloride, </w:t>
      </w:r>
      <w:r w:rsidR="00AB72B9" w:rsidRPr="004B3232">
        <w:rPr>
          <w:rFonts w:ascii="Times New Roman" w:hAnsi="Times New Roman" w:cs="Times New Roman"/>
          <w:sz w:val="24"/>
          <w:szCs w:val="24"/>
        </w:rPr>
        <w:t>electrospray ionization (ESI) negative mode. Entities with no data base matches numbered as Unknown. FC represents fold change.</w:t>
      </w:r>
    </w:p>
    <w:tbl>
      <w:tblPr>
        <w:tblW w:w="1176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053"/>
        <w:gridCol w:w="1053"/>
        <w:gridCol w:w="1054"/>
        <w:gridCol w:w="1053"/>
        <w:gridCol w:w="1054"/>
        <w:gridCol w:w="1053"/>
        <w:gridCol w:w="1054"/>
      </w:tblGrid>
      <w:tr w:rsidR="00AB72B9" w:rsidRPr="004B3232" w14:paraId="5EF3AF1F" w14:textId="77777777" w:rsidTr="004B3232">
        <w:trPr>
          <w:trHeight w:val="20"/>
          <w:tblHeader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F2C7793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ompound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7F42A7A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p 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D0E6F9F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FC 120 mg/L vs Blank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DDD16C8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FC 1000 mg/L vs Blank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5BFBF6A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ss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81F074B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Database Scor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967B484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etention Time (min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A8517EC" w14:textId="1D03493E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Frequency </w:t>
            </w:r>
            <w:r w:rsidR="00AB72B9"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F</w:t>
            </w: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ound</w:t>
            </w:r>
          </w:p>
        </w:tc>
      </w:tr>
      <w:tr w:rsidR="00AB72B9" w:rsidRPr="004B3232" w14:paraId="7DC47F95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59211CD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-)-trans-C7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FC1C1A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4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72E4DB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3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668A54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3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79A2E7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4.151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0F4C37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.7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8FAEC2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D42FBD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A667228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765F6977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±)12-HETE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55E01A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60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27139A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CBDB66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50B551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0.234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ECD7FF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.1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CB2402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D53FEE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247C362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37362FA4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±)16-HETE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4CE688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2E-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D8C63C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DDD6CC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2A2652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0.235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B0F941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.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FB0E0D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3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FAE719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4158396C" w14:textId="77777777" w:rsidTr="004B3232">
        <w:trPr>
          <w:trHeight w:val="20"/>
        </w:trPr>
        <w:tc>
          <w:tcPr>
            <w:tcW w:w="4395" w:type="dxa"/>
            <w:shd w:val="clear" w:color="000000" w:fill="FFFFFF"/>
            <w:hideMark/>
          </w:tcPr>
          <w:p w14:paraId="361F5C2C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 xml:space="preserve">10,11-Epoxy-3,7,11-trimethyl-2E,6E-tridecadienoic 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>acid</w:t>
            </w:r>
            <w:proofErr w:type="spellEnd"/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C1FC81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2E-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A4C1ED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6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5478A3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7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48F8DE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2.193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244541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.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25B3A3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5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0D548D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48A738D2" w14:textId="77777777" w:rsidTr="004B3232">
        <w:trPr>
          <w:trHeight w:val="20"/>
        </w:trPr>
        <w:tc>
          <w:tcPr>
            <w:tcW w:w="4395" w:type="dxa"/>
            <w:shd w:val="clear" w:color="000000" w:fill="FFFFFF"/>
            <w:hideMark/>
          </w:tcPr>
          <w:p w14:paraId="709FAB7D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,15-epoxy-13,14-dimethyleicosa-12,14-dienoic acid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882D0A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5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D8B3C1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6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18BD76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3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CD4517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0.281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846B03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2.2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AE2908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9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0CFA2D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</w:tr>
      <w:tr w:rsidR="00AB72B9" w:rsidRPr="004B3232" w14:paraId="7586B99C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523BAFE6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(S)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OTrE</w:t>
            </w:r>
            <w:proofErr w:type="spellEnd"/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6D7DBB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5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214575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16875D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F7E420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4.219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9B8D15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.7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244415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4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F8C543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5B488F72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C8B7F65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-Oxooleate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EA32AE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0E-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4B2626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A76960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266B82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6.235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9B384C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.2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6F9097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1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AEC6E1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4A5DEA1B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9B3E4A8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4-dimethyl-2E-tetradecenoic acid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557A52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62E-0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E676B6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090755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0F3189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4.224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902843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.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096010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2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5B1357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79A83C56" w14:textId="77777777" w:rsidTr="004B3232">
        <w:trPr>
          <w:trHeight w:val="20"/>
        </w:trPr>
        <w:tc>
          <w:tcPr>
            <w:tcW w:w="4395" w:type="dxa"/>
            <w:shd w:val="clear" w:color="000000" w:fill="FFFFFF"/>
            <w:hideMark/>
          </w:tcPr>
          <w:p w14:paraId="0FEAF028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'-Prenyl-2',6',beta-trihydroxy-4'-methoxychalcone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30BDE5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2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95D5EB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6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E0835C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2.9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C04DBB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4.149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16D674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.4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D1EDA7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2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3AEF2D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</w:tr>
      <w:tr w:rsidR="00AB72B9" w:rsidRPr="004B3232" w14:paraId="6E97C48A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61F9B97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β-Hydroxy-23,24-bisnorchol-5-enic Acid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5A0BC8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59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26C9A1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B6086E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123186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6.250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A6B861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.3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A03674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F9D3F7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E92186A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F5BD0F3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(S)-HETE lactone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06BECF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15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76FA9A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0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1CB922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9B1D38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2.224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60BDBB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.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FF821B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4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D32527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3537C53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35BF600B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-Pentadecylresorcinol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9D44F0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6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0E9836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962226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4CE1D5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6.276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24933C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2.3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D534B1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5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F74218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0E709DB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3794874C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Z-octadecenoic acid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81745A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60E-0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FD8DA3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D39083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FFCE65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2.25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41D98F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.1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E80CFE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4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EB5C5C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7097AA9A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115E263B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Z,10Z-octadecadienoic acid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3ED6F3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9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6D14DC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6A1A43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2265C9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0.240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4BA57E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6.0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BCA42D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5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972B50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113E44E5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578C6B7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(S)-HEPE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56C1C3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18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F82691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906FA7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BC36FE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8.219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3A91ED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.2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A10750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5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467128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5D16B1EE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1CE5D119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(S)-HEPE Esi-11.98000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7935FA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6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BC8A27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B0E910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8DF219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8.220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318B2C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.2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590B34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9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B3B4D7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03FF0B57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AB4D532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cutilol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663C1E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9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C133DA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2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930C4A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EF4E8C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4.240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491DC6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.7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AC210C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2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20B3BB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958261C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6A62C7FF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l-trans-retinyl oleate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A9F65B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3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00E9B4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B673B7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12.2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2624F0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0.496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07EA97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9.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6391A7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5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7B9435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</w:tr>
      <w:tr w:rsidR="00AB72B9" w:rsidRPr="004B3232" w14:paraId="3BC0D176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35BAD60A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sn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sp Tyr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BB21D9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2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B27040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.2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2D23AE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.2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62AE99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0.147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75023B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.7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878115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9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13EA80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</w:tr>
      <w:tr w:rsidR="00AB72B9" w:rsidRPr="004B3232" w14:paraId="2C3D5B2D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6F306931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cyclo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Prostaglandin E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F40680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6E-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4E3855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2.0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77E7E2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12.4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ABA25B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6.230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246846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.2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652148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5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5E9250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</w:tr>
      <w:tr w:rsidR="00AB72B9" w:rsidRPr="004B3232" w14:paraId="5B6B112F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8DF8F96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hydroxyneurosporene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/ OH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hloroxanthin</w:t>
            </w:r>
            <w:proofErr w:type="spellEnd"/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39436D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7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808F60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5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AD24FA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8.5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1471BA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4.495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FFCA8E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.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AE8EB5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4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499CD7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</w:tr>
      <w:tr w:rsidR="00AB72B9" w:rsidRPr="004B3232" w14:paraId="092039CE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357F2D90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icosapentaenoic Acid ethyl ester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B03BFF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9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9E8014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2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485002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D6343A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0.256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426A6E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.7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9DD817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4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1BDCAF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ADF62BB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34563FAC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>Eicosapentaenoic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 xml:space="preserve"> 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>Acid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 xml:space="preserve"> 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>ethyl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 xml:space="preserve"> 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>ester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 xml:space="preserve"> Esi-15.7820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BD566E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6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4DA69D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A1B2B8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F62C75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0.256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B855B7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.5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612095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7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CFD422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455958C7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56DB58E1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s Lys Gln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7ED8B6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6E-0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F08C15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DEDC37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570105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7.226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7305D6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5.3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57B48C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6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5A3BB6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3AD7AC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FAF9586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Janthitrem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E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E07F73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0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2A4DCE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3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9BAE8B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5.1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27EEF9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3.372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AB9C99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.3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477BB5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1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05ABA6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79AACFA5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514AEB38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auryl hydrogen sulfate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22EAA8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9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3508EB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4804A5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8AFC99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6.155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AD64AC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8.5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9FE82D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2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3EF2D5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4D18F742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28ECEEDE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ysoPE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0:0/16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494934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7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2E3532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8.8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5F9CDC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2.4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B57C6E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3.285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1753DB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2.7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9CD741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7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9EC663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</w:tr>
      <w:tr w:rsidR="00AB72B9" w:rsidRPr="004B3232" w14:paraId="6B289E65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51D2852E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lyngamide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L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44C064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1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398F5E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.8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E1F912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1.1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C0FD83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3.28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6E66A0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.7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07F7E3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7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619E9B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5661E3F2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10518560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t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sn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OH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27670F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7E-2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4D7A8D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0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074168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054.9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091AA5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7.081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F3F946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.1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52D2F5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3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17E53C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</w:tr>
      <w:tr w:rsidR="00AB72B9" w:rsidRPr="004B3232" w14:paraId="57D6CB3F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4729A27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mordicasaponin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II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B90787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6E-1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06A9D8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.8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52A79F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20.2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995F9D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60.688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99E38F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0.8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5FB6A3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92692B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</w:tr>
      <w:tr w:rsidR="00AB72B9" w:rsidRPr="004B3232" w14:paraId="0D0669F8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66401137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,N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isopropyltryptamine</w:t>
            </w:r>
            <w:proofErr w:type="spellEnd"/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2E1694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5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C91DEF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1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324108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6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99A367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0.171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C27B0D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0.1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9B82B0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8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956ABB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3B513931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A1C0484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afoxidine</w:t>
            </w:r>
            <w:proofErr w:type="spellEnd"/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FE6295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6E-0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BCD1CA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6D17DB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DD1057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5.257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6CC59D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.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89E4C6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7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BE56B4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F52AA5E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360BE1B2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'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itrosoanabasine</w:t>
            </w:r>
            <w:proofErr w:type="spellEnd"/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0DE3BC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6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8A86AD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0182F6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1.1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AE01BB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7.112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293773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7.0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E518D5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7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9A80EF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</w:tr>
      <w:tr w:rsidR="00AB72B9" w:rsidRPr="004B3232" w14:paraId="1F92D966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115E9811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(P-18:0/14:1(9Z)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4FC755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0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42DF75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276F77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8.5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900337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0.462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7C2847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2.7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C6194B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2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692FA2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</w:tr>
      <w:tr w:rsidR="00AB72B9" w:rsidRPr="004B3232" w14:paraId="60679358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5FAAD8DF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18:0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84ED36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7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31101F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E84472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3A988E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1.316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9F56CD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.6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75C6D8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8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FE2F1E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4640F09A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08C820C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19:0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965A92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3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C16154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63A41C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3FA6BA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1.338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901936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9.4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C80C23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8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2A8869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50AD0D1F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45B2D5F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20:0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8E85EC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0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5895DF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1E602C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0055B6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9.347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890EA8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.6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A81C83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5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FEA759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1AEAC0F6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19DD491D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22:1(11Z)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94A91C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6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CC6B07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D6CC22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0608AB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95.384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2B550D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.5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0EB05D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1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34C231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3838DF38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3AF9592A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22:1(11Z)/0:0) Esi-12.83099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ADE68C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5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166E0A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5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2C452C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2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0A7C74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95.383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F93B5D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6.2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0B4FAC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A04E10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0E88A5CC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78D84AD8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22:1(11Z)/0:0) Esi-13.84399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CBC491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1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E4BC9B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C87838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5CE5FB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95.384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93A986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6.3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7F514E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8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0300DA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06DB772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2B4D4CB1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O-16:0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F83E40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9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1CF2C6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3E6E85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C6C670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9.326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5B8BF4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.6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B8EAA7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7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B2E360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5EA8A84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2C75AC2A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O-18:0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95AA12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53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4E5ED9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3D9E86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9B5394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7.337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863BA7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.3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4F5B80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2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1A2D3E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332F8F04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74B7CD7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O-18:0/0:0) Esi-12.2170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600FE0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1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F1E15A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032847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D106AF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7.35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9E3BC1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.2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0B30FE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2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075D31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10B1F73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28E63BF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O-18:1(9Z)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B95615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2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CC32C7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0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68E2C3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1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744444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5.321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0FB438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2.4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259C08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6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83B968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</w:tr>
      <w:tr w:rsidR="00AB72B9" w:rsidRPr="004B3232" w14:paraId="4513DEE6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2C2473C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O-18:1(9Z)/0:0) Esi-13.91199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233951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7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FEAD04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E45B7A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4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3A30C1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5.32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113651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2.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018CBB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9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24BE81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</w:tr>
      <w:tr w:rsidR="00AB72B9" w:rsidRPr="004B3232" w14:paraId="2762F63A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265B0089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O-20:0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C305F9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8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6CFD2D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DD8314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9E88E2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1.374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9A30C1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.3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F13D3F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6B70C6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09D7C93D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1A8CD4C2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O-20:0/0:0) Esi-12.8760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7CAC71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1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9452C3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DBE899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1B1E5A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1.374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0C462E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8.9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9122D8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9695B1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12F3C591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364FDAC3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O-20:0/0:0) Esi-14.1180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0884E1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8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829C89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6010DB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177FCA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5.389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323433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.6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AD58A1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1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D1E6AC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0F6B4816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2CEEFAA8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PE(P-16:0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712D49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52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872DC0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.7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970E33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.6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AC8D46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7.290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58921B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.5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8DF99C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1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51B9D3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</w:tr>
      <w:tr w:rsidR="00AB72B9" w:rsidRPr="004B3232" w14:paraId="05F76BB4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21B92632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P-18:0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6FB1A7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8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A3319F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5776D8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1B0827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5.342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B8A0D9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.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A370A3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1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C9046C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170694AE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7FEB8917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P-20:0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9F73A1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6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C7CF64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101AF4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8AF1A2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3.374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08C1E3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8.3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A6F229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5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48E6D5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F07C0B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72828F7B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ntachloroethane</w:t>
            </w:r>
            <w:proofErr w:type="spellEnd"/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5C74B5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3E-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9A1DA3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6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13D3DC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3.9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57703C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5.827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1D8F46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.2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B262BE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8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27008A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1B74163C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5777DC41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S(20:2(11Z,14Z)/0:0)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C498BE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5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C899C3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.8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63A249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.9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F9AD3C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09.324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1BB5D1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.7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BEF5FD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8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93BF00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</w:tr>
      <w:tr w:rsidR="00AB72B9" w:rsidRPr="004B3232" w14:paraId="4D1B9951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F85BF88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utamarin</w:t>
            </w:r>
            <w:proofErr w:type="spellEnd"/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911A60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9E-0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51B9B1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F1A53F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0141FE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6.165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F19578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9.2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A3EE79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3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A47BC9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4907C43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36D5A0CD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richilin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C86B34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9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698D70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07EFE4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2ED49C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34.312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43501D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.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0933A5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3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B32703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3EF17354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9FE36BC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886A73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6E-0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0C97F1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2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D1D38D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5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51BA09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3.843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FECE27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DB9347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8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51DAFE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479DD8CD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FE22B84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2AC442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9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5BFD79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4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BBEE85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13.8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5E430B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1.756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E2CBD1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55FA79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8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1AD7CE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</w:tr>
      <w:tr w:rsidR="00AB72B9" w:rsidRPr="004B3232" w14:paraId="549869FE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D93085E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CB4B41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3E-0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B6DF48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2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44AC9E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4300A6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7.861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20C757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304860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0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F9725F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7A3C781E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76271960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5056B7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60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BF97EB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4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D7FFAD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3.1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1C5FBD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7.786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35A5D3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CB7BE9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0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0182B2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</w:tr>
      <w:tr w:rsidR="00AB72B9" w:rsidRPr="004B3232" w14:paraId="5F53457D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7CD907E3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D108C5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6E-0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EE5EA8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5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56445D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1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2D7430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7.935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734720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206B5B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6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6769C3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67077E7C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189DBB02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61BF31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0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949E8D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376432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6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AFB91E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08.711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019171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D98CFB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2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A645B1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46E6C002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258C41ED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0C9E3A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77E-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C2EA31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9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4331F5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04.2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845333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36.741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1CB18E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7863D4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3EA19A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</w:tr>
      <w:tr w:rsidR="00AB72B9" w:rsidRPr="004B3232" w14:paraId="0BB719B6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1D60EA3D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A06F40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4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7CBE65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4515E5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05.8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09E1B2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13.936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C84B3A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9ED23F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989EF8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</w:tr>
      <w:tr w:rsidR="00AB72B9" w:rsidRPr="004B3232" w14:paraId="20AE2916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A6224C6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229889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5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E6AA9D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D0300A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94.1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73D45E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14.273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4AEDDE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384730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B3D107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</w:tr>
      <w:tr w:rsidR="00AB72B9" w:rsidRPr="004B3232" w14:paraId="41FDB36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546AE1C5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36425E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6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40FA30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6EE2AA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43.4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9E6D36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13.601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7482F8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754B24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7480BE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</w:tr>
      <w:tr w:rsidR="00AB72B9" w:rsidRPr="004B3232" w14:paraId="14D3AE03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3CD73986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7C6A6B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1E-0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AF7916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099.9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692EA9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796.2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D3ECDE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9.354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D6E7E2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2EA401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3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FAA56E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</w:p>
        </w:tc>
      </w:tr>
      <w:tr w:rsidR="00AB72B9" w:rsidRPr="004B3232" w14:paraId="71219253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17C76C61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8957D0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4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9EB8EA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CCC6D3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986BB0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7.329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0C1286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D36ACE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2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5935B4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171CA7A6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2FF76AB2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1C501E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36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DE719E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5DA10C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9C29C4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9.328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9F21E8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88A90B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2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6DF7F2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1D7A37AB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158478C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2BDA13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3E-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FDDE51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EAB5D6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F2A35F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1.306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1653BD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3B6864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C4AD27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7B25981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74B65350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1A72D1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97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57A473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F09E93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A4572B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1.306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54FDBF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3B6264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DE7A80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62FFE0DA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6C478C41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FDC8FE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2E-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B8A49B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19.6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33BE54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7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BD793C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17.505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84E3CD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5C802F3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7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CA00C2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3341D4D4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D62087B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4EBFEC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5E-0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C99AC3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385.3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E70ECA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7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D34D7A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17.505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F4218F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5C4291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3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1688EF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03FFF435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7F8E91D8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B7DFA9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6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B0334B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50A43B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5D4D1A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95.346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07A8A3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81453F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2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EE50BB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5AE9DB1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D483E9E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796F11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0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4AADF7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A4B73E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BA9598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95.345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ADD55C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82FBDA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22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A8BA94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0EA0103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5885DFBC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2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2E510D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7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8C4681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1D92B1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357062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1.35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C948047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80A09E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1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42B6C6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2ADD2CE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C358AE8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2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D1ED6A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6E-08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31E7001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1BBC94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71.90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C26813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59.3151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2C38DB1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C39408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B6DE9C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</w:tr>
      <w:tr w:rsidR="00AB72B9" w:rsidRPr="004B3232" w14:paraId="4F0EB9CC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17CF112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2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138F6E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1E-0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1652B6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285.86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13EDCD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823.01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3AAA17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63.551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401DE2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6B52CC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03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F84A72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</w:tr>
      <w:tr w:rsidR="00AB72B9" w:rsidRPr="004B3232" w14:paraId="768B0F8F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02FAAD8A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2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5E0463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5E-02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7F2D04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92DF169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293486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1.4008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74C4EB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573782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4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9D61FB5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43426E8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FE0D29D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2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7EFCC000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1E-06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15EC094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9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B0EBBE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79.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F4BEB2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2.239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0E892DC8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3FAE19B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51E377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</w:tr>
      <w:tr w:rsidR="00AB72B9" w:rsidRPr="004B3232" w14:paraId="0022A9A8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66960D06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25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257E87E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5E-03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02318CC2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1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41F1930B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9.99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BA2D90C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46.6735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616DA03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45A8256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5EAF24C6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</w:tr>
      <w:tr w:rsidR="00AB72B9" w:rsidRPr="004B3232" w14:paraId="181CD450" w14:textId="77777777" w:rsidTr="004B3232">
        <w:trPr>
          <w:trHeight w:val="20"/>
        </w:trPr>
        <w:tc>
          <w:tcPr>
            <w:tcW w:w="4395" w:type="dxa"/>
            <w:shd w:val="clear" w:color="000000" w:fill="FFFFFF"/>
            <w:noWrap/>
            <w:hideMark/>
          </w:tcPr>
          <w:p w14:paraId="4CD350D2" w14:textId="77777777" w:rsidR="00E32DA8" w:rsidRPr="004B3232" w:rsidRDefault="00E32DA8" w:rsidP="00AB72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α-Linolenic Acid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61D06A5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92E-04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38D9DD3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10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3AEC5CE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2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8B5CF8F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8.2247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11E8642A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6.07</w:t>
            </w:r>
          </w:p>
        </w:tc>
        <w:tc>
          <w:tcPr>
            <w:tcW w:w="1053" w:type="dxa"/>
            <w:shd w:val="clear" w:color="000000" w:fill="FFFFFF"/>
            <w:noWrap/>
            <w:hideMark/>
          </w:tcPr>
          <w:p w14:paraId="1B57501D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64</w:t>
            </w:r>
          </w:p>
        </w:tc>
        <w:tc>
          <w:tcPr>
            <w:tcW w:w="1054" w:type="dxa"/>
            <w:shd w:val="clear" w:color="000000" w:fill="FFFFFF"/>
            <w:noWrap/>
            <w:hideMark/>
          </w:tcPr>
          <w:p w14:paraId="7FA92C7E" w14:textId="77777777" w:rsidR="00E32DA8" w:rsidRPr="004B3232" w:rsidRDefault="00E32DA8" w:rsidP="00AB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</w:tbl>
    <w:p w14:paraId="2509C254" w14:textId="77777777" w:rsidR="00E32DA8" w:rsidRPr="004B3232" w:rsidRDefault="00E32DA8" w:rsidP="00E32DA8">
      <w:pPr>
        <w:tabs>
          <w:tab w:val="left" w:pos="26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81F7E55" w14:textId="7EE5D060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C55352"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Pr="00DD23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D236B">
        <w:rPr>
          <w:rFonts w:ascii="Times New Roman" w:hAnsi="Times New Roman" w:cs="Times New Roman"/>
          <w:sz w:val="24"/>
          <w:szCs w:val="24"/>
        </w:rPr>
        <w:t>Statistically</w:t>
      </w:r>
      <w:r w:rsidRPr="004B3232">
        <w:rPr>
          <w:rFonts w:ascii="Times New Roman" w:hAnsi="Times New Roman" w:cs="Times New Roman"/>
          <w:sz w:val="24"/>
          <w:szCs w:val="24"/>
        </w:rPr>
        <w:t xml:space="preserve"> significantly metabolites extracted from hemolymph of </w:t>
      </w:r>
      <w:proofErr w:type="spellStart"/>
      <w:r w:rsidRPr="004B3232">
        <w:rPr>
          <w:rFonts w:ascii="Times New Roman" w:hAnsi="Times New Roman" w:cs="Times New Roman"/>
          <w:i/>
          <w:iCs/>
          <w:sz w:val="24"/>
          <w:szCs w:val="24"/>
        </w:rPr>
        <w:t>Lasmigona</w:t>
      </w:r>
      <w:proofErr w:type="spellEnd"/>
      <w:r w:rsidRPr="004B32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B3232">
        <w:rPr>
          <w:rFonts w:ascii="Times New Roman" w:hAnsi="Times New Roman" w:cs="Times New Roman"/>
          <w:i/>
          <w:iCs/>
          <w:sz w:val="24"/>
          <w:szCs w:val="24"/>
        </w:rPr>
        <w:t>costata</w:t>
      </w:r>
      <w:proofErr w:type="spellEnd"/>
      <w:r w:rsidRPr="004B3232">
        <w:rPr>
          <w:rFonts w:ascii="Times New Roman" w:hAnsi="Times New Roman" w:cs="Times New Roman"/>
          <w:sz w:val="24"/>
          <w:szCs w:val="24"/>
        </w:rPr>
        <w:t xml:space="preserve"> exposed to chloride, electrospray ionization (ESI) positive mode. Entities with no data base matches numbered as Unknown. FC represents fold change.</w:t>
      </w:r>
    </w:p>
    <w:tbl>
      <w:tblPr>
        <w:tblW w:w="11624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134"/>
        <w:gridCol w:w="851"/>
        <w:gridCol w:w="850"/>
        <w:gridCol w:w="992"/>
        <w:gridCol w:w="993"/>
        <w:gridCol w:w="992"/>
        <w:gridCol w:w="1134"/>
      </w:tblGrid>
      <w:tr w:rsidR="00AB72B9" w:rsidRPr="004B3232" w14:paraId="0C1188F9" w14:textId="77777777" w:rsidTr="00AB72B9">
        <w:trPr>
          <w:trHeight w:val="20"/>
          <w:tblHeader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B3E4E41" w14:textId="77777777" w:rsidR="00AB72B9" w:rsidRPr="004B3232" w:rsidRDefault="00AB72B9" w:rsidP="00AB7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ompou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D097A" w14:textId="77777777" w:rsidR="00AB72B9" w:rsidRPr="004B3232" w:rsidRDefault="00AB72B9" w:rsidP="00AB7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p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715C85" w14:textId="77777777" w:rsidR="00AB72B9" w:rsidRPr="004B3232" w:rsidRDefault="00AB72B9" w:rsidP="00AB7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FC 120 mg/L vs Blan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F733EF" w14:textId="77777777" w:rsidR="00AB72B9" w:rsidRPr="004B3232" w:rsidRDefault="00AB72B9" w:rsidP="00AB7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FC 1000 mg/L vs Blan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901497" w14:textId="77777777" w:rsidR="00AB72B9" w:rsidRPr="004B3232" w:rsidRDefault="00AB72B9" w:rsidP="00AB7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s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72CA9B" w14:textId="77777777" w:rsidR="00AB72B9" w:rsidRPr="004B3232" w:rsidRDefault="00AB72B9" w:rsidP="00AB7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Database Scor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D38FEC" w14:textId="77777777" w:rsidR="00AB72B9" w:rsidRPr="004B3232" w:rsidRDefault="00AB72B9" w:rsidP="00AB7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etention Time (min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453510" w14:textId="0AC1C60E" w:rsidR="00AB72B9" w:rsidRPr="004B3232" w:rsidRDefault="00AB72B9" w:rsidP="00AB7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Frequency Found</w:t>
            </w:r>
          </w:p>
        </w:tc>
      </w:tr>
      <w:tr w:rsidR="00AB72B9" w:rsidRPr="004B3232" w14:paraId="3A144731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7C069FD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Z-octadecen-9-yno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AEC4D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4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C2FD5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7EE9F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E3B63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8.22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D299C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8.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621E7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36A2E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21B8BAD3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36FC0362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Z-Octadecen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1AA59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1E-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5037C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797D2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C223A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8.24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DF4F4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6.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F24AA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2738B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56296C0D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6E3F669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-(3'-Methylthio)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opylmalic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70F81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6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EAF51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C9E9B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4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181AA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2.0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C428C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5E250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BF4E3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</w:tr>
      <w:tr w:rsidR="00AB72B9" w:rsidRPr="004B3232" w14:paraId="252E0031" w14:textId="77777777" w:rsidTr="00AB72B9">
        <w:trPr>
          <w:trHeight w:val="20"/>
        </w:trPr>
        <w:tc>
          <w:tcPr>
            <w:tcW w:w="4678" w:type="dxa"/>
            <w:shd w:val="clear" w:color="auto" w:fill="auto"/>
            <w:hideMark/>
          </w:tcPr>
          <w:p w14:paraId="0E230C29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'-Deoxystreptomycin 6,3''-bis-phosphat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9647C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7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4C70B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6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8BF03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7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8B7DD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42.22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6797B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3435E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0594E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</w:tr>
      <w:tr w:rsidR="00AB72B9" w:rsidRPr="004B3232" w14:paraId="789834C2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70CA19F6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(S)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ETrE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452DB1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9E-03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49ACE55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08E7137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3E2CCC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2.2503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ED663C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.79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1BF9F3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7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F4AEDF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4E7A7BC2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22CE57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-hydroxysphingos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6B20B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3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D26E8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E66F4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4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46FE6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5.27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99D37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.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532CB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E82FB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</w:tr>
      <w:tr w:rsidR="00AB72B9" w:rsidRPr="004B3232" w14:paraId="5CA6132B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BEA8EE1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-Nonadec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78199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9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79A2A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608A8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AF171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3.32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1514B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.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C857A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D814E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56060CBA" w14:textId="77777777" w:rsidTr="00AB72B9">
        <w:trPr>
          <w:trHeight w:val="20"/>
        </w:trPr>
        <w:tc>
          <w:tcPr>
            <w:tcW w:w="4678" w:type="dxa"/>
            <w:shd w:val="clear" w:color="auto" w:fill="auto"/>
            <w:hideMark/>
          </w:tcPr>
          <w:p w14:paraId="6A3A3621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pha-D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np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(1 - 2)-a-D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np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(1 - 2)-a-D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np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(1 - 3)-b-D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np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(1 - 4)-D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cNAc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63B843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0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4B8E2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99C1D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AE341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29.23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1222A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.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C89D5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48D45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1B7CCA87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1232B97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quifoliunine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EIV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4C088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64E-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F050F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6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5E6AB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2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31ED8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90.26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71A96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.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7CED6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D1EA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130C4F5A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D724DD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s(5-hydroxynoracronycin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2054A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5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5C123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9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346EE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9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8F450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8.21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56C38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.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96EFA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75821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62970D5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5A4CDC80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amptothec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1B40C2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3E-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43962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E4296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1599C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0.09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B9691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0.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00A21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57424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758ACCB8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57E79121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amptothecin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Esi+16.6099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B7869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45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B416E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DF0B3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BDDD0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0.09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D60BA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9.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8A980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F8315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1FCC15F0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68DCAC6C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itbismine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CF958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1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A95F1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5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B30FE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39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75595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44.22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F0812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.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983B6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2C47D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</w:tr>
      <w:tr w:rsidR="00AB72B9" w:rsidRPr="004B3232" w14:paraId="60E7384D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372591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pimedoside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D0134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99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8081D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027A1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127B6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16.25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15F1D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7.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EBBED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06047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</w:tr>
      <w:tr w:rsidR="00AB72B9" w:rsidRPr="004B3232" w14:paraId="51BA5948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2167DCC8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ibberellin A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8DB35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62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25931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883FE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5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077DD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5.1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74936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7.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47A38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58FBA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</w:tr>
      <w:tr w:rsidR="00AB72B9" w:rsidRPr="004B3232" w14:paraId="38BE531C" w14:textId="77777777" w:rsidTr="00AB72B9">
        <w:trPr>
          <w:trHeight w:val="20"/>
        </w:trPr>
        <w:tc>
          <w:tcPr>
            <w:tcW w:w="4678" w:type="dxa"/>
            <w:shd w:val="clear" w:color="auto" w:fill="auto"/>
            <w:hideMark/>
          </w:tcPr>
          <w:p w14:paraId="74FFFA6A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sorhamnetin 3-rhamnosyl-(1-2)-galactoside-7-glucosi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36BDD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9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1E2C1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8E244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1395C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3.25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66048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.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C7A37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D663C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2C88239A" w14:textId="77777777" w:rsidTr="00AB72B9">
        <w:trPr>
          <w:trHeight w:val="20"/>
        </w:trPr>
        <w:tc>
          <w:tcPr>
            <w:tcW w:w="4678" w:type="dxa"/>
            <w:shd w:val="clear" w:color="auto" w:fill="auto"/>
            <w:hideMark/>
          </w:tcPr>
          <w:p w14:paraId="78872B24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>N-(2R-Hydroxypentacosanoyl)-2S-amino-1,3S,4R-octadecanetri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8EF95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9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0062C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DA8D5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6C1D2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97.65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A7ABB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.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72CAE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DE770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2CBDE37E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DCA944C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exadecanoylpyrrolid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FA8212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0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0C53E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FB4EA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0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05746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6.32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4F401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.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59FCA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3DA3B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</w:tr>
      <w:tr w:rsidR="00AB72B9" w:rsidRPr="004B3232" w14:paraId="31E169B3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0BCD2DF8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16:0/19:1(9Z))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9694AB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36E-03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37648DE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5.6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27A5741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2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163A30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31.5468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670E82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.55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487000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06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A17E60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</w:tr>
      <w:tr w:rsidR="00AB72B9" w:rsidRPr="004B3232" w14:paraId="028C6506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2FA0BDDD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22:4(7Z,10Z,13Z,16Z)/19:1(9Z))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4A085D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94E-06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5D3BC95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22.8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59A91EC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9.8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80F576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7.5773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F997F8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.59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EBD7DB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07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68B8C2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</w:tr>
      <w:tr w:rsidR="00AB72B9" w:rsidRPr="004B3232" w14:paraId="69E36305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5F0C5B2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O-18:0/20:3(8Z,11Z,14Z))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811444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2E-05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497449B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8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0D3D55C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.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510EB7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77.568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526203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.53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2AE3AE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0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116FC8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</w:tr>
      <w:tr w:rsidR="00AB72B9" w:rsidRPr="004B3232" w14:paraId="27149ED3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535AA0B1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P-18:0/0:0)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6D37E7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8E-03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0AA8799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7C4DA38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987F7D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5.3223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03BE62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8.52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4F8062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72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A101C2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26FA3DBC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5D1DD97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P-18:0/0:0) Esi+13.712004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D2C0A2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9E-03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7D8EAA9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65348CE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5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C0E263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5.3218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5DC59C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2.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616D0CA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7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F8BF31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14C56E89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691F107D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P-18:1(9Z)/18:0)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7C8784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2E-05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10BB391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32.5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79895C5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248.5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5A8C95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29.5675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574167D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.64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0338D33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04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60C668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</w:tr>
      <w:tr w:rsidR="00AB72B9" w:rsidRPr="004B3232" w14:paraId="00F864C0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752E3810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P-20:0/17:0)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929A3C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4E-04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1D7D5E7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6D9DCC2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7.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9ADD49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85.5922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7CC1E91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5.27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6180CB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05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3ABCD8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</w:tr>
      <w:tr w:rsidR="00AB72B9" w:rsidRPr="004B3232" w14:paraId="2A5E6EBB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543DCFC6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P-20:0/19:1(9Z))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258B75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0E-08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007E9D2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5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146000D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96.6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20D14D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93.5982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AE6690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7.86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458ABC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07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8C3CB6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</w:tr>
      <w:tr w:rsidR="00AB72B9" w:rsidRPr="004B3232" w14:paraId="0782F2CA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03CAC6A4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halluside-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53338B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6E-05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6914056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4020CF8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4.3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5C58EC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25.5432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47047A3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.28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1D1296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0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02D5E2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5F78EDBD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45A8EE5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lyporusterone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G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CCBAFC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58E-04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2D2460E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67A5791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52227F8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7.3449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0825B2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2.6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73EF67C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14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26CB56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28D57A40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3D454F04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yrophaeophorbide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6F520C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0E-03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24F6267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122F60D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5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EA3641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4.2613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1D427DA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8.94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ADA255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44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DD82A2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413EFC04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20BFB48E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yropheophorbide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57E741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6E-03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0F39762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2A763BC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6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4E07FC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4.2617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03922B5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8.5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99577B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43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61F139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29C00CD7" w14:textId="77777777" w:rsidTr="00AB72B9">
        <w:trPr>
          <w:trHeight w:val="20"/>
        </w:trPr>
        <w:tc>
          <w:tcPr>
            <w:tcW w:w="4678" w:type="dxa"/>
            <w:shd w:val="clear" w:color="000000" w:fill="FFFFFF"/>
            <w:noWrap/>
            <w:hideMark/>
          </w:tcPr>
          <w:p w14:paraId="28570AD5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tinoic acid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E475E0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9E-03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02EE10E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850" w:type="dxa"/>
            <w:shd w:val="clear" w:color="000000" w:fill="FFFFFF"/>
            <w:noWrap/>
            <w:hideMark/>
          </w:tcPr>
          <w:p w14:paraId="020C0F4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23B376C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0.2092</w:t>
            </w:r>
          </w:p>
        </w:tc>
        <w:tc>
          <w:tcPr>
            <w:tcW w:w="993" w:type="dxa"/>
            <w:shd w:val="clear" w:color="000000" w:fill="FFFFFF"/>
            <w:noWrap/>
            <w:hideMark/>
          </w:tcPr>
          <w:p w14:paraId="36DFB80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.06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3FA3C8A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05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955558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3C174222" w14:textId="77777777" w:rsidTr="00AB72B9">
        <w:trPr>
          <w:trHeight w:val="20"/>
        </w:trPr>
        <w:tc>
          <w:tcPr>
            <w:tcW w:w="4678" w:type="dxa"/>
            <w:shd w:val="clear" w:color="auto" w:fill="auto"/>
            <w:hideMark/>
          </w:tcPr>
          <w:p w14:paraId="47B96F4B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n-CA"/>
              </w:rPr>
              <w:t>TG(17:1(9Z)/20:5(5Z,8Z,11Z,14Z,17Z)/22:5(7Z,10Z,13Z,16Z,19Z))[iso6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EF6C4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3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18FBE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514F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8293E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38.73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712A5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72E7A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2E08D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432267F0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6350D436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umonoic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cid 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EA0ED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2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48CF5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46DFA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FFA3A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9.2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34F84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2.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26B79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5E850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2AF9AE9E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9FA2879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EF6BF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6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0DE3E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ED1AD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2A8E2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75.22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9D54C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CA16A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D4061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40A50A12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7ACA137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B18F3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61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CF77A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2E69F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A3B4A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1.72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55F33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602D5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B9455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5B05F141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6801F9F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49CA6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6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E6179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23338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7D773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38.4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52A43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73814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33D88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6749B182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E05386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50E56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7E-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7DD6D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A8E7E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04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D4656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28.1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43D36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11D0D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867BD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</w:tr>
      <w:tr w:rsidR="00AB72B9" w:rsidRPr="004B3232" w14:paraId="5CFF1ACB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12BB03B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147F6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1E-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68868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1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FEE44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71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87765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28.3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D2E01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EA892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9D422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</w:tr>
      <w:tr w:rsidR="00AB72B9" w:rsidRPr="004B3232" w14:paraId="46BA9062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1B3D508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00745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9E-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7BFEA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E6213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10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952A2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49.8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7FC91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52D29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65FD7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</w:tr>
      <w:tr w:rsidR="00AB72B9" w:rsidRPr="004B3232" w14:paraId="2FC00522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E41CF9F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C706A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30E-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5783F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6F981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9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2B7F8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49.5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C7521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A4976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51A8A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</w:tr>
      <w:tr w:rsidR="00AB72B9" w:rsidRPr="004B3232" w14:paraId="4278623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491A37E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3A172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4E-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9803A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D1ADA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993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FFED8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28.4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47682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733E1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20EED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</w:tr>
      <w:tr w:rsidR="00AB72B9" w:rsidRPr="004B3232" w14:paraId="522B1AB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F5C87DD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D4DF6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6E-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8A91F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0F532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90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F5DA8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28.0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CC70D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10AF4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204CB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</w:tr>
      <w:tr w:rsidR="00AB72B9" w:rsidRPr="004B3232" w14:paraId="6DAAB438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5AAC8DFC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CFDC8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5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4C1B0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B5E2A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C4742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10.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A926C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4190F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63F49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02910229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8D0BC1C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CD4A1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9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9F94D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1CEE9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F905F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05.7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65EF0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8F155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33715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418077CD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00C9EA9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Unknown 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2F82F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17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C0898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69290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56FC4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10.6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1925B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C94D0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9CD41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1520E7B8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880D55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84D9E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9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A8130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F023B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9796D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10.6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82DB7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2A863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6C2DA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584DA67B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2A663538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1461B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6E-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F6529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CA8CB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936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864FD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58.7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B16D0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B1814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B9A72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</w:p>
        </w:tc>
      </w:tr>
      <w:tr w:rsidR="00AB72B9" w:rsidRPr="004B3232" w14:paraId="438A42D9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35F8A270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7C6FC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3E-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D96EB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78AC7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73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7CDFC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58.7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A1455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EDB3B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13FAD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</w:tr>
      <w:tr w:rsidR="00AB72B9" w:rsidRPr="004B3232" w14:paraId="1B360BB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2A3362A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5BDEF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9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852B6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DE01E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0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FCCB3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52.3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0C1EC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06459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A85E4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</w:tr>
      <w:tr w:rsidR="00AB72B9" w:rsidRPr="004B3232" w14:paraId="3381DB20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36BFBE5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AB2B3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4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A5276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E59F7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1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246F0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52.5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C4399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E2D5E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34327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</w:tr>
      <w:tr w:rsidR="00AB72B9" w:rsidRPr="004B3232" w14:paraId="7988BD93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7C01BE4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FAB55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8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0AED2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39776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A713D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42.0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B031D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75A53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4FA56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54C4836D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DDD9EDA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23BAC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0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C15D3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225A5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F1183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42.0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3A066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14D8A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C8C89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31CFCAD0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1F2D187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5CF53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5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3842A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60F9C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5BE2B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53.5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1698D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F2800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26FD4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60B8896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BA4599E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0EC3E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1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7DABD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37134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4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EC5EE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52.4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013C9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7DB4E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91280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</w:tr>
      <w:tr w:rsidR="00AB72B9" w:rsidRPr="004B3232" w14:paraId="4C107DAC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227C027F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787FF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7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D187D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55E30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F46BA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53.5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D297C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16347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E6A9E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54B997FA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2FB21444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C033F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7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958A1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DEFFD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09245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38.2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C3B32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BDF7E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DC2D0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5EF721D8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6F0831A7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65B9B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4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92B0F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9BEDD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0113F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45.0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68056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A356D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4778E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27736359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9DA3E1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8C3A3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37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A3201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13A5D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CF0B5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44.5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F3E73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F93F1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F6D5C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749BD883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0B70814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BDAA5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4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3C21C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E95B5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60DB9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38.8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D3F27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08855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EFF52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1E419618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9CE1E84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56A6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9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807B1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FFE51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05AB1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39.0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810FC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474CB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55DE6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66C9600D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5527E28C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2AE7C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9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0BA69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0310A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1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A1AA2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14.2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0AA1A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E8F9B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C1684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</w:tr>
      <w:tr w:rsidR="00AB72B9" w:rsidRPr="004B3232" w14:paraId="013F9E04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5676B5C7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28721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3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AD3A7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A9A35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17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EC9AA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55.3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F59BC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67356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77BAA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</w:tr>
      <w:tr w:rsidR="00AB72B9" w:rsidRPr="004B3232" w14:paraId="45933C92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09DA5BF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EC3CE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38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E8FE7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77ABB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3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0489E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76.99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2BB37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8FE34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0FAE0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</w:tr>
      <w:tr w:rsidR="00AB72B9" w:rsidRPr="004B3232" w14:paraId="62F26441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3C878F92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9BA86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4E-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988BD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9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39FD8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897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BF8A3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45.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25607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F2164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4DC7B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</w:tr>
      <w:tr w:rsidR="00AB72B9" w:rsidRPr="004B3232" w14:paraId="4B8BAB84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7FD1019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5F339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5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4A537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71A80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48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4797D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55.2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98ECA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BB521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49995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</w:tr>
      <w:tr w:rsidR="00AB72B9" w:rsidRPr="004B3232" w14:paraId="47AD9C5F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83FC0CB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D3FD6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7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ADCB4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5B979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5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D2616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64.2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F0850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2BABF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700CF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</w:tr>
      <w:tr w:rsidR="00AB72B9" w:rsidRPr="004B3232" w14:paraId="69D3638D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6A54B709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FEBBE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86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7B220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D608B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76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1A277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13.4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68837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87CBB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9EE56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</w:tr>
      <w:tr w:rsidR="00AB72B9" w:rsidRPr="004B3232" w14:paraId="1450B32A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6D9F0ED5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08EFD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9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E5419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12838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02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4C3F3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81.2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22CA4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B795D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FCE10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6966FE40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6F616E4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D9115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5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7B928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B0D69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3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24B2B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77.2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E93D9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EBE61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E83C8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</w:tr>
      <w:tr w:rsidR="00AB72B9" w:rsidRPr="004B3232" w14:paraId="6450A363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2F34DD27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14FD5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0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47696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A2EE0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69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9368E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73.8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2D1DD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DEC7D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A4DA1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7291564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498FBCA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001A4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0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FDAC0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BC667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2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B40E1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43.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8C816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4D6DD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7AA82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60DB51B1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CA7BC88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F8860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6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3B4FA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6AA21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10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D9149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76.1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F79C3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313FE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6D4AC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</w:tr>
      <w:tr w:rsidR="00AB72B9" w:rsidRPr="004B3232" w14:paraId="1B205BD8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58D9EE7B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9ED63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7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8C437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05C78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75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C4A44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60.9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DF9CB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8B558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5BB44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</w:tr>
      <w:tr w:rsidR="00AB72B9" w:rsidRPr="004B3232" w14:paraId="4D796C2C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3702298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EBF2B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5E-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CC2E7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1FD4C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1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33146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71.0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A1ECF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0D634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A66B9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</w:tr>
      <w:tr w:rsidR="00AB72B9" w:rsidRPr="004B3232" w14:paraId="6289E3EC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637AD4D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002A3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7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60E94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E3474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8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33396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74.6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2D010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8C30C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37D24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</w:tr>
      <w:tr w:rsidR="00AB72B9" w:rsidRPr="004B3232" w14:paraId="639FA601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5EF9CC8B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28DB5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0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73998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D6CD9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0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997D4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23.7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6911A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D7C26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490DB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0E81592F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EB0589D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44809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1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05D69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05CEA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6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D66D5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88.1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2D2F5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7E182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71CAE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</w:tr>
      <w:tr w:rsidR="00AB72B9" w:rsidRPr="004B3232" w14:paraId="5E503899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347171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4CF3D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2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32707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107EE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2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E08A2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87.8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20E32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B6C84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2E0A5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727622A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69822DE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7E896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5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6AC7D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02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81EB5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2D0BF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17.4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2FF90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70C77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A14F9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</w:tr>
      <w:tr w:rsidR="00AB72B9" w:rsidRPr="004B3232" w14:paraId="11B40027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391C2441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A7A57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0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835D2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99B7B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0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2924A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21.5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6FA6E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61F6E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48FA3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</w:tr>
      <w:tr w:rsidR="00AB72B9" w:rsidRPr="004B3232" w14:paraId="5E6BB822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4176886C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5C702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23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48392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C4654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6D464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04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2DFF9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B22C2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53A84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15E97C9A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6583D25C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29F46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9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9108B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08991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E5F92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04.2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94E37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E6A42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33F27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3D133DCF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395DCA5B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28D78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7E-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E23BE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20D42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41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78923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86.0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8E604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119B1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781D9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</w:tr>
      <w:tr w:rsidR="00AB72B9" w:rsidRPr="004B3232" w14:paraId="04B35F09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26370AE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A9746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8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E2F69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1A1B8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9DDCE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1.35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2FACB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01771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42974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3F72050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0518B9F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664B2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9E-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5EACE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1CE70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D8A73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9.289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943D4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FEB0A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CB6F1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1808369C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4378316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AC968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3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182B2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3BB2F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7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4E3C2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7.1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66460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99BC0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CE726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</w:tr>
      <w:tr w:rsidR="00AB72B9" w:rsidRPr="004B3232" w14:paraId="630D897F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E23B9F2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A1200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64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567F5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5FFB6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3D881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30.879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9AF88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3D3DE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7C2E6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4D74D109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960CA0B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33D9F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9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3DCDF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146D6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8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B4EF7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11.84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5472A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BFBEF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0D25E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532C9C91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5841B3E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15E34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8E-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BC044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FC5B6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4B48D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9.18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35884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BA5D3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96FB1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4CCD2553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17F4B74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7E86B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0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040C8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625BC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67EA5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2.12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95D56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28F3D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1F38A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683E629A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51DC601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4200F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3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2AB24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07403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383F3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2.12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DD559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29D92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7B74D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2FC53E8E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3C598982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FD18B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57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AA122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881F3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21625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3.35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C728C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75485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64315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45C119B7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3CFD9BA9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49869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0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BC899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7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F878E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2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42C4C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82.178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82F89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8819A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4C7F6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14B8B47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C04664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D3D79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6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022E4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B6D1E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9E8E6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5.2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C94A2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2E7A0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0B6F4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5FDE1105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CEFD927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6A6F2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64E-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38128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2B7E3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95CE2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5.1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12CDF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754D9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2F265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695F937C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653FE8F8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D9717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5E-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E300B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9ED9C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1464D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03.20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6DF1B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DDB56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84AFF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586F3181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2A9E67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FA7A8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3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3C7CF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91FDD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C42E9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3.1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3B6E7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0A3D8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E80E0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059D0D99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3CCB1195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6E544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32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A4D94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30415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4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46E06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39.10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1B7B5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5709E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249CB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</w:tr>
      <w:tr w:rsidR="00AB72B9" w:rsidRPr="004B3232" w14:paraId="7F94E3DC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51F5662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41E97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0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A6111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EA3BD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060EC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31.2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70DAC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84F36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79C55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6BED4432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DF66AC8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Unknown 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6B37D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6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4B4F3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2AA55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166CA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78.22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52046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809C5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F9BDA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274C22BA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85E2987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6BE12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3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A98F7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F1196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684A1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7.21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EF9E9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A3C3D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9D302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110584BB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2EDD110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E278F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0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4712D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A99E3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285A7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06.15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24161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7088D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3E45B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23540CFF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BC1A818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5A4FF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9E-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BBDB1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D0686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42250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6.14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93C08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4D06D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0BD76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1BDF0EE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6A836667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FC807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9E-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D9498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E6498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A0CF7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01.20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44AE6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E35D8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8852D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2744A41D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574B4CA5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C82D8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3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87A13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40502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51046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4.14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238BE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BB39F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ABAE2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</w:tr>
      <w:tr w:rsidR="00AB72B9" w:rsidRPr="004B3232" w14:paraId="02F7BD00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F58BFA2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BC6E2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16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DBF41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2FE93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132BD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0.51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86964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40D9B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ED483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</w:tr>
      <w:tr w:rsidR="00AB72B9" w:rsidRPr="004B3232" w14:paraId="6D8A0790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51A4EC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4C7DA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10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7D9FA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637D2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C5EC3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1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03845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F81A2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1108C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4B1BC741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635120A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5DFAD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6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6CB39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1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33800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5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C2646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92.26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92AC8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F2244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66216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</w:tr>
      <w:tr w:rsidR="00AB72B9" w:rsidRPr="004B3232" w14:paraId="20AAF915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3B7DEDC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ED540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3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BD233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FC3E2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30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E879B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13.42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913EE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265E2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F7209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</w:tr>
      <w:tr w:rsidR="00AB72B9" w:rsidRPr="004B3232" w14:paraId="3464D82E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5A22707F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42981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3E-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D2AAE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38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F2A73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263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05162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4.51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30EE0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27698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08B06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</w:tr>
      <w:tr w:rsidR="00AB72B9" w:rsidRPr="004B3232" w14:paraId="53016A07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BC6385A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6C8DC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8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8867F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6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08F93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4DC3A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80.27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58474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B3EFE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061FD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</w:tr>
      <w:tr w:rsidR="00AB72B9" w:rsidRPr="004B3232" w14:paraId="1DC4D4EF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84D7B56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81888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62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60823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70F8B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0136F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88.18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A5FF4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3E984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6423F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</w:tr>
      <w:tr w:rsidR="00AB72B9" w:rsidRPr="004B3232" w14:paraId="445877F0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2329A7C6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160D5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3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0A246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23A24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14E78A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77.22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0374F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AC28A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9FD26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7259709D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10FE11F3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034FFF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4E-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20D6B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DAAFC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95679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7.18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B2E11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72313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D68FD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3B5ABA1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6C422FBE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2E7DD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66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9E77A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60ED4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7B8BB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6.68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AAE96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C9080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45FF2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781257E9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22A1B0F1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0DC3F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9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23162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16681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A4B0A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5.21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1985C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2EFDF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D297B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669565CF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72C37416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49664E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4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E690F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54D47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5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668BB4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10.20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0A490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9FE30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D4CBA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</w:tr>
      <w:tr w:rsidR="00AB72B9" w:rsidRPr="004B3232" w14:paraId="2EDB6116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0C6FB37C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45442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1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53AD02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210BB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CADA6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96.68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294503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49424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8094DB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  <w:tr w:rsidR="00AB72B9" w:rsidRPr="004B3232" w14:paraId="5AF9679F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3128666E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nknown 1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EE50D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2E-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A041D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6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0B9B91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6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5BF32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80.18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8CD59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EB16BC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D4276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</w:tr>
      <w:tr w:rsidR="00AB72B9" w:rsidRPr="004B3232" w14:paraId="0DDB76D7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2D0935AD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zymosterol</w:t>
            </w:r>
            <w:proofErr w:type="spellEnd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intermediate 1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5CEB70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6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C10D5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2A954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7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ADC59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3.37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823B4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28CB3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08CE35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</w:tr>
      <w:tr w:rsidR="00AB72B9" w:rsidRPr="004B3232" w14:paraId="4FAAC2AD" w14:textId="77777777" w:rsidTr="00AB72B9">
        <w:trPr>
          <w:trHeight w:val="20"/>
        </w:trPr>
        <w:tc>
          <w:tcPr>
            <w:tcW w:w="4678" w:type="dxa"/>
            <w:shd w:val="clear" w:color="auto" w:fill="auto"/>
            <w:noWrap/>
            <w:hideMark/>
          </w:tcPr>
          <w:p w14:paraId="376ABBD5" w14:textId="77777777" w:rsidR="00AB72B9" w:rsidRPr="004B3232" w:rsidRDefault="00AB72B9" w:rsidP="00F0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α-12(13)-</w:t>
            </w:r>
            <w:proofErr w:type="spellStart"/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pO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4B4B289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8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31ECF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5C863D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96A927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4.21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E4129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.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A9E108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2AAFE6" w14:textId="77777777" w:rsidR="00AB72B9" w:rsidRPr="004B3232" w:rsidRDefault="00AB72B9" w:rsidP="00F0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B32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</w:tr>
    </w:tbl>
    <w:p w14:paraId="64FB428F" w14:textId="77777777" w:rsidR="00AB72B9" w:rsidRPr="004B3232" w:rsidRDefault="00AB72B9" w:rsidP="00AB72B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E1FAC4" w14:textId="77777777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372091" w14:textId="77777777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1F8931" w14:textId="77777777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DBFE65" w14:textId="77777777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597698" w14:textId="77777777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37372B" w14:textId="77777777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CA87F1" w14:textId="77777777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8A89C4" w14:textId="77777777" w:rsidR="004B3232" w:rsidRDefault="004B3232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1B4BC0" w14:textId="77777777" w:rsidR="004B3232" w:rsidRDefault="004B3232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354E61" w14:textId="4CC75501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FD17E5"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Pr="00DD23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D236B">
        <w:rPr>
          <w:rFonts w:ascii="Times New Roman" w:hAnsi="Times New Roman" w:cs="Times New Roman"/>
          <w:sz w:val="24"/>
          <w:szCs w:val="24"/>
        </w:rPr>
        <w:t>Pathways</w:t>
      </w:r>
      <w:r w:rsidRPr="004B3232">
        <w:rPr>
          <w:rFonts w:ascii="Times New Roman" w:hAnsi="Times New Roman" w:cs="Times New Roman"/>
          <w:sz w:val="24"/>
          <w:szCs w:val="24"/>
        </w:rPr>
        <w:t xml:space="preserve"> identified in </w:t>
      </w:r>
      <w:r w:rsidR="004B3232" w:rsidRPr="004B3232">
        <w:rPr>
          <w:rFonts w:ascii="Times New Roman" w:hAnsi="Times New Roman" w:cs="Times New Roman"/>
          <w:sz w:val="24"/>
          <w:szCs w:val="24"/>
        </w:rPr>
        <w:t>mass profiler professional (MPP)</w:t>
      </w:r>
      <w:r w:rsidRPr="004B3232">
        <w:rPr>
          <w:rFonts w:ascii="Times New Roman" w:hAnsi="Times New Roman" w:cs="Times New Roman"/>
          <w:sz w:val="24"/>
          <w:szCs w:val="24"/>
        </w:rPr>
        <w:t xml:space="preserve"> associated with entities found in electrospray ionization (ESI) negative mode analysis (Species – </w:t>
      </w:r>
      <w:r w:rsidRPr="004B3232">
        <w:rPr>
          <w:rFonts w:ascii="Times New Roman" w:hAnsi="Times New Roman" w:cs="Times New Roman"/>
          <w:i/>
          <w:iCs/>
          <w:sz w:val="24"/>
          <w:szCs w:val="24"/>
        </w:rPr>
        <w:t>Homo Sapiens</w:t>
      </w:r>
      <w:r w:rsidRPr="004B3232">
        <w:rPr>
          <w:rFonts w:ascii="Times New Roman" w:hAnsi="Times New Roman" w:cs="Times New Roman"/>
          <w:sz w:val="24"/>
          <w:szCs w:val="24"/>
        </w:rPr>
        <w:t>)</w:t>
      </w:r>
      <w:r w:rsidR="007751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0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104"/>
        <w:gridCol w:w="1984"/>
        <w:gridCol w:w="3969"/>
      </w:tblGrid>
      <w:tr w:rsidR="00AB72B9" w:rsidRPr="004B3232" w14:paraId="1714A09B" w14:textId="77777777" w:rsidTr="00AB72B9">
        <w:trPr>
          <w:trHeight w:val="20"/>
        </w:trPr>
        <w:tc>
          <w:tcPr>
            <w:tcW w:w="5104" w:type="dxa"/>
            <w:tcBorders>
              <w:bottom w:val="single" w:sz="4" w:space="0" w:color="auto"/>
            </w:tcBorders>
          </w:tcPr>
          <w:p w14:paraId="160C9E55" w14:textId="77777777" w:rsidR="00AB72B9" w:rsidRPr="004B3232" w:rsidRDefault="00AB72B9" w:rsidP="00AB72B9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22D41A" w14:textId="77777777" w:rsidR="00AB72B9" w:rsidRPr="004B3232" w:rsidRDefault="00AB72B9" w:rsidP="00AB72B9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B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kiPathway</w:t>
            </w:r>
            <w:proofErr w:type="spellEnd"/>
            <w:r w:rsidRPr="004B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C2FF69C" w14:textId="77777777" w:rsidR="00AB72B9" w:rsidRPr="004B3232" w:rsidRDefault="00AB72B9" w:rsidP="00AB72B9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ities matched to Pathway</w:t>
            </w:r>
          </w:p>
        </w:tc>
      </w:tr>
      <w:tr w:rsidR="00AB72B9" w:rsidRPr="004B3232" w14:paraId="273C6280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21D4C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nium Micronutrient Networ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AAEED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15_9824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5640F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7C6928F9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B942D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AL1-CLOCK,NPAS2 activates circadian gene expres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06DB9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3355_10133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E10DA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2E16603D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5D7FC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vation of gene expression by SREBF (SREBP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BC9C6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2706_10124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861A1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4B91EDF3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6DCA7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lipin metaboli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BBA01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4005_10235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B68D8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, (±)12-HETE, 13(S)-</w:t>
            </w:r>
            <w:proofErr w:type="spellStart"/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TrE</w:t>
            </w:r>
            <w:proofErr w:type="spellEnd"/>
          </w:p>
        </w:tc>
      </w:tr>
      <w:tr w:rsidR="00AB72B9" w:rsidRPr="004B3232" w14:paraId="52183ACA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2680F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 of alpha-linolenic aci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EC6B1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4586_10680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93378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00AEB1B8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43A11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45A1D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2650_10135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216BB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)12-HETE</w:t>
            </w:r>
          </w:p>
        </w:tc>
      </w:tr>
      <w:tr w:rsidR="00AB72B9" w:rsidRPr="004B3232" w14:paraId="7E5B2696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492A5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tin synthesis, secretion, and inactiv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AA3A1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2728_10122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414B4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38FDE367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44999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alpha (q) signalling even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824DD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4424_10171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AE132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76ECCD1B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9AEA5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alpha (</w:t>
            </w:r>
            <w:proofErr w:type="spellStart"/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signalling even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DF40B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4423_10171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80677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±)12-HETE</w:t>
            </w:r>
          </w:p>
        </w:tc>
      </w:tr>
      <w:tr w:rsidR="00AB72B9" w:rsidRPr="004B3232" w14:paraId="4A5D208F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588C1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lipid metabolism by Peroxisome proliferator activated receptor alpha (</w:t>
            </w:r>
            <w:proofErr w:type="spellStart"/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ARalpha</w:t>
            </w:r>
            <w:proofErr w:type="spellEnd"/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C4F5F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2797_10160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DC1B6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1B008C9D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6E5B0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biogenes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685AE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3331_10131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317AF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402C8317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F1635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xylipin metabolism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3F1C7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4005_9781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F4951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, (±)12-HETE, 13(S)-</w:t>
            </w:r>
            <w:proofErr w:type="spellStart"/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TrE</w:t>
            </w:r>
            <w:proofErr w:type="spellEnd"/>
          </w:p>
        </w:tc>
      </w:tr>
      <w:tr w:rsidR="00AB72B9" w:rsidRPr="004B3232" w14:paraId="007D4547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DDAF5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al regulation of white adipocyte differenti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59510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2751_10145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45929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, (±)12-HETE, 13(S)-</w:t>
            </w:r>
            <w:proofErr w:type="spellStart"/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TrE</w:t>
            </w:r>
            <w:proofErr w:type="spellEnd"/>
          </w:p>
        </w:tc>
      </w:tr>
      <w:tr w:rsidR="00AB72B9" w:rsidRPr="004B3232" w14:paraId="6B4BBD2D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75DED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ass A-1 (Rhodopsin-like receptors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B4296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4419_10172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6529B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, (±)12-HETE</w:t>
            </w:r>
          </w:p>
        </w:tc>
      </w:tr>
      <w:tr w:rsidR="00AB72B9" w:rsidRPr="004B3232" w14:paraId="1F809F26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56261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ation of gene expression by SREBF (SREBP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C06F9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P2706_10300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428DD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57E613BC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627C2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pha-linolenic (omega3) and linoleic (omega6) acid metabolism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004BB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2724_10135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2702C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0893A798" w14:textId="77777777" w:rsidTr="004B3232">
        <w:trPr>
          <w:trHeight w:val="20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005A4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adian Cloc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51F19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1797_10164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6D69A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</w:tbl>
    <w:p w14:paraId="239116F0" w14:textId="77777777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29A8D1" w14:textId="77777777" w:rsidR="00AB72B9" w:rsidRPr="004B3232" w:rsidRDefault="00AB72B9" w:rsidP="00AB72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93E132C" w14:textId="3B2FCCA1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="00FD17E5"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DD23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D236B">
        <w:rPr>
          <w:rFonts w:ascii="Times New Roman" w:hAnsi="Times New Roman" w:cs="Times New Roman"/>
          <w:sz w:val="24"/>
          <w:szCs w:val="24"/>
        </w:rPr>
        <w:t>Pathways</w:t>
      </w:r>
      <w:r w:rsidRPr="004B3232">
        <w:rPr>
          <w:rFonts w:ascii="Times New Roman" w:hAnsi="Times New Roman" w:cs="Times New Roman"/>
          <w:sz w:val="24"/>
          <w:szCs w:val="24"/>
        </w:rPr>
        <w:t xml:space="preserve"> identified in </w:t>
      </w:r>
      <w:r w:rsidR="004B3232" w:rsidRPr="004B3232">
        <w:rPr>
          <w:rFonts w:ascii="Times New Roman" w:hAnsi="Times New Roman" w:cs="Times New Roman"/>
          <w:sz w:val="24"/>
          <w:szCs w:val="24"/>
        </w:rPr>
        <w:t>mass profiler professional (</w:t>
      </w:r>
      <w:r w:rsidRPr="004B3232">
        <w:rPr>
          <w:rFonts w:ascii="Times New Roman" w:hAnsi="Times New Roman" w:cs="Times New Roman"/>
          <w:sz w:val="24"/>
          <w:szCs w:val="24"/>
        </w:rPr>
        <w:t>MPP</w:t>
      </w:r>
      <w:r w:rsidR="004B3232" w:rsidRPr="004B3232">
        <w:rPr>
          <w:rFonts w:ascii="Times New Roman" w:hAnsi="Times New Roman" w:cs="Times New Roman"/>
          <w:sz w:val="24"/>
          <w:szCs w:val="24"/>
        </w:rPr>
        <w:t>)</w:t>
      </w:r>
      <w:r w:rsidRPr="004B3232">
        <w:rPr>
          <w:rFonts w:ascii="Times New Roman" w:hAnsi="Times New Roman" w:cs="Times New Roman"/>
          <w:sz w:val="24"/>
          <w:szCs w:val="24"/>
        </w:rPr>
        <w:t xml:space="preserve"> associated with entities found in </w:t>
      </w:r>
      <w:r w:rsidR="004B3232" w:rsidRPr="004B3232">
        <w:rPr>
          <w:rFonts w:ascii="Times New Roman" w:hAnsi="Times New Roman" w:cs="Times New Roman"/>
          <w:sz w:val="24"/>
          <w:szCs w:val="24"/>
        </w:rPr>
        <w:t>electrospray ionization (</w:t>
      </w:r>
      <w:r w:rsidRPr="004B3232">
        <w:rPr>
          <w:rFonts w:ascii="Times New Roman" w:hAnsi="Times New Roman" w:cs="Times New Roman"/>
          <w:sz w:val="24"/>
          <w:szCs w:val="24"/>
        </w:rPr>
        <w:t>ESI</w:t>
      </w:r>
      <w:r w:rsidR="004B3232" w:rsidRPr="004B3232">
        <w:rPr>
          <w:rFonts w:ascii="Times New Roman" w:hAnsi="Times New Roman" w:cs="Times New Roman"/>
          <w:sz w:val="24"/>
          <w:szCs w:val="24"/>
        </w:rPr>
        <w:t>)</w:t>
      </w:r>
      <w:r w:rsidRPr="004B3232">
        <w:rPr>
          <w:rFonts w:ascii="Times New Roman" w:hAnsi="Times New Roman" w:cs="Times New Roman"/>
          <w:sz w:val="24"/>
          <w:szCs w:val="24"/>
        </w:rPr>
        <w:t xml:space="preserve"> positive mode analysis (Species – </w:t>
      </w:r>
      <w:r w:rsidRPr="004B3232">
        <w:rPr>
          <w:rFonts w:ascii="Times New Roman" w:hAnsi="Times New Roman" w:cs="Times New Roman"/>
          <w:i/>
          <w:iCs/>
          <w:sz w:val="24"/>
          <w:szCs w:val="24"/>
        </w:rPr>
        <w:t>Homo Sapiens</w:t>
      </w:r>
      <w:r w:rsidRPr="004B3232">
        <w:rPr>
          <w:rFonts w:ascii="Times New Roman" w:hAnsi="Times New Roman" w:cs="Times New Roman"/>
          <w:sz w:val="24"/>
          <w:szCs w:val="24"/>
        </w:rPr>
        <w:t>)</w:t>
      </w:r>
      <w:r w:rsidR="007751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955"/>
        <w:gridCol w:w="2126"/>
        <w:gridCol w:w="2835"/>
      </w:tblGrid>
      <w:tr w:rsidR="00AB72B9" w:rsidRPr="004B3232" w14:paraId="4A227833" w14:textId="77777777" w:rsidTr="004B3232">
        <w:trPr>
          <w:trHeight w:val="20"/>
          <w:tblHeader/>
        </w:trPr>
        <w:tc>
          <w:tcPr>
            <w:tcW w:w="5955" w:type="dxa"/>
            <w:tcBorders>
              <w:bottom w:val="single" w:sz="4" w:space="0" w:color="auto"/>
            </w:tcBorders>
            <w:vAlign w:val="center"/>
          </w:tcPr>
          <w:p w14:paraId="4D725022" w14:textId="77777777" w:rsidR="00AB72B9" w:rsidRPr="004B3232" w:rsidRDefault="00AB72B9" w:rsidP="004B3232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578F754" w14:textId="77777777" w:rsidR="00AB72B9" w:rsidRPr="004B3232" w:rsidRDefault="00AB72B9" w:rsidP="004B3232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B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kiPathway</w:t>
            </w:r>
            <w:proofErr w:type="spellEnd"/>
            <w:r w:rsidRPr="004B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CB51639" w14:textId="77777777" w:rsidR="00AB72B9" w:rsidRPr="004B3232" w:rsidRDefault="00AB72B9" w:rsidP="004B3232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ities matched to Pathway</w:t>
            </w:r>
          </w:p>
        </w:tc>
      </w:tr>
      <w:tr w:rsidR="00AB72B9" w:rsidRPr="004B3232" w14:paraId="2F2038A3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A2128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tiation Pathwa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6D333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2848_1022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112F0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485C610C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98894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s A and D – action mechanism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9548F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4342_9858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DADAB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243F7D2F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3E0CE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Progenitor Differenti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3F156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2406_8915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E5A6B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2D89C792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24466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PAR signaling pathway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6CC1A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3942_942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0F37C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4816AD1B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9F89E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tamin A and Carotenoid Metabolism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3914E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716_9756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A10E2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71AC8879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BBA14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-small cell lung cance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E5FDD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4255_10567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08FE2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493CC17F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C6CB7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rgic Neurogene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36B8B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2855_8723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17CC7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5AC57994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811DC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Recepto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1EDE8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170_10666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08D9D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3FC5768A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60FC9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876E1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4255_969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53595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4D22D5AF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15BB6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Recepto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804D8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170_7108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EC75B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5ECE27A5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C7C81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hydroxytamoxifen, Dexamethasone, and Retinoic Acids Regulation of p27 Expres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14A36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3879_9767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8E24A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77003B2A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3BAF6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Receptors in Lipid Metabolism and Toxic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836EC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299_963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FE77C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440F18BC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AA029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citric acid (TCA) cycle and respiratory electron transpor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1FEE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2766_10114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8E1E6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493DCB13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4B885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22q11.2 </w:t>
            </w:r>
            <w:proofErr w:type="spellStart"/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eletion</w:t>
            </w:r>
            <w:proofErr w:type="spellEnd"/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yndro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78017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P4657_10717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9A78E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4DD8EA0B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48598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I – Functionalization of compou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6156C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4085_10175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0BE14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30C124C4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78D9A" w14:textId="77777777" w:rsidR="00AB72B9" w:rsidRPr="004B3232" w:rsidRDefault="00AB72B9" w:rsidP="004B323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ation of anterior HOX genes in hindbrain development during early embryogene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00C1B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3813_1015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D6CBB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27507993" w14:textId="77777777" w:rsidTr="004B3232">
        <w:trPr>
          <w:tblHeader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C3D14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I – Functionalization of compou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02C36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4085_10489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D0EDF" w14:textId="77777777" w:rsidR="00AB72B9" w:rsidRPr="004B3232" w:rsidRDefault="00AB72B9" w:rsidP="004B3232">
            <w:pPr>
              <w:tabs>
                <w:tab w:val="left" w:pos="267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</w:tbl>
    <w:p w14:paraId="5554B9D8" w14:textId="77777777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6A6B36" w14:textId="77777777" w:rsidR="00AB72B9" w:rsidRPr="004B3232" w:rsidRDefault="00AB72B9" w:rsidP="00AB72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323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39FC4FE" w14:textId="0FB3F605" w:rsidR="00AB72B9" w:rsidRPr="004B3232" w:rsidRDefault="00AB72B9" w:rsidP="00AB72B9">
      <w:pPr>
        <w:tabs>
          <w:tab w:val="left" w:pos="267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</w:t>
      </w:r>
      <w:r w:rsidR="0031552D" w:rsidRPr="00DD2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DD23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D236B">
        <w:rPr>
          <w:rFonts w:ascii="Times New Roman" w:hAnsi="Times New Roman" w:cs="Times New Roman"/>
          <w:sz w:val="24"/>
          <w:szCs w:val="24"/>
        </w:rPr>
        <w:t>Pathways</w:t>
      </w:r>
      <w:r w:rsidRPr="004B3232">
        <w:rPr>
          <w:rFonts w:ascii="Times New Roman" w:hAnsi="Times New Roman" w:cs="Times New Roman"/>
          <w:sz w:val="24"/>
          <w:szCs w:val="24"/>
        </w:rPr>
        <w:t xml:space="preserve"> manually searched in </w:t>
      </w:r>
      <w:r w:rsidR="004B3232" w:rsidRPr="004B3232">
        <w:rPr>
          <w:rFonts w:ascii="Times New Roman" w:hAnsi="Times New Roman" w:cs="Times New Roman"/>
          <w:sz w:val="24"/>
          <w:szCs w:val="24"/>
        </w:rPr>
        <w:t>Kyoto Encyclopedia of Genes and Genomes (</w:t>
      </w:r>
      <w:r w:rsidRPr="004B3232">
        <w:rPr>
          <w:rFonts w:ascii="Times New Roman" w:hAnsi="Times New Roman" w:cs="Times New Roman"/>
          <w:sz w:val="24"/>
          <w:szCs w:val="24"/>
        </w:rPr>
        <w:t>KEGG</w:t>
      </w:r>
      <w:r w:rsidR="004B3232" w:rsidRPr="004B3232">
        <w:rPr>
          <w:rFonts w:ascii="Times New Roman" w:hAnsi="Times New Roman" w:cs="Times New Roman"/>
          <w:sz w:val="24"/>
          <w:szCs w:val="24"/>
        </w:rPr>
        <w:t>)</w:t>
      </w:r>
      <w:r w:rsidRPr="004B3232">
        <w:rPr>
          <w:rFonts w:ascii="Times New Roman" w:hAnsi="Times New Roman" w:cs="Times New Roman"/>
          <w:sz w:val="24"/>
          <w:szCs w:val="24"/>
        </w:rPr>
        <w:t xml:space="preserve"> online database associated with entities found in </w:t>
      </w:r>
      <w:r w:rsidR="004B3232" w:rsidRPr="004B3232">
        <w:rPr>
          <w:rFonts w:ascii="Times New Roman" w:hAnsi="Times New Roman" w:cs="Times New Roman"/>
          <w:sz w:val="24"/>
          <w:szCs w:val="24"/>
        </w:rPr>
        <w:t>electrospray ionization (</w:t>
      </w:r>
      <w:r w:rsidRPr="004B3232">
        <w:rPr>
          <w:rFonts w:ascii="Times New Roman" w:hAnsi="Times New Roman" w:cs="Times New Roman"/>
          <w:sz w:val="24"/>
          <w:szCs w:val="24"/>
        </w:rPr>
        <w:t>ESI</w:t>
      </w:r>
      <w:r w:rsidR="004B3232" w:rsidRPr="004B3232">
        <w:rPr>
          <w:rFonts w:ascii="Times New Roman" w:hAnsi="Times New Roman" w:cs="Times New Roman"/>
          <w:sz w:val="24"/>
          <w:szCs w:val="24"/>
        </w:rPr>
        <w:t>)</w:t>
      </w:r>
      <w:r w:rsidRPr="004B3232">
        <w:rPr>
          <w:rFonts w:ascii="Times New Roman" w:hAnsi="Times New Roman" w:cs="Times New Roman"/>
          <w:sz w:val="24"/>
          <w:szCs w:val="24"/>
        </w:rPr>
        <w:t xml:space="preserve"> positive and negative mode analysis (Species – </w:t>
      </w:r>
      <w:proofErr w:type="spellStart"/>
      <w:r w:rsidRPr="004B3232">
        <w:rPr>
          <w:rFonts w:ascii="Times New Roman" w:hAnsi="Times New Roman" w:cs="Times New Roman"/>
          <w:i/>
          <w:iCs/>
          <w:sz w:val="24"/>
          <w:szCs w:val="24"/>
        </w:rPr>
        <w:t>Pomacea</w:t>
      </w:r>
      <w:proofErr w:type="spellEnd"/>
      <w:r w:rsidRPr="004B32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B3232">
        <w:rPr>
          <w:rFonts w:ascii="Times New Roman" w:hAnsi="Times New Roman" w:cs="Times New Roman"/>
          <w:i/>
          <w:iCs/>
          <w:sz w:val="24"/>
          <w:szCs w:val="24"/>
        </w:rPr>
        <w:t>canaliculata</w:t>
      </w:r>
      <w:proofErr w:type="spellEnd"/>
      <w:r w:rsidRPr="004B3232">
        <w:rPr>
          <w:rFonts w:ascii="Times New Roman" w:hAnsi="Times New Roman" w:cs="Times New Roman"/>
          <w:sz w:val="24"/>
          <w:szCs w:val="24"/>
        </w:rPr>
        <w:t>)</w:t>
      </w:r>
      <w:r w:rsidR="007751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390"/>
        <w:gridCol w:w="1984"/>
        <w:gridCol w:w="3119"/>
      </w:tblGrid>
      <w:tr w:rsidR="00AB72B9" w:rsidRPr="004B3232" w14:paraId="6DABD9C2" w14:textId="77777777" w:rsidTr="004B3232">
        <w:trPr>
          <w:trHeight w:val="575"/>
        </w:trPr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63551DF6" w14:textId="77777777" w:rsidR="00AB72B9" w:rsidRPr="004B3232" w:rsidRDefault="00AB72B9" w:rsidP="004B3232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36B5077" w14:textId="77777777" w:rsidR="00AB72B9" w:rsidRPr="004B3232" w:rsidRDefault="00AB72B9" w:rsidP="004B3232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6FAC6DC" w14:textId="77777777" w:rsidR="00AB72B9" w:rsidRPr="004B3232" w:rsidRDefault="00AB72B9" w:rsidP="004B3232">
            <w:pPr>
              <w:tabs>
                <w:tab w:val="left" w:pos="26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ities matched to Pathway</w:t>
            </w:r>
          </w:p>
        </w:tc>
      </w:tr>
      <w:tr w:rsidR="00AB72B9" w:rsidRPr="004B3232" w14:paraId="4FE088B3" w14:textId="77777777" w:rsidTr="004B3232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DE0A2" w14:textId="77777777" w:rsidR="00AB72B9" w:rsidRPr="004B3232" w:rsidRDefault="00AB72B9" w:rsidP="004B32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Linolenic acid metaboli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F9C1E" w14:textId="77777777" w:rsidR="00AB72B9" w:rsidRPr="004B3232" w:rsidRDefault="00AB72B9" w:rsidP="004B3232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an0059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4E8B7" w14:textId="77777777" w:rsidR="00AB72B9" w:rsidRPr="004B3232" w:rsidRDefault="00AB72B9" w:rsidP="004B3232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621224B5" w14:textId="77777777" w:rsidTr="004B3232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91B28" w14:textId="77777777" w:rsidR="00AB72B9" w:rsidRPr="004B3232" w:rsidRDefault="00AB72B9" w:rsidP="004B32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l mechani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3CF75" w14:textId="77777777" w:rsidR="00AB72B9" w:rsidRPr="004B3232" w:rsidRDefault="00AB72B9" w:rsidP="004B3232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an0083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A9426" w14:textId="77777777" w:rsidR="00AB72B9" w:rsidRPr="004B3232" w:rsidRDefault="00AB72B9" w:rsidP="004B3232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</w:tr>
      <w:tr w:rsidR="00AB72B9" w:rsidRPr="004B3232" w14:paraId="36E48547" w14:textId="77777777" w:rsidTr="004B3232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728B8" w14:textId="77777777" w:rsidR="00AB72B9" w:rsidRPr="004B3232" w:rsidRDefault="00AB72B9" w:rsidP="004B32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1FA14" w14:textId="77777777" w:rsidR="00AB72B9" w:rsidRPr="004B3232" w:rsidRDefault="00AB72B9" w:rsidP="004B3232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an0104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3A603" w14:textId="77777777" w:rsidR="00AB72B9" w:rsidRPr="004B3232" w:rsidRDefault="00AB72B9" w:rsidP="004B3232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</w:tr>
      <w:tr w:rsidR="00AB72B9" w:rsidRPr="004B3232" w14:paraId="14796B71" w14:textId="77777777" w:rsidTr="004B3232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9B381" w14:textId="77777777" w:rsidR="00AB72B9" w:rsidRPr="004B3232" w:rsidRDefault="00AB72B9" w:rsidP="004B323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85D56" w14:textId="77777777" w:rsidR="00AB72B9" w:rsidRPr="004B3232" w:rsidRDefault="00AB72B9" w:rsidP="004B3232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an0010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1A7A7" w14:textId="77777777" w:rsidR="00AB72B9" w:rsidRPr="004B3232" w:rsidRDefault="00AB72B9" w:rsidP="004B3232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3232">
              <w:rPr>
                <w:rFonts w:ascii="Times New Roman" w:hAnsi="Times New Roman" w:cs="Times New Roman"/>
                <w:sz w:val="20"/>
                <w:szCs w:val="20"/>
              </w:rPr>
              <w:t>Zymosterol</w:t>
            </w:r>
            <w:proofErr w:type="spellEnd"/>
            <w:r w:rsidRPr="004B3232">
              <w:rPr>
                <w:rFonts w:ascii="Times New Roman" w:hAnsi="Times New Roman" w:cs="Times New Roman"/>
                <w:sz w:val="20"/>
                <w:szCs w:val="20"/>
              </w:rPr>
              <w:t xml:space="preserve"> 1c</w:t>
            </w:r>
          </w:p>
        </w:tc>
      </w:tr>
    </w:tbl>
    <w:p w14:paraId="111B8341" w14:textId="77777777" w:rsidR="00AB72B9" w:rsidRPr="004B3232" w:rsidRDefault="00AB72B9" w:rsidP="00AB72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CEA282" w14:textId="1F70C0D1" w:rsidR="003B1C9B" w:rsidRPr="004B3232" w:rsidRDefault="003B1C9B" w:rsidP="003B1C9B">
      <w:pPr>
        <w:tabs>
          <w:tab w:val="left" w:pos="2670"/>
        </w:tabs>
        <w:rPr>
          <w:rFonts w:ascii="Times New Roman" w:hAnsi="Times New Roman" w:cs="Times New Roman"/>
          <w:color w:val="000000" w:themeColor="text1"/>
        </w:rPr>
      </w:pPr>
      <w:r w:rsidRPr="004B3232">
        <w:rPr>
          <w:rFonts w:ascii="Times New Roman" w:hAnsi="Times New Roman" w:cs="Times New Roman"/>
          <w:color w:val="000000" w:themeColor="text1"/>
        </w:rPr>
        <w:tab/>
      </w:r>
    </w:p>
    <w:p w14:paraId="5DF8831D" w14:textId="47C1E625" w:rsidR="00D90DD7" w:rsidRDefault="00D90DD7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A6F680" w14:textId="444B7D44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1181C8" w14:textId="7DAC9498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CD7B3C" w14:textId="45FD9BEA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534829" w14:textId="6F0412CD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522E5F" w14:textId="0DC9BB92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2D8757" w14:textId="60ADCA07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2C5BF1" w14:textId="6ECFE784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F1B148" w14:textId="2B2AFA96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DC27C2" w14:textId="5AEDFA18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A04288" w14:textId="7D25571C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8BC92E" w14:textId="39B1B4DD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74633D" w14:textId="19101D03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35CDB0" w14:textId="1D20AB5C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5ABAC6" w14:textId="78BBE2F1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FE2D69" w14:textId="64210AB5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A49B5E" w14:textId="5FE94847" w:rsidR="00D8524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71B526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14:paraId="703F3F74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  <w:r w:rsidRPr="000B028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AD339EB" wp14:editId="64619D1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9330" cy="2325559"/>
                <wp:effectExtent l="0" t="0" r="3810" b="0"/>
                <wp:wrapNone/>
                <wp:docPr id="108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9330" cy="2325559"/>
                          <a:chOff x="0" y="0"/>
                          <a:chExt cx="6359330" cy="2325559"/>
                        </a:xfrm>
                      </wpg:grpSpPr>
                      <pic:pic xmlns:pic="http://schemas.openxmlformats.org/drawingml/2006/picture">
                        <pic:nvPicPr>
                          <pic:cNvPr id="109" name="Picture 109" descr="A picture containing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01236" y="4212"/>
                            <a:ext cx="6070470" cy="16561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" name="Picture 110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237" cy="52055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1" name="Picture 111" descr="Background pattern&#10;&#10;Description automatically generated with low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8486" y="1763744"/>
                            <a:ext cx="2371482" cy="4383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2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5861772" y="926743"/>
                            <a:ext cx="754846" cy="2402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20D802" w14:textId="77777777" w:rsidR="00D85242" w:rsidRDefault="00D85242" w:rsidP="00D85242">
                              <w:pPr>
                                <w:spacing w:after="120" w:line="254" w:lineRule="auto"/>
                                <w:rPr>
                                  <w:rFonts w:ascii="Cambria" w:eastAsia="MS Mincho" w:hAnsi="Cambria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Cambria" w:eastAsia="MS Mincho" w:hAnsi="Cambria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13" name="Group 113"/>
                        <wpg:cNvGrpSpPr/>
                        <wpg:grpSpPr>
                          <a:xfrm>
                            <a:off x="4880608" y="1747119"/>
                            <a:ext cx="1358587" cy="578440"/>
                            <a:chOff x="4880608" y="1747119"/>
                            <a:chExt cx="1358587" cy="578440"/>
                          </a:xfrm>
                        </wpg:grpSpPr>
                        <wps:wsp>
                          <wps:cNvPr id="114" name="Text Box 2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80865" y="2062185"/>
                              <a:ext cx="1258330" cy="26337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45D21C" w14:textId="77777777" w:rsidR="00D85242" w:rsidRDefault="00D85242" w:rsidP="00D85242">
                                <w:pPr>
                                  <w:spacing w:after="120" w:line="254" w:lineRule="auto"/>
                                  <w:rPr>
                                    <w:rFonts w:ascii="Cambria" w:eastAsia="MS Mincho" w:hAnsi="Cambria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mbria" w:eastAsia="MS Mincho" w:hAnsi="Cambria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Moderately Hard Wat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5" name="Text Box 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87881" y="1747119"/>
                              <a:ext cx="1144039" cy="21766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2D52878" w14:textId="77777777" w:rsidR="00D85242" w:rsidRDefault="00D85242" w:rsidP="00D85242">
                                <w:pPr>
                                  <w:spacing w:after="120" w:line="254" w:lineRule="auto"/>
                                  <w:rPr>
                                    <w:rFonts w:ascii="Cambria" w:eastAsia="MS Mincho" w:hAnsi="Cambria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mbria" w:eastAsia="MS Mincho" w:hAnsi="Cambria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20 mg/L Chlorid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80865" y="1910231"/>
                              <a:ext cx="1258330" cy="24027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569396" w14:textId="77777777" w:rsidR="00D85242" w:rsidRDefault="00D85242" w:rsidP="00D85242">
                                <w:pPr>
                                  <w:spacing w:after="120" w:line="254" w:lineRule="auto"/>
                                  <w:rPr>
                                    <w:rFonts w:ascii="Cambria" w:eastAsia="MS Mincho" w:hAnsi="Cambria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mbria" w:eastAsia="MS Mincho" w:hAnsi="Cambria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1000 mg/L Chlorid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7" name="Rectangle 117"/>
                          <wps:cNvSpPr/>
                          <wps:spPr>
                            <a:xfrm>
                              <a:off x="4881548" y="1796418"/>
                              <a:ext cx="100257" cy="9919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8" name="Rectangle 118"/>
                          <wps:cNvSpPr/>
                          <wps:spPr>
                            <a:xfrm>
                              <a:off x="4880608" y="1964785"/>
                              <a:ext cx="100257" cy="99190"/>
                            </a:xfrm>
                            <a:prstGeom prst="rect">
                              <a:avLst/>
                            </a:prstGeom>
                            <a:solidFill>
                              <a:srgbClr val="C9C34F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9" name="Rectangle 119"/>
                          <wps:cNvSpPr/>
                          <wps:spPr>
                            <a:xfrm>
                              <a:off x="4880608" y="2117096"/>
                              <a:ext cx="100257" cy="99190"/>
                            </a:xfrm>
                            <a:prstGeom prst="rect">
                              <a:avLst/>
                            </a:prstGeom>
                            <a:solidFill>
                              <a:srgbClr val="00B0F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AD339EB" id="Group 23" o:spid="_x0000_s1026" style="position:absolute;margin-left:0;margin-top:0;width:500.75pt;height:183.1pt;z-index:251660288" coordsize="63593,232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9" o:spid="_x0000_s1027" type="#_x0000_t75" alt="A picture containing chart&#10;&#10;Description automatically generated" style="position:absolute;left:1012;top:42;width:60705;height:165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GTTLvBAAAA3AAAAA8AAABkcnMvZG93bnJldi54bWxET0trwkAQvhf8D8sI3urGIhJTVynaQk+C&#10;JhdvQ3a6Cc3Ohuw2j3/fFQRv8/E9Z3cYbSN66nztWMFqmYAgLp2u2Sgo8q/XFIQPyBobx6RgIg+H&#10;/exlh5l2A1+ovwYjYgj7DBVUIbSZlL6syKJfupY4cj+usxgi7IzUHQ4x3DbyLUk20mLNsaHClo4V&#10;lb/XP6vAnn1qhs9pxProi7Denkx/y5VazMePdxCBxvAUP9zfOs5PtnB/Jl4g9/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GTTLvBAAAA3AAAAA8AAAAAAAAAAAAAAAAAnwIA&#10;AGRycy9kb3ducmV2LnhtbFBLBQYAAAAABAAEAPcAAACNAwAAAAA=&#10;">
                  <v:imagedata r:id="rId9" o:title="A picture containing chart&#10;&#10;Description automatically generated"/>
                  <v:path arrowok="t"/>
                </v:shape>
                <v:shape id="Picture 110" o:spid="_x0000_s1028" type="#_x0000_t75" style="position:absolute;width:1012;height:52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rjrc/FAAAA3AAAAA8AAABkcnMvZG93bnJldi54bWxEj0FvwjAMhe+T9h8iT+IyjRSEJlQIaDCQ&#10;uCGghx1N47XdGqdrArT/Hh8mcbP1nt/7PF92rlZXakPl2cBomIAizr2tuDCQnbZvU1AhIlusPZOB&#10;ngIsF89Pc0ytv/GBrsdYKAnhkKKBMsYm1TrkJTkMQ98Qi/btW4dR1rbQtsWbhLtaj5PkXTusWBpK&#10;bGhdUv57vDgD58m+fw2b/vCT2SzRvDpdvv4+jRm8dB8zUJG6+DD/X++s4I8EX56RCfTi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6463PxQAAANwAAAAPAAAAAAAAAAAAAAAA&#10;AJ8CAABkcnMvZG93bnJldi54bWxQSwUGAAAAAAQABAD3AAAAkQMAAAAA&#10;">
                  <v:imagedata r:id="rId10" o:title=""/>
                  <v:path arrowok="t"/>
                </v:shape>
                <v:shape id="Picture 111" o:spid="_x0000_s1029" type="#_x0000_t75" alt="Background pattern&#10;&#10;Description automatically generated with low confidence" style="position:absolute;left:1684;top:17637;width:23715;height:43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y64AjDAAAA3AAAAA8AAABkcnMvZG93bnJldi54bWxET0trwkAQvhf8D8sI3uomHtKauooEpO2p&#10;VMVeh+yYBLOzYXfzsL++Wyj0Nh/fcza7ybRiIOcbywrSZQKCuLS64UrB+XR4fAbhA7LG1jIpuJOH&#10;3Xb2sMFc25E/aTiGSsQQ9jkqqEPocil9WZNBv7QdceSu1hkMEbpKaodjDDetXCVJJg02HBtq7Kio&#10;qbwde6Pgo5z8OivcLe2fssvXd3Zu318TpRbzaf8CItAU/sV/7jcd56cp/D4TL5Db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LrgCMMAAADcAAAADwAAAAAAAAAAAAAAAACf&#10;AgAAZHJzL2Rvd25yZXYueG1sUEsFBgAAAAAEAAQA9wAAAI8DAAAAAA==&#10;">
                  <v:imagedata r:id="rId11" o:title="Background pattern&#10;&#10;Description automatically generated with low confidence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58617;top:9267;width:7549;height:240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8LTr4A&#10;AADcAAAADwAAAGRycy9kb3ducmV2LnhtbERPTYvCMBC9C/sfwgheZE0VlKVrFNdlwatV70MztmWb&#10;SWlG2/57Iwje5vE+Z73tXa3u1IbKs4H5LAFFnHtbcWHgfPr7/AIVBNli7ZkMDBRgu/kYrTG1vuMj&#10;3TMpVAzhkKKBUqRJtQ55SQ7DzDfEkbv61qFE2BbattjFcFfrRZKstMOKY0OJDe1Lyv+zmzMgv1J5&#10;e5kmV3/slj/DIQvaDcZMxv3uG5RQL2/xy32wcf58Ac9n4gV68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sPC06+AAAA3AAAAA8AAAAAAAAAAAAAAAAAmAIAAGRycy9kb3ducmV2&#10;LnhtbFBLBQYAAAAABAAEAPUAAACDAwAAAAA=&#10;" filled="f" stroked="f">
                  <v:textbox>
                    <w:txbxContent>
                      <w:p w14:paraId="1220D802" w14:textId="77777777" w:rsidR="00D85242" w:rsidRDefault="00D85242" w:rsidP="00D85242">
                        <w:pPr>
                          <w:spacing w:after="120" w:line="254" w:lineRule="auto"/>
                          <w:rPr>
                            <w:rFonts w:ascii="Cambria" w:eastAsia="MS Mincho" w:hAnsi="Cambria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Cambria" w:eastAsia="MS Mincho" w:hAnsi="Cambria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Treatment</w:t>
                        </w:r>
                      </w:p>
                    </w:txbxContent>
                  </v:textbox>
                </v:shape>
                <v:group id="Group 113" o:spid="_x0000_s1031" style="position:absolute;left:48806;top:17471;width:13585;height:5784" coordorigin="48806,17471" coordsize="13585,57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s+S9s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PjM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Ps+S9sEAAADcAAAADwAA&#10;AAAAAAAAAAAAAACqAgAAZHJzL2Rvd25yZXYueG1sUEsFBgAAAAAEAAQA+gAAAJgDAAAAAA==&#10;">
                  <v:shape id="Text Box 29" o:spid="_x0000_s1032" type="#_x0000_t202" style="position:absolute;left:49808;top:20621;width:12583;height:26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KPPsAA&#10;AADcAAAADwAAAGRycy9kb3ducmV2LnhtbERPTYvCMBC9C/sfwgh700RR0a5RFmXBk6LuCnsbmrEt&#10;NpPSRFv/vREEb/N4nzNftrYUN6p94VjDoK9AEKfOFJxp+D3+9KYgfEA2WDomDXfysFx8dOaYGNfw&#10;nm6HkIkYwj5BDXkIVSKlT3Oy6PuuIo7c2dUWQ4R1Jk2NTQy3pRwqNZEWC44NOVa0yim9HK5Ww9/2&#10;/H8aqV22tuOqca2SbGdS689u+/0FIlAb3uKXe2Pi/MEIns/EC+T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rKPPsAAAADcAAAADwAAAAAAAAAAAAAAAACYAgAAZHJzL2Rvd25y&#10;ZXYueG1sUEsFBgAAAAAEAAQA9QAAAIUDAAAAAA==&#10;" filled="f" stroked="f">
                    <v:textbox>
                      <w:txbxContent>
                        <w:p w14:paraId="0045D21C" w14:textId="77777777" w:rsidR="00D85242" w:rsidRDefault="00D85242" w:rsidP="00D85242">
                          <w:pPr>
                            <w:spacing w:after="120" w:line="254" w:lineRule="auto"/>
                            <w:rPr>
                              <w:rFonts w:ascii="Cambria" w:eastAsia="MS Mincho" w:hAnsi="Cambria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ascii="Cambria" w:eastAsia="MS Mincho" w:hAnsi="Cambria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Moderately Hard Water</w:t>
                          </w:r>
                        </w:p>
                      </w:txbxContent>
                    </v:textbox>
                  </v:shape>
                  <v:shape id="Text Box 27" o:spid="_x0000_s1033" type="#_x0000_t202" style="position:absolute;left:49878;top:17471;width:11441;height:21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4qpcIA&#10;AADcAAAADwAAAGRycy9kb3ducmV2LnhtbERPyWrDMBC9F/IPYgK91ZJLUhLHigktgZ5amg1yG6yJ&#10;bWKNjKXG7t9XhUJu83jr5MVoW3Gj3jeONaSJAkFcOtNwpeGw3z4tQPiAbLB1TBp+yEOxnjzkmBk3&#10;8BfddqESMYR9hhrqELpMSl/WZNEnriOO3MX1FkOEfSVNj0MMt618VupFWmw4NtTY0WtN5XX3bTUc&#10;Py7n00x9Vm923g1uVJLtUmr9OB03KxCBxnAX/7vfTZyfzuHvmXiB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/iqlwgAAANwAAAAPAAAAAAAAAAAAAAAAAJgCAABkcnMvZG93&#10;bnJldi54bWxQSwUGAAAAAAQABAD1AAAAhwMAAAAA&#10;" filled="f" stroked="f">
                    <v:textbox>
                      <w:txbxContent>
                        <w:p w14:paraId="62D52878" w14:textId="77777777" w:rsidR="00D85242" w:rsidRDefault="00D85242" w:rsidP="00D85242">
                          <w:pPr>
                            <w:spacing w:after="120" w:line="254" w:lineRule="auto"/>
                            <w:rPr>
                              <w:rFonts w:ascii="Cambria" w:eastAsia="MS Mincho" w:hAnsi="Cambria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ascii="Cambria" w:eastAsia="MS Mincho" w:hAnsi="Cambria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20 mg/L Chloride</w:t>
                          </w:r>
                        </w:p>
                      </w:txbxContent>
                    </v:textbox>
                  </v:shape>
                  <v:shape id="Text Box 2" o:spid="_x0000_s1034" type="#_x0000_t202" style="position:absolute;left:49808;top:19102;width:12583;height:24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y00sIA&#10;AADcAAAADwAAAGRycy9kb3ducmV2LnhtbERPTWvCQBC9C/0Pywi9md1IK5pmDcVS6KmitkJvQ3ZM&#10;gtnZkN2a9N93BcHbPN7n5MVoW3Gh3jeONaSJAkFcOtNwpeHr8D5bgvAB2WDrmDT8kYdi/TDJMTNu&#10;4B1d9qESMYR9hhrqELpMSl/WZNEnriOO3Mn1FkOEfSVNj0MMt62cK7WQFhuODTV2tKmpPO9/rYbv&#10;z9PP8Ultqzf73A1uVJLtSmr9OB1fX0AEGsNdfHN/mDg/XcD1mXiBX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LLTSwgAAANwAAAAPAAAAAAAAAAAAAAAAAJgCAABkcnMvZG93&#10;bnJldi54bWxQSwUGAAAAAAQABAD1AAAAhwMAAAAA&#10;" filled="f" stroked="f">
                    <v:textbox>
                      <w:txbxContent>
                        <w:p w14:paraId="5A569396" w14:textId="77777777" w:rsidR="00D85242" w:rsidRDefault="00D85242" w:rsidP="00D85242">
                          <w:pPr>
                            <w:spacing w:after="120" w:line="254" w:lineRule="auto"/>
                            <w:rPr>
                              <w:rFonts w:ascii="Cambria" w:eastAsia="MS Mincho" w:hAnsi="Cambria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ascii="Cambria" w:eastAsia="MS Mincho" w:hAnsi="Cambria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1000 mg/L Chloride</w:t>
                          </w:r>
                        </w:p>
                      </w:txbxContent>
                    </v:textbox>
                  </v:shape>
                  <v:rect id="Rectangle 117" o:spid="_x0000_s1035" style="position:absolute;left:48815;top:17964;width:1003;height:9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HIo74A&#10;AADcAAAADwAAAGRycy9kb3ducmV2LnhtbERPS4vCMBC+C/6HMMLeNFV2VapRpCDu0fVxH5qxKTaT&#10;2sS2++/NwoK3+fies972thItNb50rGA6SUAQ506XXCi4nPfjJQgfkDVWjknBL3nYboaDNabadfxD&#10;7SkUIoawT1GBCaFOpfS5IYt+4mriyN1cYzFE2BRSN9jFcFvJWZLMpcWSY4PBmjJD+f30tAp03305&#10;kz0+M5Tt1SYH3NERlfoY9bsViEB9eIv/3d86zp8u4O+ZeIHcvA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OxyKO+AAAA3AAAAA8AAAAAAAAAAAAAAAAAmAIAAGRycy9kb3ducmV2&#10;LnhtbFBLBQYAAAAABAAEAPUAAACDAwAAAAA=&#10;" fillcolor="red" stroked="f" strokeweight="1pt"/>
                  <v:rect id="Rectangle 118" o:spid="_x0000_s1036" style="position:absolute;left:48806;top:19647;width:1002;height:9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GX58EA&#10;AADcAAAADwAAAGRycy9kb3ducmV2LnhtbESPzYrCQAzH7wu+wxBhb+vUZZVSHUVcBBdPVh8gdGJb&#10;7GRqZ9SuT28OgreE/D9+mS9716gbdaH2bGA8SkARF97WXBo4HjZfKagQkS02nsnAPwVYLgYfc8ys&#10;v/OebnkslYRwyNBAFWObaR2KihyGkW+J5XbyncMoa1dq2+Fdwl2jv5Nkqh3WLA0VtrSuqDjnVye9&#10;p13+Vz6mk9Re/JkQHz/b9NeYz2G/moGK1Me3+OXeWsEfC608IxPox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hl+fBAAAA3AAAAA8AAAAAAAAAAAAAAAAAmAIAAGRycy9kb3du&#10;cmV2LnhtbFBLBQYAAAAABAAEAPUAAACGAwAAAAA=&#10;" fillcolor="#c9c34f" stroked="f" strokeweight="1pt"/>
                  <v:rect id="Rectangle 119" o:spid="_x0000_s1037" style="position:absolute;left:48806;top:21170;width:1002;height:9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LH38MA&#10;AADcAAAADwAAAGRycy9kb3ducmV2LnhtbERPTWsCMRC9C/0PYQq9aVYPpa5ml+JSkFoPag89Dptx&#10;dzWZLEmq2/56Uyh4m8f7nGU5WCMu5EPnWMF0koEgrp3uuFHweXgbv4AIEVmjcUwKfihAWTyMlphr&#10;d+UdXfaxESmEQ44K2hj7XMpQt2QxTFxPnLij8xZjgr6R2uM1hVsjZ1n2LC12nBpa7GnVUn3ef1sF&#10;1bsxv/Gr8vaQVdtNT5vVx8kr9fQ4vC5ARBriXfzvXus0fzqHv2fSBbK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4LH38MAAADcAAAADwAAAAAAAAAAAAAAAACYAgAAZHJzL2Rv&#10;d25yZXYueG1sUEsFBgAAAAAEAAQA9QAAAIgDAAAAAA==&#10;" fillcolor="#00b0f0" stroked="f" strokeweight="1pt"/>
                </v:group>
              </v:group>
            </w:pict>
          </mc:Fallback>
        </mc:AlternateContent>
      </w:r>
    </w:p>
    <w:p w14:paraId="45723E60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14:paraId="4ACFBED1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14:paraId="1ED83EE1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14:paraId="68F1073E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14:paraId="01AFB6A2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14:paraId="4CFE27E9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14:paraId="4D4E054A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14:paraId="452DCB16" w14:textId="4FB1209E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7B69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7B690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B6901">
        <w:rPr>
          <w:rFonts w:ascii="Times New Roman" w:hAnsi="Times New Roman" w:cs="Times New Roman"/>
          <w:sz w:val="24"/>
          <w:szCs w:val="24"/>
          <w:lang w:val="en-US"/>
        </w:rPr>
        <w:t xml:space="preserve"> Heat ma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hierarchical cluster analysis </w:t>
      </w:r>
      <w:r w:rsidRPr="007B6901">
        <w:rPr>
          <w:rFonts w:ascii="Times New Roman" w:hAnsi="Times New Roman" w:cs="Times New Roman"/>
          <w:sz w:val="24"/>
          <w:szCs w:val="24"/>
          <w:lang w:val="en-US"/>
        </w:rPr>
        <w:t>of negative polarity metabolites that were identified as significantly different between control mussels and those exposed to 120 and 1000 mg Cl</w:t>
      </w:r>
      <w:r w:rsidRPr="007B69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7B6901">
        <w:rPr>
          <w:rFonts w:ascii="Times New Roman" w:hAnsi="Times New Roman" w:cs="Times New Roman"/>
          <w:sz w:val="24"/>
          <w:szCs w:val="24"/>
          <w:lang w:val="en-US"/>
        </w:rPr>
        <w:t>/L</w:t>
      </w:r>
      <w:r>
        <w:rPr>
          <w:rFonts w:ascii="Times New Roman" w:hAnsi="Times New Roman" w:cs="Times New Roman"/>
          <w:sz w:val="24"/>
          <w:szCs w:val="24"/>
          <w:lang w:val="en-US"/>
        </w:rPr>
        <w:t>.  Each row represents a replicate for each of the three treatments.  Each column represents the abundance of a particular metabolite (red – high abundance, blue – low abundance)</w:t>
      </w:r>
      <w:r w:rsidR="00ED607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D4F7B8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D2FF075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328B58F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BCA0EEF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1ABB474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3368083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CECE82D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793D4E0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D5A56A3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DBA8D12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8C2CDEC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4629D2B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46344A92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F1D959C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D0161F5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0917B725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DD9B053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34E4E99" w14:textId="77777777" w:rsidR="00D85242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14:paraId="7E2A1387" w14:textId="77777777" w:rsidR="00D85242" w:rsidRPr="00BC418B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14:paraId="2F3C1AFB" w14:textId="77777777" w:rsidR="00D85242" w:rsidRDefault="00D85242" w:rsidP="00D85242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0B028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D3BE4B" wp14:editId="4937F54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20948" cy="3344235"/>
                <wp:effectExtent l="0" t="0" r="0" b="0"/>
                <wp:wrapNone/>
                <wp:docPr id="9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0948" cy="3344235"/>
                          <a:chOff x="0" y="0"/>
                          <a:chExt cx="6420948" cy="3344235"/>
                        </a:xfrm>
                      </wpg:grpSpPr>
                      <pic:pic xmlns:pic="http://schemas.openxmlformats.org/drawingml/2006/picture">
                        <pic:nvPicPr>
                          <pic:cNvPr id="96" name="Picture 96" descr="A picture containing dia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06375" y="0"/>
                            <a:ext cx="5943600" cy="268033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97" name="Group 97"/>
                        <wpg:cNvGrpSpPr/>
                        <wpg:grpSpPr>
                          <a:xfrm>
                            <a:off x="4918259" y="1293188"/>
                            <a:ext cx="1502689" cy="2051047"/>
                            <a:chOff x="4918259" y="1293188"/>
                            <a:chExt cx="1502689" cy="2051047"/>
                          </a:xfrm>
                        </wpg:grpSpPr>
                        <wpg:grpSp>
                          <wpg:cNvPr id="98" name="Group 98"/>
                          <wpg:cNvGrpSpPr/>
                          <wpg:grpSpPr>
                            <a:xfrm>
                              <a:off x="4918259" y="2765795"/>
                              <a:ext cx="1358587" cy="578440"/>
                              <a:chOff x="4918259" y="2765795"/>
                              <a:chExt cx="1358587" cy="578440"/>
                            </a:xfrm>
                          </wpg:grpSpPr>
                          <wps:wsp>
                            <wps:cNvPr id="99" name="Text Box 2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018516" y="3080861"/>
                                <a:ext cx="1258330" cy="26337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1D9890" w14:textId="77777777" w:rsidR="00D85242" w:rsidRDefault="00D85242" w:rsidP="00D85242">
                                  <w:pPr>
                                    <w:spacing w:after="120" w:line="254" w:lineRule="auto"/>
                                    <w:rPr>
                                      <w:rFonts w:ascii="Cambria" w:eastAsia="MS Mincho" w:hAnsi="Cambria"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mbria" w:eastAsia="MS Mincho" w:hAnsi="Cambria"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Moderately Hard Wate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0" name="Text Box 2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025532" y="2765795"/>
                                <a:ext cx="1144039" cy="21766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E3E641" w14:textId="77777777" w:rsidR="00D85242" w:rsidRDefault="00D85242" w:rsidP="00D85242">
                                  <w:pPr>
                                    <w:spacing w:after="120" w:line="254" w:lineRule="auto"/>
                                    <w:rPr>
                                      <w:rFonts w:ascii="Cambria" w:eastAsia="MS Mincho" w:hAnsi="Cambria"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mbria" w:eastAsia="MS Mincho" w:hAnsi="Cambria"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120 mg/L Chlorid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018516" y="2928907"/>
                                <a:ext cx="1258330" cy="24027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E88DF0" w14:textId="77777777" w:rsidR="00D85242" w:rsidRDefault="00D85242" w:rsidP="00D85242">
                                  <w:pPr>
                                    <w:spacing w:after="120" w:line="254" w:lineRule="auto"/>
                                    <w:rPr>
                                      <w:rFonts w:ascii="Cambria" w:eastAsia="MS Mincho" w:hAnsi="Cambria"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mbria" w:eastAsia="MS Mincho" w:hAnsi="Cambria"/>
                                      <w:color w:val="000000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1000 mg/L Chlorid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2" name="Rectangle 102"/>
                            <wps:cNvSpPr/>
                            <wps:spPr>
                              <a:xfrm>
                                <a:off x="4919199" y="2815094"/>
                                <a:ext cx="100257" cy="99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3" name="Rectangle 103"/>
                            <wps:cNvSpPr/>
                            <wps:spPr>
                              <a:xfrm>
                                <a:off x="4918259" y="2983461"/>
                                <a:ext cx="100257" cy="99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9C34F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4" name="Rectangle 104"/>
                            <wps:cNvSpPr/>
                            <wps:spPr>
                              <a:xfrm>
                                <a:off x="4918259" y="3135772"/>
                                <a:ext cx="100257" cy="99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05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5923390" y="1550475"/>
                              <a:ext cx="754846" cy="24027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59F664" w14:textId="77777777" w:rsidR="00D85242" w:rsidRDefault="00D85242" w:rsidP="00D85242">
                                <w:pPr>
                                  <w:spacing w:after="120" w:line="254" w:lineRule="auto"/>
                                  <w:rPr>
                                    <w:rFonts w:ascii="Cambria" w:eastAsia="MS Mincho" w:hAnsi="Cambria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mbria" w:eastAsia="MS Mincho" w:hAnsi="Cambria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Treatm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06" name="Picture 106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40" cy="91659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7" name="Picture 107" descr="A picture containing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0540" y="2775536"/>
                            <a:ext cx="1081220" cy="2402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FD3BE4B" id="Group 25" o:spid="_x0000_s1038" style="position:absolute;left:0;text-align:left;margin-left:0;margin-top:0;width:505.6pt;height:263.35pt;z-index:251659264" coordsize="64209,334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">
                <v:shape id="Picture 96" o:spid="_x0000_s1039" type="#_x0000_t75" alt="A picture containing diagram&#10;&#10;Description automatically generated" style="position:absolute;left:2063;width:59436;height:268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SHSAjDAAAA2wAAAA8AAABkcnMvZG93bnJldi54bWxEj0GLwjAUhO/C/ofwFrxpakHRahRZWBE9&#10;bat4fTTPtti8lCat3X+/ERY8DjPzDbPZDaYWPbWusqxgNo1AEOdWV1wouGTfkyUI55E11pZJwS85&#10;2G0/RhtMtH3yD/WpL0SAsEtQQel9k0jp8pIMuqltiIN3t61BH2RbSN3iM8BNLeMoWkiDFYeFEhv6&#10;Kil/pJ1RcO26UzacL7FNb/3x9DjM5/G9UWr8OezXIDwN/h3+bx+1gtUCXl/CD5Db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IdICMMAAADbAAAADwAAAAAAAAAAAAAAAACf&#10;AgAAZHJzL2Rvd25yZXYueG1sUEsFBgAAAAAEAAQA9wAAAI8DAAAAAA==&#10;">
                  <v:imagedata r:id="rId15" o:title="A picture containing diagram&#10;&#10;Description automatically generated"/>
                  <v:path arrowok="t"/>
                </v:shape>
                <v:group id="Group 97" o:spid="_x0000_s1040" style="position:absolute;left:49182;top:12931;width:15027;height:20511" coordorigin="49182,12931" coordsize="15026,205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wdZNM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MY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B1k0xgAAANsA&#10;AAAPAAAAAAAAAAAAAAAAAKoCAABkcnMvZG93bnJldi54bWxQSwUGAAAAAAQABAD6AAAAnQMAAAAA&#10;">
                  <v:group id="Group 98" o:spid="_x0000_s1041" style="position:absolute;left:49182;top:27657;width:13586;height:5785" coordorigin="49182,27657" coordsize="13585,57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pjNRs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+mM1GwwAAANsAAAAP&#10;AAAAAAAAAAAAAAAAAKoCAABkcnMvZG93bnJldi54bWxQSwUGAAAAAAQABAD6AAAAmgMAAAAA&#10;">
                    <v:shape id="Text Box 29" o:spid="_x0000_s1042" type="#_x0000_t202" style="position:absolute;left:50185;top:30808;width:12583;height:26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l/PsIA&#10;AADbAAAADwAAAGRycy9kb3ducmV2LnhtbESPQWvCQBSE74L/YXmCN921aDHRVcQieLLUquDtkX0m&#10;wezbkF1N/PfdQqHHYWa+YZbrzlbiSY0vHWuYjBUI4syZknMNp+/daA7CB2SDlWPS8CIP61W/t8TU&#10;uJa/6HkMuYgQ9ilqKEKoUyl9VpBFP3Y1cfRurrEYomxyaRpsI9xW8k2pd2mx5LhQYE3bgrL78WE1&#10;nA+362WqPvMPO6tb1ynJNpFaDwfdZgEiUBf+w3/tvdGQJPD7Jf4Aufo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aX8+wgAAANsAAAAPAAAAAAAAAAAAAAAAAJgCAABkcnMvZG93&#10;bnJldi54bWxQSwUGAAAAAAQABAD1AAAAhwMAAAAA&#10;" filled="f" stroked="f">
                      <v:textbox>
                        <w:txbxContent>
                          <w:p w14:paraId="3E1D9890" w14:textId="77777777" w:rsidR="00D85242" w:rsidRDefault="00D85242" w:rsidP="00D85242">
                            <w:pPr>
                              <w:spacing w:after="120" w:line="254" w:lineRule="auto"/>
                              <w:rPr>
                                <w:rFonts w:ascii="Cambria" w:eastAsia="MS Mincho" w:hAnsi="Cambria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Cambria" w:eastAsia="MS Mincho" w:hAnsi="Cambria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Moderately Hard Water</w:t>
                            </w:r>
                          </w:p>
                        </w:txbxContent>
                      </v:textbox>
                    </v:shape>
                    <v:shape id="Text Box 27" o:spid="_x0000_s1043" type="#_x0000_t202" style="position:absolute;left:50255;top:27657;width:11440;height:21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Af4MQA&#10;AADcAAAADwAAAGRycy9kb3ducmV2LnhtbESPQWvCQBCF70L/wzKF3nS3UkVTVymVQk+KsRV6G7Jj&#10;EpqdDdmtSf+9cxC8zfDevPfNajP4Rl2oi3VgC88TA4q4CK7m0sLX8WO8ABUTssMmMFn4pwib9cNo&#10;hZkLPR/okqdSSQjHDC1UKbWZ1rGoyGOchJZYtHPoPCZZu1K7DnsJ942eGjPXHmuWhgpbeq+o+M3/&#10;vIXv3fnn9GL25dbP2j4MRrNfamufHoe3V1CJhnQ3364/neAbwZdnZAK9v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QH+DEAAAA3AAAAA8AAAAAAAAAAAAAAAAAmAIAAGRycy9k&#10;b3ducmV2LnhtbFBLBQYAAAAABAAEAPUAAACJAwAAAAA=&#10;" filled="f" stroked="f">
                      <v:textbox>
                        <w:txbxContent>
                          <w:p w14:paraId="1AE3E641" w14:textId="77777777" w:rsidR="00D85242" w:rsidRDefault="00D85242" w:rsidP="00D85242">
                            <w:pPr>
                              <w:spacing w:after="120" w:line="254" w:lineRule="auto"/>
                              <w:rPr>
                                <w:rFonts w:ascii="Cambria" w:eastAsia="MS Mincho" w:hAnsi="Cambria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Cambria" w:eastAsia="MS Mincho" w:hAnsi="Cambria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120 mg/L Chloride</w:t>
                            </w:r>
                          </w:p>
                        </w:txbxContent>
                      </v:textbox>
                    </v:shape>
                    <v:shape id="Text Box 2" o:spid="_x0000_s1044" type="#_x0000_t202" style="position:absolute;left:50185;top:29289;width:12583;height:24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y6e8AA&#10;AADcAAAADwAAAGRycy9kb3ducmV2LnhtbERPS4vCMBC+C/sfwix400RR0WqUZWVhT4pP8DY0Y1ts&#10;JqXJ2u6/N4LgbT6+5yxWrS3FnWpfONYw6CsQxKkzBWcajoef3hSED8gGS8ek4Z88rJYfnQUmxjW8&#10;o/s+ZCKGsE9QQx5ClUjp05ws+r6riCN3dbXFEGGdSVNjE8NtKYdKTaTFgmNDjhV955Te9n9Ww2lz&#10;vZxHaput7bhqXKsk25nUuvvZfs1BBGrDW/xy/5o4Xw3g+Uy8QC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xy6e8AAAADcAAAADwAAAAAAAAAAAAAAAACYAgAAZHJzL2Rvd25y&#10;ZXYueG1sUEsFBgAAAAAEAAQA9QAAAIUDAAAAAA==&#10;" filled="f" stroked="f">
                      <v:textbox>
                        <w:txbxContent>
                          <w:p w14:paraId="40E88DF0" w14:textId="77777777" w:rsidR="00D85242" w:rsidRDefault="00D85242" w:rsidP="00D85242">
                            <w:pPr>
                              <w:spacing w:after="120" w:line="254" w:lineRule="auto"/>
                              <w:rPr>
                                <w:rFonts w:ascii="Cambria" w:eastAsia="MS Mincho" w:hAnsi="Cambria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Cambria" w:eastAsia="MS Mincho" w:hAnsi="Cambria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1000 mg/L Chloride</w:t>
                            </w:r>
                          </w:p>
                        </w:txbxContent>
                      </v:textbox>
                    </v:shape>
                    <v:rect id="Rectangle 102" o:spid="_x0000_s1045" style="position:absolute;left:49191;top:28150;width:1003;height:9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/95r4A&#10;AADcAAAADwAAAGRycy9kb3ducmV2LnhtbERP32vCMBB+F/Y/hBv4pslEx+iMpRTG9qhO34/mbIrN&#10;pWuytv73Rhjs7T6+n7fNJ9eKgfrQeNbwslQgiCtvGq41nL4/Fm8gQkQ22HomDTcKkO+eZlvMjB/5&#10;QMMx1iKFcMhQg42xy6QMlSWHYek74sRdfO8wJtjX0vQ4pnDXypVSr9Jhw6nBYkelpep6/HUazDRu&#10;vC1/1iXK4ezUJxa0R63nz1PxDiLSFP/Ff+4vk+arFTyeSRfI3R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Yf/ea+AAAA3AAAAA8AAAAAAAAAAAAAAAAAmAIAAGRycy9kb3ducmV2&#10;LnhtbFBLBQYAAAAABAAEAPUAAACDAwAAAAA=&#10;" fillcolor="red" stroked="f" strokeweight="1pt"/>
                    <v:rect id="Rectangle 103" o:spid="_x0000_s1046" style="position:absolute;left:49182;top:29834;width:1003;height:9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yTS8MA&#10;AADcAAAADwAAAGRycy9kb3ducmV2LnhtbESP3YrCMBCF7wXfIYzgnaauP5RqKsuKoOyV1QcYmrEt&#10;bSa1yWr16c3Cwt7NcM6c78xm25tG3KlzlWUFs2kEgji3uuJCweW8n8QgnEfW2FgmBU9ysE2Hgw0m&#10;2j74RPfMFyKEsEtQQel9m0jp8pIMuqltiYN2tZ1BH9aukLrDRwg3jfyIopU0WHEglNjSV0l5nf2Y&#10;wL1+Z8fitVrG+mZrQnwtDvFOqfGo/1yD8NT7f/Pf9UGH+tEcfp8JE8j0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lyTS8MAAADcAAAADwAAAAAAAAAAAAAAAACYAgAAZHJzL2Rv&#10;d25yZXYueG1sUEsFBgAAAAAEAAQA9QAAAIgDAAAAAA==&#10;" fillcolor="#c9c34f" stroked="f" strokeweight="1pt"/>
                    <v:rect id="Rectangle 104" o:spid="_x0000_s1047" style="position:absolute;left:49182;top:31357;width:1003;height:9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r+nMIA&#10;AADcAAAADwAAAGRycy9kb3ducmV2LnhtbERPTWsCMRC9C/0PYYTeNLEUKVujFJdCqXqoeuhx2Iy7&#10;a5PJkqS67a83guBtHu9zZoveWXGiEFvPGiZjBYK48qblWsN+9z56ARETskHrmTT8UYTF/GEww8L4&#10;M3/RaZtqkUM4FqihSakrpIxVQw7j2HfEmTv44DBlGGppAp5zuLPySampdNhybmiwo2VD1c/212ko&#10;P639T99lcDtVblYdrZbrY9D6cdi/vYJI1Ke7+Ob+MHm+eobrM/kCOb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Wv6cwgAAANwAAAAPAAAAAAAAAAAAAAAAAJgCAABkcnMvZG93&#10;bnJldi54bWxQSwUGAAAAAAQABAD1AAAAhwMAAAAA&#10;" fillcolor="#00b0f0" stroked="f" strokeweight="1pt"/>
                  </v:group>
                  <v:shape id="Text Box 2" o:spid="_x0000_s1048" type="#_x0000_t202" style="position:absolute;left:59233;top:15504;width:7549;height:240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8F578A&#10;AADcAAAADwAAAGRycy9kb3ducmV2LnhtbERPTWvCQBC9F/wPywheSt2tYJHUVWpF8Gqq9yE7JqHZ&#10;2ZAdTfLvXaHQ2zze56y3g2/UnbpYB7bwPjegiIvgai4tnH8ObytQUZAdNoHJwkgRtpvJyxozF3o+&#10;0T2XUqUQjhlaqETaTOtYVOQxzkNLnLhr6DxKgl2pXYd9CveNXhjzoT3WnBoqbOm7ouI3v3kLspc6&#10;uMuruYZTv9yNxzxqP1o7mw5fn6CEBvkX/7mPLs03S3g+ky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PwXnvwAAANwAAAAPAAAAAAAAAAAAAAAAAJgCAABkcnMvZG93bnJl&#10;di54bWxQSwUGAAAAAAQABAD1AAAAhAMAAAAA&#10;" filled="f" stroked="f">
                    <v:textbox>
                      <w:txbxContent>
                        <w:p w14:paraId="1559F664" w14:textId="77777777" w:rsidR="00D85242" w:rsidRDefault="00D85242" w:rsidP="00D85242">
                          <w:pPr>
                            <w:spacing w:after="120" w:line="254" w:lineRule="auto"/>
                            <w:rPr>
                              <w:rFonts w:ascii="Cambria" w:eastAsia="MS Mincho" w:hAnsi="Cambria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ascii="Cambria" w:eastAsia="MS Mincho" w:hAnsi="Cambria"/>
                              <w:color w:val="000000"/>
                              <w:kern w:val="24"/>
                              <w:sz w:val="16"/>
                              <w:szCs w:val="16"/>
                              <w:lang w:val="en-US"/>
                            </w:rPr>
                            <w:t>Treatment</w:t>
                          </w:r>
                        </w:p>
                      </w:txbxContent>
                    </v:textbox>
                  </v:shape>
                </v:group>
                <v:shape id="Picture 106" o:spid="_x0000_s1049" type="#_x0000_t75" style="position:absolute;width:2505;height:91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6Q62rDAAAA3AAAAA8AAABkcnMvZG93bnJldi54bWxET01rwkAQvRf6H5YpeKubFhRJXaVUWjx4&#10;MdpWb9PsNAlmZ8PuqPHfu0Kht3m8z5nOe9eqE4XYeDbwNMxAEZfeNlwZ2G7eHyegoiBbbD2TgQtF&#10;mM/u76aYW3/mNZ0KqVQK4ZijgVqky7WOZU0O49B3xIn79cGhJBgqbQOeU7hr9XOWjbXDhlNDjR29&#10;1VQeiqMzUC5G38ufxe6zKlZBwtfHfnOQkTGDh/71BZRQL//iP/fSpvnZGG7PpAv07Ao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pDrasMAAADcAAAADwAAAAAAAAAAAAAAAACf&#10;AgAAZHJzL2Rvd25yZXYueG1sUEsFBgAAAAAEAAQA9wAAAI8DAAAAAA==&#10;">
                  <v:imagedata r:id="rId16" o:title=""/>
                  <v:path arrowok="t"/>
                </v:shape>
                <v:shape id="Picture 107" o:spid="_x0000_s1050" type="#_x0000_t75" alt="A picture containing chart&#10;&#10;Description automatically generated" style="position:absolute;left:2505;top:27755;width:10812;height:24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dec8fCAAAA3AAAAA8AAABkcnMvZG93bnJldi54bWxET0uLwjAQvi/4H8IIXkRTV1ilGkUEdxfc&#10;i6+Dt6EZ22IzqUnU+u+NIOxtPr7nTOeNqcSNnC8tKxj0ExDEmdUl5wr2u1VvDMIHZI2VZVLwIA/z&#10;Wetjiqm2d97QbRtyEUPYp6igCKFOpfRZQQZ939bEkTtZZzBE6HKpHd5juKnkZ5J8SYMlx4YCa1oW&#10;lJ23V6PguP7OhifqVpfDX73/0e4yWAxRqU67WUxABGrCv/jt/tVxfjKC1zPxAjl7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3XnPHwgAAANwAAAAPAAAAAAAAAAAAAAAAAJ8C&#10;AABkcnMvZG93bnJldi54bWxQSwUGAAAAAAQABAD3AAAAjgMAAAAA&#10;">
                  <v:imagedata r:id="rId17" o:title="A picture containing chart&#10;&#10;Description automatically generated"/>
                  <v:path arrowok="t"/>
                </v:shape>
              </v:group>
            </w:pict>
          </mc:Fallback>
        </mc:AlternateContent>
      </w:r>
    </w:p>
    <w:p w14:paraId="2FE3C941" w14:textId="77777777" w:rsidR="00D85242" w:rsidRDefault="00D85242" w:rsidP="00D85242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50AC93AF" w14:textId="77777777" w:rsidR="00D85242" w:rsidRDefault="00D85242" w:rsidP="00D85242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07AA8EF3" w14:textId="77777777" w:rsidR="00D85242" w:rsidRDefault="00D85242" w:rsidP="00D85242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353AA2BF" w14:textId="77777777" w:rsidR="00D85242" w:rsidRDefault="00D85242" w:rsidP="00D85242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25824225" w14:textId="77777777" w:rsidR="00D85242" w:rsidRDefault="00D85242" w:rsidP="00D85242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1130473B" w14:textId="77777777" w:rsidR="00D85242" w:rsidRDefault="00D85242" w:rsidP="00D85242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04296858" w14:textId="77777777" w:rsidR="00D85242" w:rsidRDefault="00D85242" w:rsidP="00D85242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4394BD81" w14:textId="77777777" w:rsidR="00D85242" w:rsidRDefault="00D85242" w:rsidP="00D85242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3C36C6EB" w14:textId="77777777" w:rsidR="00D85242" w:rsidRDefault="00D85242" w:rsidP="00D85242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1C7A0309" w14:textId="77777777" w:rsidR="00D85242" w:rsidRPr="007B6901" w:rsidRDefault="00D85242" w:rsidP="00D85242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FD325B2" w14:textId="77777777" w:rsidR="00D85242" w:rsidRDefault="00D85242" w:rsidP="00D85242">
      <w:pPr>
        <w:rPr>
          <w:rFonts w:ascii="Times New Roman" w:hAnsi="Times New Roman" w:cs="Times New Roman"/>
          <w:sz w:val="24"/>
          <w:szCs w:val="24"/>
        </w:rPr>
      </w:pPr>
    </w:p>
    <w:p w14:paraId="3259E4B2" w14:textId="48CA396C" w:rsidR="00D85242" w:rsidRPr="007B6901" w:rsidRDefault="00D85242" w:rsidP="00D85242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  <w:r w:rsidRPr="007B69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7B690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B6901">
        <w:rPr>
          <w:rFonts w:ascii="Times New Roman" w:hAnsi="Times New Roman" w:cs="Times New Roman"/>
          <w:sz w:val="24"/>
          <w:szCs w:val="24"/>
          <w:lang w:val="en-US"/>
        </w:rPr>
        <w:t xml:space="preserve"> Heat ma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hierarchical cluster analysis </w:t>
      </w:r>
      <w:r w:rsidRPr="007B690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positive</w:t>
      </w:r>
      <w:r w:rsidRPr="007B6901">
        <w:rPr>
          <w:rFonts w:ascii="Times New Roman" w:hAnsi="Times New Roman" w:cs="Times New Roman"/>
          <w:sz w:val="24"/>
          <w:szCs w:val="24"/>
          <w:lang w:val="en-US"/>
        </w:rPr>
        <w:t xml:space="preserve"> polarity metabolites that were identified as significantly different between control mussels and those exposed to 120 and 1000 mg Cl</w:t>
      </w:r>
      <w:r w:rsidRPr="007B69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7B6901">
        <w:rPr>
          <w:rFonts w:ascii="Times New Roman" w:hAnsi="Times New Roman" w:cs="Times New Roman"/>
          <w:sz w:val="24"/>
          <w:szCs w:val="24"/>
          <w:lang w:val="en-US"/>
        </w:rPr>
        <w:t>/L</w:t>
      </w:r>
      <w:r>
        <w:rPr>
          <w:rFonts w:ascii="Times New Roman" w:hAnsi="Times New Roman" w:cs="Times New Roman"/>
          <w:sz w:val="24"/>
          <w:szCs w:val="24"/>
          <w:lang w:val="en-US"/>
        </w:rPr>
        <w:t>.  Each row represents a replicate of the three treatments.  Each column represents the abundance of a particular metabolite (red – high abundance, blue – low abundance).</w:t>
      </w:r>
    </w:p>
    <w:p w14:paraId="3DA761FF" w14:textId="77777777" w:rsidR="00D85242" w:rsidRDefault="00D85242" w:rsidP="00D852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674B9A" w14:textId="77777777" w:rsidR="00D85242" w:rsidRDefault="00D85242" w:rsidP="00D852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CC3639" w14:textId="77777777" w:rsidR="00D85242" w:rsidRDefault="00D85242" w:rsidP="00D852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491C66" w14:textId="77777777" w:rsidR="00D85242" w:rsidRDefault="00D85242" w:rsidP="00D852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6B18C" w14:textId="77777777" w:rsidR="00D85242" w:rsidRPr="004B3232" w:rsidRDefault="00D85242" w:rsidP="00D90D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85242" w:rsidRPr="004B3232"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073D1" w14:textId="77777777" w:rsidR="00EF2B02" w:rsidRDefault="00EF2B02" w:rsidP="007B56FF">
      <w:pPr>
        <w:spacing w:after="0" w:line="240" w:lineRule="auto"/>
      </w:pPr>
      <w:r>
        <w:separator/>
      </w:r>
    </w:p>
  </w:endnote>
  <w:endnote w:type="continuationSeparator" w:id="0">
    <w:p w14:paraId="7DB4CC04" w14:textId="77777777" w:rsidR="00EF2B02" w:rsidRDefault="00EF2B02" w:rsidP="007B5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E4B9FC" w14:textId="30B3F060" w:rsidR="007B56FF" w:rsidRDefault="007B56FF" w:rsidP="007B56FF">
    <w:pPr>
      <w:pStyle w:val="Footer"/>
      <w:jc w:val="center"/>
    </w:pPr>
    <w:r>
      <w:rPr>
        <w:rFonts w:ascii="Times New Roman" w:hAnsi="Times New Roman" w:cs="Times New Roman"/>
        <w:lang w:val="en-US"/>
      </w:rPr>
      <w:t xml:space="preserve">Page </w:t>
    </w:r>
    <w:r>
      <w:rPr>
        <w:rFonts w:ascii="Times New Roman" w:hAnsi="Times New Roman" w:cs="Times New Roman"/>
        <w:lang w:val="en-US"/>
      </w:rPr>
      <w:fldChar w:fldCharType="begin"/>
    </w:r>
    <w:r>
      <w:rPr>
        <w:rFonts w:ascii="Times New Roman" w:hAnsi="Times New Roman" w:cs="Times New Roman"/>
        <w:lang w:val="en-US"/>
      </w:rPr>
      <w:instrText xml:space="preserve"> PAGE </w:instrText>
    </w:r>
    <w:r>
      <w:rPr>
        <w:rFonts w:ascii="Times New Roman" w:hAnsi="Times New Roman" w:cs="Times New Roman"/>
        <w:lang w:val="en-US"/>
      </w:rPr>
      <w:fldChar w:fldCharType="separate"/>
    </w:r>
    <w:r w:rsidR="00DE530E">
      <w:rPr>
        <w:rFonts w:ascii="Times New Roman" w:hAnsi="Times New Roman" w:cs="Times New Roman"/>
        <w:noProof/>
        <w:lang w:val="en-US"/>
      </w:rPr>
      <w:t>18</w:t>
    </w:r>
    <w:r>
      <w:rPr>
        <w:rFonts w:ascii="Times New Roman" w:hAnsi="Times New Roman" w:cs="Times New Roman"/>
        <w:lang w:val="en-US"/>
      </w:rPr>
      <w:fldChar w:fldCharType="end"/>
    </w:r>
    <w:r>
      <w:rPr>
        <w:rFonts w:ascii="Times New Roman" w:hAnsi="Times New Roman" w:cs="Times New Roman"/>
        <w:lang w:val="en-US"/>
      </w:rPr>
      <w:t xml:space="preserve"> of </w:t>
    </w:r>
    <w:r>
      <w:rPr>
        <w:rFonts w:ascii="Times New Roman" w:hAnsi="Times New Roman" w:cs="Times New Roman"/>
        <w:lang w:val="en-US"/>
      </w:rPr>
      <w:fldChar w:fldCharType="begin"/>
    </w:r>
    <w:r>
      <w:rPr>
        <w:rFonts w:ascii="Times New Roman" w:hAnsi="Times New Roman" w:cs="Times New Roman"/>
        <w:lang w:val="en-US"/>
      </w:rPr>
      <w:instrText xml:space="preserve"> NUMPAGES </w:instrText>
    </w:r>
    <w:r>
      <w:rPr>
        <w:rFonts w:ascii="Times New Roman" w:hAnsi="Times New Roman" w:cs="Times New Roman"/>
        <w:lang w:val="en-US"/>
      </w:rPr>
      <w:fldChar w:fldCharType="separate"/>
    </w:r>
    <w:r w:rsidR="00DE530E">
      <w:rPr>
        <w:rFonts w:ascii="Times New Roman" w:hAnsi="Times New Roman" w:cs="Times New Roman"/>
        <w:noProof/>
        <w:lang w:val="en-US"/>
      </w:rPr>
      <w:t>18</w:t>
    </w:r>
    <w:r>
      <w:rPr>
        <w:rFonts w:ascii="Times New Roman" w:hAnsi="Times New Roman" w:cs="Times New Roman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48D552" w14:textId="77777777" w:rsidR="00EF2B02" w:rsidRDefault="00EF2B02" w:rsidP="007B56FF">
      <w:pPr>
        <w:spacing w:after="0" w:line="240" w:lineRule="auto"/>
      </w:pPr>
      <w:r>
        <w:separator/>
      </w:r>
    </w:p>
  </w:footnote>
  <w:footnote w:type="continuationSeparator" w:id="0">
    <w:p w14:paraId="10C0FEFE" w14:textId="77777777" w:rsidR="00EF2B02" w:rsidRDefault="00EF2B02" w:rsidP="007B56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129"/>
    <w:rsid w:val="000E0AF1"/>
    <w:rsid w:val="001163F2"/>
    <w:rsid w:val="00120641"/>
    <w:rsid w:val="001C5705"/>
    <w:rsid w:val="001F0024"/>
    <w:rsid w:val="0020518A"/>
    <w:rsid w:val="00210129"/>
    <w:rsid w:val="00215AD9"/>
    <w:rsid w:val="002A6B34"/>
    <w:rsid w:val="00302812"/>
    <w:rsid w:val="00307F68"/>
    <w:rsid w:val="0031552D"/>
    <w:rsid w:val="00327EC1"/>
    <w:rsid w:val="003B07B8"/>
    <w:rsid w:val="003B1C9B"/>
    <w:rsid w:val="003F267A"/>
    <w:rsid w:val="004766A9"/>
    <w:rsid w:val="004B2520"/>
    <w:rsid w:val="004B3232"/>
    <w:rsid w:val="004D3A62"/>
    <w:rsid w:val="00556AC6"/>
    <w:rsid w:val="005B0D64"/>
    <w:rsid w:val="005C7F8B"/>
    <w:rsid w:val="005F435D"/>
    <w:rsid w:val="00622904"/>
    <w:rsid w:val="006678FA"/>
    <w:rsid w:val="00676246"/>
    <w:rsid w:val="00775120"/>
    <w:rsid w:val="007B56FF"/>
    <w:rsid w:val="007D7065"/>
    <w:rsid w:val="007F70B0"/>
    <w:rsid w:val="00833AFD"/>
    <w:rsid w:val="008F68CA"/>
    <w:rsid w:val="0091667E"/>
    <w:rsid w:val="00964747"/>
    <w:rsid w:val="009A42D8"/>
    <w:rsid w:val="009F0052"/>
    <w:rsid w:val="009F61F3"/>
    <w:rsid w:val="00A05BE2"/>
    <w:rsid w:val="00A31337"/>
    <w:rsid w:val="00AB72B9"/>
    <w:rsid w:val="00AE46BF"/>
    <w:rsid w:val="00B15E13"/>
    <w:rsid w:val="00B259C2"/>
    <w:rsid w:val="00B8105E"/>
    <w:rsid w:val="00BF446E"/>
    <w:rsid w:val="00C55352"/>
    <w:rsid w:val="00CA5CF3"/>
    <w:rsid w:val="00CD2169"/>
    <w:rsid w:val="00D73FE1"/>
    <w:rsid w:val="00D74100"/>
    <w:rsid w:val="00D81CA4"/>
    <w:rsid w:val="00D85242"/>
    <w:rsid w:val="00D8620D"/>
    <w:rsid w:val="00D90DD7"/>
    <w:rsid w:val="00DC320D"/>
    <w:rsid w:val="00DD236B"/>
    <w:rsid w:val="00DE530E"/>
    <w:rsid w:val="00DE73DC"/>
    <w:rsid w:val="00E32DA8"/>
    <w:rsid w:val="00E449D4"/>
    <w:rsid w:val="00E5685E"/>
    <w:rsid w:val="00E57421"/>
    <w:rsid w:val="00EB27EA"/>
    <w:rsid w:val="00ED6077"/>
    <w:rsid w:val="00EF2B02"/>
    <w:rsid w:val="00F43750"/>
    <w:rsid w:val="00F610DA"/>
    <w:rsid w:val="00F66565"/>
    <w:rsid w:val="00F94347"/>
    <w:rsid w:val="00FD17E5"/>
    <w:rsid w:val="00FF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AD6DE"/>
  <w15:chartTrackingRefBased/>
  <w15:docId w15:val="{83EAEAF0-4DA7-4EEA-9C47-EF6F479CE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1C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90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D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D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DD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56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6FF"/>
  </w:style>
  <w:style w:type="paragraph" w:styleId="Footer">
    <w:name w:val="footer"/>
    <w:basedOn w:val="Normal"/>
    <w:link w:val="FooterChar"/>
    <w:uiPriority w:val="99"/>
    <w:unhideWhenUsed/>
    <w:rsid w:val="007B56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6FF"/>
  </w:style>
  <w:style w:type="paragraph" w:styleId="Revision">
    <w:name w:val="Revision"/>
    <w:hidden/>
    <w:uiPriority w:val="99"/>
    <w:semiHidden/>
    <w:rsid w:val="00AB72B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B72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72B9"/>
    <w:rPr>
      <w:color w:val="954F72"/>
      <w:u w:val="single"/>
    </w:rPr>
  </w:style>
  <w:style w:type="paragraph" w:customStyle="1" w:styleId="msonormal0">
    <w:name w:val="msonormal"/>
    <w:basedOn w:val="Normal"/>
    <w:rsid w:val="00AB72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0">
    <w:name w:val="font0"/>
    <w:basedOn w:val="Normal"/>
    <w:rsid w:val="00AB72B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CA"/>
    </w:rPr>
  </w:style>
  <w:style w:type="paragraph" w:customStyle="1" w:styleId="font5">
    <w:name w:val="font5"/>
    <w:basedOn w:val="Normal"/>
    <w:rsid w:val="00AB72B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CA"/>
    </w:rPr>
  </w:style>
  <w:style w:type="paragraph" w:customStyle="1" w:styleId="xl65">
    <w:name w:val="xl65"/>
    <w:basedOn w:val="Normal"/>
    <w:rsid w:val="00AB72B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AB72B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AB72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AB72B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AB72B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AB72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AB72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AB72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AB72B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AB72B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5">
    <w:name w:val="xl75"/>
    <w:basedOn w:val="Normal"/>
    <w:rsid w:val="00AB72B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AB72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AB72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8">
    <w:name w:val="xl78"/>
    <w:basedOn w:val="Normal"/>
    <w:rsid w:val="00AB72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AB72B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0">
    <w:name w:val="xl80"/>
    <w:basedOn w:val="Normal"/>
    <w:rsid w:val="00AB72B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1">
    <w:name w:val="xl81"/>
    <w:basedOn w:val="Normal"/>
    <w:rsid w:val="00AB72B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2">
    <w:name w:val="xl82"/>
    <w:basedOn w:val="Normal"/>
    <w:rsid w:val="00AB72B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3">
    <w:name w:val="xl83"/>
    <w:basedOn w:val="Normal"/>
    <w:rsid w:val="00AB72B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4">
    <w:name w:val="xl84"/>
    <w:basedOn w:val="Normal"/>
    <w:rsid w:val="00AB72B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5">
    <w:name w:val="xl85"/>
    <w:basedOn w:val="Normal"/>
    <w:rsid w:val="00AB72B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6">
    <w:name w:val="xl86"/>
    <w:basedOn w:val="Normal"/>
    <w:rsid w:val="00AB72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AB72B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8">
    <w:name w:val="xl88"/>
    <w:basedOn w:val="Normal"/>
    <w:rsid w:val="00AB72B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9">
    <w:name w:val="xl89"/>
    <w:basedOn w:val="Normal"/>
    <w:rsid w:val="00AB72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0">
    <w:name w:val="xl90"/>
    <w:basedOn w:val="Normal"/>
    <w:rsid w:val="00AB72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1">
    <w:name w:val="xl91"/>
    <w:basedOn w:val="Normal"/>
    <w:rsid w:val="00AB72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2">
    <w:name w:val="xl92"/>
    <w:basedOn w:val="Normal"/>
    <w:rsid w:val="00AB72B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AB72B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4">
    <w:name w:val="xl94"/>
    <w:basedOn w:val="Normal"/>
    <w:rsid w:val="00AB72B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AB7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42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2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567</Words>
  <Characters>20337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Burton</dc:creator>
  <cp:keywords/>
  <dc:description/>
  <cp:lastModifiedBy>Ragavi Anandhan</cp:lastModifiedBy>
  <cp:revision>7</cp:revision>
  <dcterms:created xsi:type="dcterms:W3CDTF">2023-04-24T18:57:00Z</dcterms:created>
  <dcterms:modified xsi:type="dcterms:W3CDTF">2023-05-17T04:36:00Z</dcterms:modified>
</cp:coreProperties>
</file>